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7E8B5" w14:textId="77777777" w:rsidR="00FC15AA" w:rsidRPr="00FC15AA" w:rsidRDefault="00FC15AA" w:rsidP="00FC15A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C15AA">
        <w:rPr>
          <w:rFonts w:ascii="Times New Roman" w:hAnsi="Times New Roman" w:cs="Times New Roman"/>
          <w:b/>
          <w:bCs/>
          <w:sz w:val="28"/>
          <w:szCs w:val="28"/>
        </w:rPr>
        <w:t xml:space="preserve">Title: Should females prefer old males? </w:t>
      </w:r>
    </w:p>
    <w:p w14:paraId="78075F09" w14:textId="77777777" w:rsidR="00FC15AA" w:rsidRPr="00BE687A" w:rsidRDefault="00FC15AA" w:rsidP="00FC15AA">
      <w:pPr>
        <w:spacing w:line="480" w:lineRule="auto"/>
        <w:rPr>
          <w:rFonts w:ascii="Times New Roman" w:hAnsi="Times New Roman" w:cs="Times New Roman"/>
          <w:lang w:val="sv-SE"/>
        </w:rPr>
      </w:pPr>
      <w:r w:rsidRPr="00BE687A">
        <w:rPr>
          <w:rFonts w:ascii="Times New Roman" w:hAnsi="Times New Roman" w:cs="Times New Roman"/>
          <w:lang w:val="sv-SE"/>
        </w:rPr>
        <w:t>J. Carolina Segami</w:t>
      </w:r>
      <w:r w:rsidRPr="00BE687A">
        <w:rPr>
          <w:rFonts w:ascii="Times New Roman" w:hAnsi="Times New Roman" w:cs="Times New Roman"/>
          <w:vertAlign w:val="superscript"/>
          <w:lang w:val="sv-SE"/>
        </w:rPr>
        <w:t>1</w:t>
      </w:r>
      <w:r w:rsidRPr="00761B00">
        <w:rPr>
          <w:rFonts w:ascii="Times New Roman" w:hAnsi="Times New Roman" w:cs="Times New Roman"/>
          <w:vertAlign w:val="superscript"/>
          <w:lang w:val="uz-Cyrl-UZ"/>
        </w:rPr>
        <w:t>†</w:t>
      </w:r>
      <w:r w:rsidRPr="00BE687A">
        <w:rPr>
          <w:rFonts w:ascii="Times New Roman" w:hAnsi="Times New Roman" w:cs="Times New Roman"/>
          <w:vertAlign w:val="superscript"/>
          <w:lang w:val="sv-SE"/>
        </w:rPr>
        <w:t>*</w:t>
      </w:r>
      <w:r w:rsidRPr="00BE687A">
        <w:rPr>
          <w:rFonts w:ascii="Times New Roman" w:hAnsi="Times New Roman" w:cs="Times New Roman"/>
          <w:lang w:val="sv-SE"/>
        </w:rPr>
        <w:t xml:space="preserve"> – </w:t>
      </w:r>
      <w:hyperlink r:id="rId4" w:history="1">
        <w:r w:rsidRPr="00BE687A">
          <w:rPr>
            <w:rStyle w:val="Hyperlink"/>
            <w:rFonts w:ascii="Times New Roman" w:hAnsi="Times New Roman" w:cs="Times New Roman"/>
            <w:lang w:val="sv-SE"/>
          </w:rPr>
          <w:t>carolina.segami@ebc.uu.se</w:t>
        </w:r>
      </w:hyperlink>
      <w:r w:rsidRPr="00BE687A">
        <w:rPr>
          <w:rFonts w:ascii="Times New Roman" w:hAnsi="Times New Roman" w:cs="Times New Roman"/>
          <w:lang w:val="sv-SE"/>
        </w:rPr>
        <w:t>, +46728357394</w:t>
      </w:r>
    </w:p>
    <w:p w14:paraId="4DD5E311" w14:textId="77777777" w:rsidR="00FC15AA" w:rsidRPr="00761B00" w:rsidRDefault="00FC15AA" w:rsidP="00FC15AA">
      <w:pPr>
        <w:spacing w:line="480" w:lineRule="auto"/>
        <w:rPr>
          <w:rFonts w:ascii="Times New Roman" w:hAnsi="Times New Roman" w:cs="Times New Roman"/>
          <w:vertAlign w:val="superscript"/>
          <w:lang w:val="uz-Cyrl-UZ"/>
        </w:rPr>
      </w:pPr>
      <w:r w:rsidRPr="00BE687A">
        <w:rPr>
          <w:rFonts w:ascii="Times New Roman" w:hAnsi="Times New Roman" w:cs="Times New Roman"/>
          <w:lang w:val="sv-SE"/>
        </w:rPr>
        <w:t>Martin I. Lind</w:t>
      </w:r>
      <w:r w:rsidRPr="00BE687A">
        <w:rPr>
          <w:rFonts w:ascii="Times New Roman" w:hAnsi="Times New Roman" w:cs="Times New Roman"/>
          <w:vertAlign w:val="superscript"/>
          <w:lang w:val="sv-SE"/>
        </w:rPr>
        <w:t>1</w:t>
      </w:r>
      <w:r w:rsidRPr="00761B00">
        <w:rPr>
          <w:rFonts w:ascii="Times New Roman" w:hAnsi="Times New Roman" w:cs="Times New Roman"/>
          <w:vertAlign w:val="superscript"/>
          <w:lang w:val="uz-Cyrl-UZ"/>
        </w:rPr>
        <w:t>†</w:t>
      </w:r>
      <w:r w:rsidRPr="00BE687A">
        <w:rPr>
          <w:rFonts w:ascii="Times New Roman" w:hAnsi="Times New Roman" w:cs="Times New Roman"/>
          <w:lang w:val="sv-SE"/>
        </w:rPr>
        <w:t xml:space="preserve"> – </w:t>
      </w:r>
      <w:hyperlink r:id="rId5" w:history="1">
        <w:r w:rsidRPr="00BE687A">
          <w:rPr>
            <w:rStyle w:val="Hyperlink"/>
            <w:rFonts w:ascii="Times New Roman" w:hAnsi="Times New Roman" w:cs="Times New Roman"/>
            <w:lang w:val="sv-SE"/>
          </w:rPr>
          <w:t>martin.lind@ebc.uu.se</w:t>
        </w:r>
      </w:hyperlink>
    </w:p>
    <w:p w14:paraId="2174D453" w14:textId="77777777" w:rsidR="00FC15AA" w:rsidRPr="00BE687A" w:rsidRDefault="00FC15AA" w:rsidP="00FC15AA">
      <w:pPr>
        <w:spacing w:line="480" w:lineRule="auto"/>
        <w:rPr>
          <w:rFonts w:ascii="Times New Roman" w:hAnsi="Times New Roman" w:cs="Times New Roman"/>
          <w:lang w:val="sv-SE"/>
        </w:rPr>
      </w:pPr>
      <w:r w:rsidRPr="00BE687A">
        <w:rPr>
          <w:rFonts w:ascii="Times New Roman" w:hAnsi="Times New Roman" w:cs="Times New Roman"/>
          <w:lang w:val="sv-SE"/>
        </w:rPr>
        <w:t>Anna Qvarnström</w:t>
      </w:r>
      <w:r w:rsidRPr="00BE687A">
        <w:rPr>
          <w:rFonts w:ascii="Times New Roman" w:hAnsi="Times New Roman" w:cs="Times New Roman"/>
          <w:vertAlign w:val="superscript"/>
          <w:lang w:val="sv-SE"/>
        </w:rPr>
        <w:t>1</w:t>
      </w:r>
      <w:r w:rsidRPr="00BE687A">
        <w:rPr>
          <w:rFonts w:ascii="Times New Roman" w:hAnsi="Times New Roman" w:cs="Times New Roman"/>
          <w:lang w:val="sv-SE"/>
        </w:rPr>
        <w:t xml:space="preserve"> – </w:t>
      </w:r>
      <w:hyperlink r:id="rId6" w:history="1">
        <w:r w:rsidRPr="00BE687A">
          <w:rPr>
            <w:rStyle w:val="Hyperlink"/>
            <w:rFonts w:ascii="Times New Roman" w:hAnsi="Times New Roman" w:cs="Times New Roman"/>
            <w:lang w:val="sv-SE"/>
          </w:rPr>
          <w:t>anna.qvarnstrom@ebc.uu.se</w:t>
        </w:r>
      </w:hyperlink>
    </w:p>
    <w:p w14:paraId="1A024321" w14:textId="77777777" w:rsidR="00FC15AA" w:rsidRPr="00BD0968" w:rsidRDefault="00FC15AA" w:rsidP="00FC15AA">
      <w:pPr>
        <w:spacing w:line="480" w:lineRule="auto"/>
        <w:rPr>
          <w:rFonts w:ascii="Times New Roman" w:hAnsi="Times New Roman" w:cs="Times New Roman"/>
        </w:rPr>
      </w:pPr>
      <w:r w:rsidRPr="00BD0968">
        <w:rPr>
          <w:rFonts w:ascii="Times New Roman" w:hAnsi="Times New Roman" w:cs="Times New Roman"/>
          <w:vertAlign w:val="superscript"/>
        </w:rPr>
        <w:t>1</w:t>
      </w:r>
      <w:r w:rsidRPr="00BD0968">
        <w:rPr>
          <w:rFonts w:ascii="Times New Roman" w:hAnsi="Times New Roman" w:cs="Times New Roman"/>
        </w:rPr>
        <w:t xml:space="preserve">Department of Ecology and Genetics, Animal Ecology, Uppsala University, </w:t>
      </w:r>
      <w:proofErr w:type="spellStart"/>
      <w:r w:rsidRPr="00BD0968">
        <w:rPr>
          <w:rFonts w:ascii="Times New Roman" w:hAnsi="Times New Roman" w:cs="Times New Roman"/>
        </w:rPr>
        <w:t>Norbyvagen</w:t>
      </w:r>
      <w:proofErr w:type="spellEnd"/>
      <w:r w:rsidRPr="00BD0968">
        <w:rPr>
          <w:rFonts w:ascii="Times New Roman" w:hAnsi="Times New Roman" w:cs="Times New Roman"/>
        </w:rPr>
        <w:t xml:space="preserve"> 18D, 75236, Uppsala, Sweden.</w:t>
      </w:r>
    </w:p>
    <w:p w14:paraId="63D60DB2" w14:textId="77777777" w:rsidR="00FC15AA" w:rsidRPr="00BD0968" w:rsidRDefault="00FC15AA" w:rsidP="00FC15AA">
      <w:pPr>
        <w:spacing w:line="480" w:lineRule="auto"/>
        <w:rPr>
          <w:rFonts w:ascii="Times New Roman" w:hAnsi="Times New Roman" w:cs="Times New Roman"/>
        </w:rPr>
      </w:pPr>
      <w:r w:rsidRPr="00761B00">
        <w:rPr>
          <w:rFonts w:ascii="Times New Roman" w:hAnsi="Times New Roman" w:cs="Times New Roman"/>
          <w:lang w:val="uz-Cyrl-UZ"/>
        </w:rPr>
        <w:t>†</w:t>
      </w:r>
      <w:r>
        <w:rPr>
          <w:rFonts w:ascii="Times New Roman" w:hAnsi="Times New Roman" w:cs="Times New Roman"/>
        </w:rPr>
        <w:t>shared first authorship  *corresponding author</w:t>
      </w:r>
    </w:p>
    <w:p w14:paraId="25D85529" w14:textId="77777777" w:rsidR="00FC15AA" w:rsidRPr="00BD0968" w:rsidRDefault="00FC15AA" w:rsidP="00FC15AA">
      <w:pPr>
        <w:spacing w:line="480" w:lineRule="auto"/>
        <w:rPr>
          <w:rFonts w:ascii="Times New Roman" w:hAnsi="Times New Roman" w:cs="Times New Roman"/>
        </w:rPr>
      </w:pPr>
      <w:r w:rsidRPr="00BD0968">
        <w:rPr>
          <w:rFonts w:ascii="Times New Roman" w:hAnsi="Times New Roman" w:cs="Times New Roman"/>
        </w:rPr>
        <w:t>Keywords: ageing, reproductive senescence, mate choice, female preference, germline senescence, direct benefits, genetic benefits, extra-pair mating</w:t>
      </w:r>
      <w:r>
        <w:rPr>
          <w:rFonts w:ascii="Times New Roman" w:hAnsi="Times New Roman" w:cs="Times New Roman"/>
        </w:rPr>
        <w:t xml:space="preserve"> </w:t>
      </w:r>
      <w:r w:rsidRPr="00BD0968">
        <w:rPr>
          <w:rFonts w:ascii="Times New Roman" w:hAnsi="Times New Roman" w:cs="Times New Roman"/>
        </w:rPr>
        <w:t xml:space="preserve"> </w:t>
      </w:r>
    </w:p>
    <w:p w14:paraId="7747C428" w14:textId="35C16FA6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  <w:r w:rsidRPr="00BD0968">
        <w:rPr>
          <w:rFonts w:ascii="Times New Roman" w:hAnsi="Times New Roman" w:cs="Times New Roman"/>
        </w:rPr>
        <w:t>Type of article: Letter</w:t>
      </w:r>
    </w:p>
    <w:p w14:paraId="58E50713" w14:textId="654D4096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5FB3AEC7" w14:textId="0B4504E7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71D9C803" w14:textId="4ADB20D6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5387946C" w14:textId="1355D58B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5EEDF4F5" w14:textId="69DB556F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1E697BE3" w14:textId="4FC270E8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71724C05" w14:textId="48DB508E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20AE316D" w14:textId="55AAF445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1A69D475" w14:textId="69085ABA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008D83B1" w14:textId="5001C2EA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6E9F6BE4" w14:textId="74FAE9CF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58E89E43" w14:textId="6F0C581D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479D4054" w14:textId="76B9B0A7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4CBAE436" w14:textId="38D1DB09" w:rsidR="00FC15AA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65CCC5EE" w14:textId="77777777" w:rsidR="00FC15AA" w:rsidRPr="00BD0968" w:rsidRDefault="00FC15AA" w:rsidP="00FC15AA">
      <w:pPr>
        <w:spacing w:line="480" w:lineRule="auto"/>
        <w:rPr>
          <w:rFonts w:ascii="Times New Roman" w:hAnsi="Times New Roman" w:cs="Times New Roman"/>
        </w:rPr>
      </w:pPr>
    </w:p>
    <w:p w14:paraId="0BFB1BF5" w14:textId="63E6398B" w:rsidR="00083F48" w:rsidRPr="00083F48" w:rsidRDefault="00FC15AA" w:rsidP="0094789F">
      <w:pPr>
        <w:rPr>
          <w:rFonts w:hint="eastAsia"/>
          <w:b/>
          <w:bCs/>
          <w:sz w:val="28"/>
          <w:szCs w:val="28"/>
        </w:rPr>
      </w:pPr>
      <w:r w:rsidRPr="00FC15AA">
        <w:rPr>
          <w:b/>
          <w:bCs/>
          <w:sz w:val="28"/>
          <w:szCs w:val="28"/>
        </w:rPr>
        <w:lastRenderedPageBreak/>
        <w:t>Supplementary tables and figures</w:t>
      </w:r>
    </w:p>
    <w:p w14:paraId="3B6C3CB4" w14:textId="77777777" w:rsidR="00083F48" w:rsidRDefault="00083F48" w:rsidP="004C5D77">
      <w:pPr>
        <w:rPr>
          <w:rFonts w:hint="eastAsia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eastAsia="en-US" w:bidi="ar-SA"/>
        </w:rPr>
        <w:drawing>
          <wp:anchor distT="0" distB="0" distL="0" distR="0" simplePos="0" relativeHeight="251660288" behindDoc="0" locked="0" layoutInCell="1" allowOverlap="1" wp14:anchorId="5C5B3C25" wp14:editId="331F3F98">
            <wp:simplePos x="0" y="0"/>
            <wp:positionH relativeFrom="column">
              <wp:posOffset>0</wp:posOffset>
            </wp:positionH>
            <wp:positionV relativeFrom="paragraph">
              <wp:posOffset>353695</wp:posOffset>
            </wp:positionV>
            <wp:extent cx="6120130" cy="4728845"/>
            <wp:effectExtent l="0" t="0" r="0" b="0"/>
            <wp:wrapSquare wrapText="largest"/>
            <wp:docPr id="1" name="Image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618FCB" w14:textId="77777777" w:rsidR="00083F48" w:rsidRDefault="00083F48" w:rsidP="004C5D7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1. Age structure of the population since 2002 until 2018.</w:t>
      </w:r>
    </w:p>
    <w:p w14:paraId="33D646BF" w14:textId="77777777" w:rsidR="00083F48" w:rsidRDefault="00083F48" w:rsidP="004C5D77">
      <w:pPr>
        <w:rPr>
          <w:rFonts w:ascii="Times New Roman" w:hAnsi="Times New Roman" w:cs="Times New Roman"/>
        </w:rPr>
      </w:pPr>
    </w:p>
    <w:p w14:paraId="3E64EBB9" w14:textId="77777777" w:rsidR="00083F48" w:rsidRDefault="00083F48" w:rsidP="004C5D77">
      <w:pPr>
        <w:rPr>
          <w:rFonts w:ascii="Times New Roman" w:hAnsi="Times New Roman" w:cs="Times New Roman"/>
        </w:rPr>
      </w:pPr>
    </w:p>
    <w:p w14:paraId="40B3E5FC" w14:textId="77777777" w:rsidR="00083F48" w:rsidRDefault="00083F48" w:rsidP="004C5D77">
      <w:pPr>
        <w:rPr>
          <w:rFonts w:hint="eastAsia"/>
        </w:rPr>
      </w:pPr>
      <w:r>
        <w:rPr>
          <w:noProof/>
          <w:lang w:eastAsia="en-US" w:bidi="ar-SA"/>
        </w:rPr>
        <w:lastRenderedPageBreak/>
        <w:drawing>
          <wp:anchor distT="0" distB="0" distL="0" distR="0" simplePos="0" relativeHeight="251659264" behindDoc="0" locked="0" layoutInCell="1" allowOverlap="1" wp14:anchorId="50D77020" wp14:editId="73F5678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297680"/>
            <wp:effectExtent l="0" t="0" r="0" b="0"/>
            <wp:wrapSquare wrapText="largest"/>
            <wp:docPr id="4" name="Image4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A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Age structure of the population per years since A. 2008 until I. 2016.</w:t>
      </w:r>
    </w:p>
    <w:p w14:paraId="508ABCDA" w14:textId="1167DAD4" w:rsidR="00083F48" w:rsidRDefault="00083F48" w:rsidP="004C5D77">
      <w:pPr>
        <w:rPr>
          <w:rFonts w:ascii="Times New Roman" w:hAnsi="Times New Roman" w:cs="Times New Roman"/>
        </w:rPr>
      </w:pPr>
    </w:p>
    <w:p w14:paraId="5842A459" w14:textId="26F0E0D5" w:rsidR="001A0F8A" w:rsidRDefault="001A0F8A">
      <w:pPr>
        <w:rPr>
          <w:rFonts w:ascii="Times New Roman" w:hAnsi="Times New Roman" w:cs="Times New Roman"/>
        </w:rPr>
      </w:pPr>
    </w:p>
    <w:p w14:paraId="01EE120A" w14:textId="2536C820" w:rsidR="0064096C" w:rsidRDefault="0064096C">
      <w:pPr>
        <w:rPr>
          <w:rFonts w:ascii="Times New Roman" w:hAnsi="Times New Roman" w:cs="Times New Roman"/>
        </w:rPr>
      </w:pPr>
    </w:p>
    <w:p w14:paraId="41A839D6" w14:textId="6DBF98C9" w:rsidR="0064096C" w:rsidRDefault="0064096C">
      <w:pPr>
        <w:rPr>
          <w:rFonts w:ascii="Times New Roman" w:hAnsi="Times New Roman" w:cs="Times New Roman"/>
        </w:rPr>
      </w:pPr>
    </w:p>
    <w:p w14:paraId="6A555340" w14:textId="66679E62" w:rsidR="0064096C" w:rsidRDefault="0064096C">
      <w:pPr>
        <w:rPr>
          <w:rFonts w:ascii="Times New Roman" w:hAnsi="Times New Roman" w:cs="Times New Roman"/>
        </w:rPr>
      </w:pPr>
    </w:p>
    <w:p w14:paraId="3033F12A" w14:textId="53B7B0BF" w:rsidR="0064096C" w:rsidRDefault="0064096C">
      <w:pPr>
        <w:rPr>
          <w:rFonts w:ascii="Times New Roman" w:hAnsi="Times New Roman" w:cs="Times New Roman"/>
        </w:rPr>
      </w:pPr>
    </w:p>
    <w:p w14:paraId="49047D15" w14:textId="4C3F6578" w:rsidR="0064096C" w:rsidRDefault="0064096C">
      <w:pPr>
        <w:rPr>
          <w:rFonts w:ascii="Times New Roman" w:hAnsi="Times New Roman" w:cs="Times New Roman"/>
        </w:rPr>
      </w:pPr>
    </w:p>
    <w:p w14:paraId="37249A71" w14:textId="12459F78" w:rsidR="0064096C" w:rsidRDefault="0064096C">
      <w:pPr>
        <w:rPr>
          <w:rFonts w:ascii="Times New Roman" w:hAnsi="Times New Roman" w:cs="Times New Roman"/>
        </w:rPr>
      </w:pPr>
    </w:p>
    <w:p w14:paraId="14037DD6" w14:textId="64FF39E8" w:rsidR="0064096C" w:rsidRDefault="0064096C">
      <w:pPr>
        <w:rPr>
          <w:rFonts w:ascii="Times New Roman" w:hAnsi="Times New Roman" w:cs="Times New Roman"/>
        </w:rPr>
      </w:pPr>
    </w:p>
    <w:p w14:paraId="2E5D57D8" w14:textId="4DFFB5C9" w:rsidR="0064096C" w:rsidRDefault="0064096C">
      <w:pPr>
        <w:rPr>
          <w:rFonts w:ascii="Times New Roman" w:hAnsi="Times New Roman" w:cs="Times New Roman"/>
        </w:rPr>
      </w:pPr>
    </w:p>
    <w:p w14:paraId="65EDC253" w14:textId="6D44CFFA" w:rsidR="0064096C" w:rsidRDefault="0064096C">
      <w:pPr>
        <w:rPr>
          <w:rFonts w:ascii="Times New Roman" w:hAnsi="Times New Roman" w:cs="Times New Roman"/>
        </w:rPr>
      </w:pPr>
    </w:p>
    <w:p w14:paraId="03EBA442" w14:textId="020923F7" w:rsidR="0064096C" w:rsidRDefault="0064096C">
      <w:pPr>
        <w:rPr>
          <w:rFonts w:ascii="Times New Roman" w:hAnsi="Times New Roman" w:cs="Times New Roman"/>
        </w:rPr>
      </w:pPr>
    </w:p>
    <w:p w14:paraId="33B55FBF" w14:textId="5026F1E3" w:rsidR="0064096C" w:rsidRDefault="0064096C">
      <w:pPr>
        <w:rPr>
          <w:rFonts w:ascii="Times New Roman" w:hAnsi="Times New Roman" w:cs="Times New Roman"/>
        </w:rPr>
      </w:pPr>
    </w:p>
    <w:p w14:paraId="011A7799" w14:textId="6F6ACBCC" w:rsidR="0064096C" w:rsidRDefault="0064096C">
      <w:pPr>
        <w:rPr>
          <w:rFonts w:ascii="Times New Roman" w:hAnsi="Times New Roman" w:cs="Times New Roman"/>
        </w:rPr>
      </w:pPr>
    </w:p>
    <w:p w14:paraId="6F19392F" w14:textId="35B3B0FE" w:rsidR="0064096C" w:rsidRDefault="0064096C">
      <w:pPr>
        <w:rPr>
          <w:rFonts w:ascii="Times New Roman" w:hAnsi="Times New Roman" w:cs="Times New Roman"/>
        </w:rPr>
      </w:pPr>
    </w:p>
    <w:p w14:paraId="4999CFEC" w14:textId="2CCA6DCC" w:rsidR="0064096C" w:rsidRDefault="0064096C">
      <w:pPr>
        <w:rPr>
          <w:rFonts w:ascii="Times New Roman" w:hAnsi="Times New Roman" w:cs="Times New Roman"/>
        </w:rPr>
      </w:pPr>
    </w:p>
    <w:p w14:paraId="6CE2F583" w14:textId="59F18A97" w:rsidR="0064096C" w:rsidRDefault="0064096C">
      <w:pPr>
        <w:rPr>
          <w:rFonts w:ascii="Times New Roman" w:hAnsi="Times New Roman" w:cs="Times New Roman"/>
        </w:rPr>
      </w:pPr>
    </w:p>
    <w:p w14:paraId="225EA131" w14:textId="235AA294" w:rsidR="0064096C" w:rsidRDefault="0064096C">
      <w:pPr>
        <w:rPr>
          <w:rFonts w:ascii="Times New Roman" w:hAnsi="Times New Roman" w:cs="Times New Roman"/>
        </w:rPr>
      </w:pPr>
    </w:p>
    <w:p w14:paraId="671BD012" w14:textId="310A273E" w:rsidR="0064096C" w:rsidRDefault="0064096C">
      <w:pPr>
        <w:rPr>
          <w:rFonts w:ascii="Times New Roman" w:hAnsi="Times New Roman" w:cs="Times New Roman"/>
        </w:rPr>
      </w:pPr>
    </w:p>
    <w:p w14:paraId="6D905428" w14:textId="54F96C2E" w:rsidR="0064096C" w:rsidRDefault="0064096C">
      <w:pPr>
        <w:rPr>
          <w:rFonts w:ascii="Times New Roman" w:hAnsi="Times New Roman" w:cs="Times New Roman"/>
        </w:rPr>
      </w:pPr>
    </w:p>
    <w:p w14:paraId="7FB7FF0B" w14:textId="50C03D22" w:rsidR="0064096C" w:rsidRDefault="0064096C">
      <w:pPr>
        <w:rPr>
          <w:rFonts w:ascii="Times New Roman" w:hAnsi="Times New Roman" w:cs="Times New Roman"/>
        </w:rPr>
      </w:pPr>
    </w:p>
    <w:p w14:paraId="79F6302B" w14:textId="74A2D442" w:rsidR="0064096C" w:rsidRDefault="0064096C">
      <w:pPr>
        <w:rPr>
          <w:rFonts w:ascii="Times New Roman" w:hAnsi="Times New Roman" w:cs="Times New Roman"/>
        </w:rPr>
      </w:pPr>
    </w:p>
    <w:p w14:paraId="25B5E4E2" w14:textId="4E1A8426" w:rsidR="0064096C" w:rsidRDefault="0064096C">
      <w:pPr>
        <w:rPr>
          <w:rFonts w:ascii="Times New Roman" w:hAnsi="Times New Roman" w:cs="Times New Roman"/>
        </w:rPr>
      </w:pPr>
    </w:p>
    <w:p w14:paraId="6A4C7BAC" w14:textId="77777777" w:rsidR="0064096C" w:rsidRDefault="0064096C">
      <w:pPr>
        <w:rPr>
          <w:rFonts w:ascii="Times New Roman" w:hAnsi="Times New Roman" w:cs="Times New Roman"/>
        </w:rPr>
      </w:pPr>
    </w:p>
    <w:p w14:paraId="532A241A" w14:textId="62F7165B" w:rsidR="00EA15CA" w:rsidRPr="00E53A16" w:rsidRDefault="00EA15CA" w:rsidP="00EA15CA">
      <w:pPr>
        <w:rPr>
          <w:rFonts w:ascii="Times New Roman" w:hAnsi="Times New Roman" w:cs="Times New Roman"/>
        </w:rPr>
      </w:pPr>
      <w:r w:rsidRPr="00E53A16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E53A1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-priori structure of the main models. We use two datasets; (1) the long-term breeding dataset where we assess the combined direct and genetic effect of paternal age on offspring fledge number and recruitment, and (2) the extra-pair offspring dataset, where we disentangle direct and genetic effects of paternal age on offspring mass. Models using fledging and recruit numbers are </w:t>
      </w:r>
      <w:r w:rsidR="004C5D77"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/>
        </w:rPr>
        <w:t xml:space="preserve"> both cross-sectional and longitudinally (excluding males not surviving to year 2). All models are </w:t>
      </w:r>
      <w:r w:rsidR="001A19A4">
        <w:rPr>
          <w:rFonts w:ascii="Times New Roman" w:hAnsi="Times New Roman" w:cs="Times New Roman"/>
        </w:rPr>
        <w:t>analyzed</w:t>
      </w:r>
      <w:r>
        <w:rPr>
          <w:rFonts w:ascii="Times New Roman" w:hAnsi="Times New Roman" w:cs="Times New Roman"/>
        </w:rPr>
        <w:t xml:space="preserve"> in both general and generalized linear modeling framewor</w:t>
      </w:r>
      <w:r w:rsidR="001A19A4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. The results are robust to modeling framework.</w:t>
      </w:r>
    </w:p>
    <w:p w14:paraId="12B7CC18" w14:textId="77777777" w:rsidR="00EA15CA" w:rsidRPr="007B75E9" w:rsidRDefault="00EA15CA" w:rsidP="00EA15CA">
      <w:pPr>
        <w:rPr>
          <w:rFonts w:ascii="Times New Roman" w:hAnsi="Times New Roman" w:cs="Times New Roman"/>
        </w:rPr>
      </w:pPr>
    </w:p>
    <w:p w14:paraId="301D759C" w14:textId="77777777" w:rsidR="00EA15CA" w:rsidRPr="007B75E9" w:rsidRDefault="00EA15CA" w:rsidP="00EA15CA">
      <w:pPr>
        <w:rPr>
          <w:rFonts w:ascii="Times New Roman" w:hAnsi="Times New Roman" w:cs="Times New Roman"/>
        </w:rPr>
      </w:pPr>
    </w:p>
    <w:tbl>
      <w:tblPr>
        <w:tblStyle w:val="TableGrid"/>
        <w:tblW w:w="9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400"/>
        <w:gridCol w:w="1418"/>
        <w:gridCol w:w="1300"/>
        <w:gridCol w:w="1418"/>
      </w:tblGrid>
      <w:tr w:rsidR="00EA15CA" w:rsidRPr="007B75E9" w14:paraId="25625090" w14:textId="77777777" w:rsidTr="0064096C">
        <w:tc>
          <w:tcPr>
            <w:tcW w:w="9330" w:type="dxa"/>
            <w:gridSpan w:val="6"/>
          </w:tcPr>
          <w:p w14:paraId="7535A0AF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ong term breeding dataset</w:t>
            </w:r>
          </w:p>
        </w:tc>
      </w:tr>
      <w:tr w:rsidR="00EA15CA" w:rsidRPr="007B75E9" w14:paraId="76ADDE56" w14:textId="77777777" w:rsidTr="0064096C">
        <w:tc>
          <w:tcPr>
            <w:tcW w:w="1951" w:type="dxa"/>
          </w:tcPr>
          <w:p w14:paraId="47B968DF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F91492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2496EB8C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D730C7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767710BD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CA29AE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</w:tr>
      <w:tr w:rsidR="00EA15CA" w:rsidRPr="007B75E9" w14:paraId="5C8033D7" w14:textId="77777777" w:rsidTr="0064096C">
        <w:tc>
          <w:tcPr>
            <w:tcW w:w="1951" w:type="dxa"/>
          </w:tcPr>
          <w:p w14:paraId="07377930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630E84C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gridSpan w:val="2"/>
          </w:tcPr>
          <w:p w14:paraId="4D4C9ED9" w14:textId="77777777" w:rsidR="00EA15CA" w:rsidRPr="007B75E9" w:rsidRDefault="00EA15CA" w:rsidP="0064096C">
            <w:pPr>
              <w:rPr>
                <w:rFonts w:ascii="Times New Roman" w:hAnsi="Times New Roman" w:cs="Times New Roman"/>
                <w:i/>
              </w:rPr>
            </w:pPr>
            <w:r w:rsidRPr="007B75E9">
              <w:rPr>
                <w:rFonts w:ascii="Times New Roman" w:hAnsi="Times New Roman" w:cs="Times New Roman"/>
                <w:i/>
              </w:rPr>
              <w:t>Cross-sectional</w:t>
            </w:r>
          </w:p>
        </w:tc>
        <w:tc>
          <w:tcPr>
            <w:tcW w:w="2718" w:type="dxa"/>
            <w:gridSpan w:val="2"/>
          </w:tcPr>
          <w:p w14:paraId="0F76D2C3" w14:textId="77777777" w:rsidR="00EA15CA" w:rsidRPr="007B75E9" w:rsidRDefault="00EA15CA" w:rsidP="0064096C">
            <w:pPr>
              <w:rPr>
                <w:rFonts w:ascii="Times New Roman" w:hAnsi="Times New Roman" w:cs="Times New Roman"/>
                <w:i/>
              </w:rPr>
            </w:pPr>
            <w:r w:rsidRPr="007B75E9">
              <w:rPr>
                <w:rFonts w:ascii="Times New Roman" w:hAnsi="Times New Roman" w:cs="Times New Roman"/>
                <w:i/>
              </w:rPr>
              <w:t>Longitudinal</w:t>
            </w:r>
          </w:p>
        </w:tc>
      </w:tr>
      <w:tr w:rsidR="00EA15CA" w:rsidRPr="007B75E9" w14:paraId="2269BCEA" w14:textId="77777777" w:rsidTr="0064096C">
        <w:tc>
          <w:tcPr>
            <w:tcW w:w="1951" w:type="dxa"/>
            <w:tcBorders>
              <w:bottom w:val="single" w:sz="4" w:space="0" w:color="auto"/>
            </w:tcBorders>
          </w:tcPr>
          <w:p w14:paraId="3D51B75E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F45915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30A3C7D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 xml:space="preserve">General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BF7AA6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>Generalized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ED13128" w14:textId="77777777" w:rsidR="00EA15CA" w:rsidRPr="007B75E9" w:rsidRDefault="00EA15CA" w:rsidP="0064096C">
            <w:pPr>
              <w:jc w:val="center"/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 xml:space="preserve">General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57B93A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>Generalized</w:t>
            </w:r>
          </w:p>
        </w:tc>
      </w:tr>
      <w:tr w:rsidR="00EA15CA" w:rsidRPr="007B75E9" w14:paraId="59E2CD98" w14:textId="77777777" w:rsidTr="0064096C">
        <w:tc>
          <w:tcPr>
            <w:tcW w:w="1951" w:type="dxa"/>
            <w:tcBorders>
              <w:top w:val="single" w:sz="4" w:space="0" w:color="auto"/>
            </w:tcBorders>
          </w:tcPr>
          <w:p w14:paraId="4D81247D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dging numb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61B430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+ 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54A7B0B" w14:textId="72A05502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1A19A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5F142A" w14:textId="31BD1789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1A19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B954775" w14:textId="5BBD3B36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1A19A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E30FD3" w14:textId="4DF5C1EF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1A19A4">
              <w:rPr>
                <w:rFonts w:ascii="Times New Roman" w:hAnsi="Times New Roman" w:cs="Times New Roman"/>
              </w:rPr>
              <w:t>8</w:t>
            </w:r>
          </w:p>
        </w:tc>
      </w:tr>
      <w:tr w:rsidR="00EA15CA" w:rsidRPr="007B75E9" w14:paraId="3D0F6B08" w14:textId="77777777" w:rsidTr="0064096C">
        <w:tc>
          <w:tcPr>
            <w:tcW w:w="1951" w:type="dxa"/>
          </w:tcPr>
          <w:p w14:paraId="6CF6260B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uit number</w:t>
            </w:r>
          </w:p>
        </w:tc>
        <w:tc>
          <w:tcPr>
            <w:tcW w:w="1843" w:type="dxa"/>
          </w:tcPr>
          <w:p w14:paraId="3A1E6E6E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+ 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00" w:type="dxa"/>
          </w:tcPr>
          <w:p w14:paraId="3C7F444F" w14:textId="772B5A45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1A19A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418" w:type="dxa"/>
          </w:tcPr>
          <w:p w14:paraId="796C5613" w14:textId="21AF9120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1A19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</w:tcPr>
          <w:p w14:paraId="4C2F0CC4" w14:textId="7C84A713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1A19A4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1418" w:type="dxa"/>
          </w:tcPr>
          <w:p w14:paraId="44098A67" w14:textId="47CE6A5C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1A19A4">
              <w:rPr>
                <w:rFonts w:ascii="Times New Roman" w:hAnsi="Times New Roman" w:cs="Times New Roman"/>
              </w:rPr>
              <w:t>10</w:t>
            </w:r>
          </w:p>
        </w:tc>
      </w:tr>
      <w:tr w:rsidR="00EA15CA" w:rsidRPr="007B75E9" w14:paraId="701E510C" w14:textId="77777777" w:rsidTr="0064096C">
        <w:tc>
          <w:tcPr>
            <w:tcW w:w="1951" w:type="dxa"/>
          </w:tcPr>
          <w:p w14:paraId="1389F50A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uit probability</w:t>
            </w:r>
          </w:p>
        </w:tc>
        <w:tc>
          <w:tcPr>
            <w:tcW w:w="1843" w:type="dxa"/>
          </w:tcPr>
          <w:p w14:paraId="2E8A4006" w14:textId="77777777" w:rsidR="00EA15CA" w:rsidRPr="007B75E9" w:rsidRDefault="00EA15CA" w:rsidP="0064096C">
            <w:pPr>
              <w:ind w:left="-108" w:firstLine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+ 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 xml:space="preserve">+ survived </w:t>
            </w:r>
            <w:r>
              <w:rPr>
                <w:rFonts w:ascii="Times New Roman" w:hAnsi="Times New Roman" w:cs="Times New Roman"/>
              </w:rPr>
              <w:br/>
              <w:t>+ age × survived + 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× survived</w:t>
            </w:r>
          </w:p>
        </w:tc>
        <w:tc>
          <w:tcPr>
            <w:tcW w:w="1400" w:type="dxa"/>
          </w:tcPr>
          <w:p w14:paraId="08C6F349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536FE779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0" w:type="dxa"/>
          </w:tcPr>
          <w:p w14:paraId="070FF064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0985E13B" w14:textId="00393228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BB4932">
              <w:rPr>
                <w:rFonts w:ascii="Times New Roman" w:hAnsi="Times New Roman" w:cs="Times New Roman"/>
              </w:rPr>
              <w:t>S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BB4932">
              <w:rPr>
                <w:rFonts w:ascii="Times New Roman" w:hAnsi="Times New Roman" w:cs="Times New Roman"/>
              </w:rPr>
              <w:t>S13</w:t>
            </w:r>
          </w:p>
        </w:tc>
      </w:tr>
      <w:tr w:rsidR="00EA15CA" w:rsidRPr="007B75E9" w14:paraId="64746D95" w14:textId="77777777" w:rsidTr="0064096C">
        <w:tc>
          <w:tcPr>
            <w:tcW w:w="1951" w:type="dxa"/>
          </w:tcPr>
          <w:p w14:paraId="5618378A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177E79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725BE3E3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426616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7053461C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B5A47F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</w:tr>
      <w:tr w:rsidR="00EA15CA" w:rsidRPr="007B75E9" w14:paraId="59166C68" w14:textId="77777777" w:rsidTr="0064096C">
        <w:tc>
          <w:tcPr>
            <w:tcW w:w="9330" w:type="dxa"/>
            <w:gridSpan w:val="6"/>
          </w:tcPr>
          <w:p w14:paraId="619CD7FA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xtra-pair offspring dataset</w:t>
            </w:r>
          </w:p>
        </w:tc>
      </w:tr>
      <w:tr w:rsidR="00EA15CA" w:rsidRPr="007B75E9" w14:paraId="681CEA7F" w14:textId="77777777" w:rsidTr="0064096C">
        <w:tc>
          <w:tcPr>
            <w:tcW w:w="1951" w:type="dxa"/>
          </w:tcPr>
          <w:p w14:paraId="4C49C2C6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4C1FC79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</w:tcPr>
          <w:p w14:paraId="60FF7FED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DB9C5C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</w:tcPr>
          <w:p w14:paraId="380A5987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195D4C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</w:tr>
      <w:tr w:rsidR="00EA15CA" w:rsidRPr="007B75E9" w14:paraId="18ABCE7F" w14:textId="77777777" w:rsidTr="0064096C">
        <w:tc>
          <w:tcPr>
            <w:tcW w:w="1951" w:type="dxa"/>
            <w:tcBorders>
              <w:bottom w:val="single" w:sz="4" w:space="0" w:color="auto"/>
            </w:tcBorders>
          </w:tcPr>
          <w:p w14:paraId="385D0BB1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964896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 w:rsidRPr="007B75E9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46B80AD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34530C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162EA46" w14:textId="77777777" w:rsidR="00EA15CA" w:rsidRPr="007B75E9" w:rsidRDefault="00EA15CA" w:rsidP="0064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C23D05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ized</w:t>
            </w:r>
          </w:p>
        </w:tc>
      </w:tr>
      <w:tr w:rsidR="00EA15CA" w:rsidRPr="007B75E9" w14:paraId="72C08D35" w14:textId="77777777" w:rsidTr="0064096C">
        <w:tc>
          <w:tcPr>
            <w:tcW w:w="1951" w:type="dxa"/>
            <w:tcBorders>
              <w:top w:val="single" w:sz="4" w:space="0" w:color="auto"/>
            </w:tcBorders>
          </w:tcPr>
          <w:p w14:paraId="121DAFBD" w14:textId="77777777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spring mass</w:t>
            </w:r>
          </w:p>
        </w:tc>
        <w:tc>
          <w:tcPr>
            <w:tcW w:w="4661" w:type="dxa"/>
            <w:gridSpan w:val="3"/>
            <w:tcBorders>
              <w:top w:val="single" w:sz="4" w:space="0" w:color="auto"/>
            </w:tcBorders>
          </w:tcPr>
          <w:p w14:paraId="17EB91B9" w14:textId="06DD5674" w:rsidR="00EA15CA" w:rsidRPr="008A5196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+ 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EP</w:t>
            </w:r>
            <w:ins w:id="0" w:author="Julia Carolina Segami Marzal" w:date="2021-04-15T10:48:00Z">
              <w:r w:rsidR="0053663F">
                <w:rPr>
                  <w:rFonts w:ascii="Times New Roman" w:hAnsi="Times New Roman" w:cs="Times New Roman"/>
                </w:rPr>
                <w:t>Y</w:t>
              </w:r>
            </w:ins>
            <w:del w:id="1" w:author="Julia Carolina Segami Marzal" w:date="2021-04-15T10:48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r>
              <w:rPr>
                <w:rFonts w:ascii="Times New Roman" w:hAnsi="Times New Roman" w:cs="Times New Roman"/>
              </w:rPr>
              <w:t xml:space="preserve">-status </w:t>
            </w:r>
            <w:r>
              <w:rPr>
                <w:rFonts w:ascii="Times New Roman" w:hAnsi="Times New Roman" w:cs="Times New Roman"/>
              </w:rPr>
              <w:br/>
              <w:t xml:space="preserve">+ total offspring in nest </w:t>
            </w:r>
            <w:r>
              <w:rPr>
                <w:rFonts w:ascii="Times New Roman" w:hAnsi="Times New Roman" w:cs="Times New Roman"/>
              </w:rPr>
              <w:br/>
              <w:t>+ age × EP</w:t>
            </w:r>
            <w:ins w:id="2" w:author="Julia Carolina Segami Marzal" w:date="2021-04-15T10:48:00Z">
              <w:r w:rsidR="0053663F">
                <w:rPr>
                  <w:rFonts w:ascii="Times New Roman" w:hAnsi="Times New Roman" w:cs="Times New Roman"/>
                </w:rPr>
                <w:t>Y</w:t>
              </w:r>
            </w:ins>
            <w:del w:id="3" w:author="Julia Carolina Segami Marzal" w:date="2021-04-15T10:48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r>
              <w:rPr>
                <w:rFonts w:ascii="Times New Roman" w:hAnsi="Times New Roman" w:cs="Times New Roman"/>
              </w:rPr>
              <w:t>-status + 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× EP</w:t>
            </w:r>
            <w:ins w:id="4" w:author="Julia Carolina Segami Marzal" w:date="2021-04-15T10:48:00Z">
              <w:r w:rsidR="0053663F">
                <w:rPr>
                  <w:rFonts w:ascii="Times New Roman" w:hAnsi="Times New Roman" w:cs="Times New Roman"/>
                </w:rPr>
                <w:t>Y</w:t>
              </w:r>
            </w:ins>
            <w:del w:id="5" w:author="Julia Carolina Segami Marzal" w:date="2021-04-15T10:48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r>
              <w:rPr>
                <w:rFonts w:ascii="Times New Roman" w:hAnsi="Times New Roman" w:cs="Times New Roman"/>
              </w:rPr>
              <w:t>-status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3421231" w14:textId="1F06713A" w:rsidR="00EA15CA" w:rsidRPr="007B75E9" w:rsidRDefault="00EA15CA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6B5D00">
              <w:rPr>
                <w:rFonts w:ascii="Times New Roman" w:hAnsi="Times New Roman" w:cs="Times New Roman"/>
              </w:rPr>
              <w:t>1</w:t>
            </w:r>
            <w:del w:id="6" w:author="Julia Carolina Segami Marzal" w:date="2021-06-25T18:14:00Z">
              <w:r w:rsidR="00BB4932" w:rsidDel="00E61E25">
                <w:rPr>
                  <w:rFonts w:ascii="Times New Roman" w:hAnsi="Times New Roman" w:cs="Times New Roman"/>
                </w:rPr>
                <w:delText>, S14</w:delText>
              </w:r>
            </w:del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C0AD2D" w14:textId="0961446F" w:rsidR="00EA15CA" w:rsidRPr="007B75E9" w:rsidRDefault="00BB4932" w:rsidP="00640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DD44363" w14:textId="5FF61FBD" w:rsidR="00EA15CA" w:rsidRDefault="00EA15CA">
      <w:pPr>
        <w:rPr>
          <w:rFonts w:ascii="Times New Roman" w:hAnsi="Times New Roman" w:cs="Times New Roman"/>
        </w:rPr>
      </w:pPr>
    </w:p>
    <w:p w14:paraId="002C8EAC" w14:textId="77777777" w:rsidR="00EA15CA" w:rsidRDefault="00EA15CA" w:rsidP="004C5D77">
      <w:pPr>
        <w:rPr>
          <w:rFonts w:ascii="Times New Roman" w:hAnsi="Times New Roman" w:cs="Times New Roman"/>
        </w:rPr>
      </w:pPr>
    </w:p>
    <w:p w14:paraId="757BDBE5" w14:textId="3C219ECA" w:rsidR="00083F48" w:rsidRDefault="00083F48" w:rsidP="004C5D77">
      <w:pPr>
        <w:rPr>
          <w:rFonts w:hint="eastAsia"/>
        </w:rPr>
      </w:pPr>
      <w:r>
        <w:rPr>
          <w:b/>
          <w:bCs/>
        </w:rPr>
        <w:t>Table S</w:t>
      </w:r>
      <w:r w:rsidR="00EA15CA">
        <w:rPr>
          <w:b/>
          <w:bCs/>
        </w:rPr>
        <w:t>2</w:t>
      </w:r>
      <w:r>
        <w:rPr>
          <w:b/>
          <w:bCs/>
        </w:rPr>
        <w:t xml:space="preserve">. </w:t>
      </w:r>
      <w:r>
        <w:t>Age structure total known age individuals monitored between 2002 – 2018. Total percentages and percentages divided by sex.</w:t>
      </w:r>
    </w:p>
    <w:p w14:paraId="2BAFE531" w14:textId="77777777" w:rsidR="00083F48" w:rsidRDefault="00083F48" w:rsidP="004C5D77">
      <w:pPr>
        <w:rPr>
          <w:rFonts w:hint="eastAsia"/>
        </w:rPr>
      </w:pPr>
    </w:p>
    <w:tbl>
      <w:tblPr>
        <w:tblW w:w="9638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77"/>
        <w:gridCol w:w="1377"/>
        <w:gridCol w:w="1377"/>
        <w:gridCol w:w="1378"/>
        <w:gridCol w:w="1377"/>
        <w:gridCol w:w="1377"/>
        <w:gridCol w:w="1375"/>
      </w:tblGrid>
      <w:tr w:rsidR="00083F48" w:rsidRPr="002B47C9" w14:paraId="7403134B" w14:textId="77777777" w:rsidTr="001A3AE2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15F84C2A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Age class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718EA60C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0884FC72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Total females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70D54C0C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Total males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41D34FC3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Total Percentag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62A7B8CA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Female percentage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57690C20" w14:textId="77777777" w:rsidR="00083F48" w:rsidRPr="002B47C9" w:rsidRDefault="00083F48" w:rsidP="004C5D77">
            <w:pPr>
              <w:pStyle w:val="TableContents"/>
              <w:rPr>
                <w:rFonts w:hint="eastAsia"/>
                <w:b/>
                <w:bCs/>
                <w:color w:val="000000"/>
              </w:rPr>
            </w:pPr>
            <w:r w:rsidRPr="002B47C9">
              <w:rPr>
                <w:b/>
                <w:bCs/>
                <w:color w:val="000000"/>
              </w:rPr>
              <w:t>Male percentage</w:t>
            </w:r>
          </w:p>
        </w:tc>
      </w:tr>
      <w:tr w:rsidR="00083F48" w14:paraId="7EEA9C17" w14:textId="77777777" w:rsidTr="001A3AE2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3508252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1485004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67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4D68CB2F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888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48479BA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78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7E2BE7E7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5.8%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756C81A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1.3%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5EB5C8F1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0.8%</w:t>
            </w:r>
          </w:p>
        </w:tc>
      </w:tr>
      <w:tr w:rsidR="00083F48" w14:paraId="020E4365" w14:textId="77777777" w:rsidTr="001A3AE2">
        <w:tc>
          <w:tcPr>
            <w:tcW w:w="1376" w:type="dxa"/>
            <w:shd w:val="clear" w:color="auto" w:fill="auto"/>
          </w:tcPr>
          <w:p w14:paraId="097316B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1F3A535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932</w:t>
            </w:r>
          </w:p>
        </w:tc>
        <w:tc>
          <w:tcPr>
            <w:tcW w:w="1377" w:type="dxa"/>
            <w:shd w:val="clear" w:color="auto" w:fill="auto"/>
          </w:tcPr>
          <w:p w14:paraId="1B9C6F6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1378" w:type="dxa"/>
            <w:shd w:val="clear" w:color="auto" w:fill="auto"/>
          </w:tcPr>
          <w:p w14:paraId="5B697AE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12</w:t>
            </w:r>
          </w:p>
        </w:tc>
        <w:tc>
          <w:tcPr>
            <w:tcW w:w="1377" w:type="dxa"/>
            <w:shd w:val="clear" w:color="auto" w:fill="auto"/>
          </w:tcPr>
          <w:p w14:paraId="789C151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25.5%</w:t>
            </w:r>
          </w:p>
        </w:tc>
        <w:tc>
          <w:tcPr>
            <w:tcW w:w="1377" w:type="dxa"/>
            <w:shd w:val="clear" w:color="auto" w:fill="auto"/>
          </w:tcPr>
          <w:p w14:paraId="16E280F5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24.3%</w:t>
            </w:r>
          </w:p>
        </w:tc>
        <w:tc>
          <w:tcPr>
            <w:tcW w:w="1375" w:type="dxa"/>
            <w:shd w:val="clear" w:color="auto" w:fill="auto"/>
          </w:tcPr>
          <w:p w14:paraId="0A79E9E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26.7%</w:t>
            </w:r>
          </w:p>
        </w:tc>
      </w:tr>
      <w:tr w:rsidR="00083F48" w14:paraId="6BD86001" w14:textId="77777777" w:rsidTr="001A3AE2">
        <w:tc>
          <w:tcPr>
            <w:tcW w:w="1376" w:type="dxa"/>
            <w:shd w:val="clear" w:color="auto" w:fill="auto"/>
          </w:tcPr>
          <w:p w14:paraId="783C275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77" w:type="dxa"/>
            <w:shd w:val="clear" w:color="auto" w:fill="auto"/>
          </w:tcPr>
          <w:p w14:paraId="36BD666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42</w:t>
            </w:r>
          </w:p>
        </w:tc>
        <w:tc>
          <w:tcPr>
            <w:tcW w:w="1377" w:type="dxa"/>
            <w:shd w:val="clear" w:color="auto" w:fill="auto"/>
          </w:tcPr>
          <w:p w14:paraId="1B0D963F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378" w:type="dxa"/>
            <w:shd w:val="clear" w:color="auto" w:fill="auto"/>
          </w:tcPr>
          <w:p w14:paraId="73499DC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21</w:t>
            </w:r>
          </w:p>
        </w:tc>
        <w:tc>
          <w:tcPr>
            <w:tcW w:w="1377" w:type="dxa"/>
            <w:shd w:val="clear" w:color="auto" w:fill="auto"/>
          </w:tcPr>
          <w:p w14:paraId="6A374358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4.9%</w:t>
            </w:r>
          </w:p>
        </w:tc>
        <w:tc>
          <w:tcPr>
            <w:tcW w:w="1377" w:type="dxa"/>
            <w:shd w:val="clear" w:color="auto" w:fill="auto"/>
          </w:tcPr>
          <w:p w14:paraId="651F75A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2.8%</w:t>
            </w:r>
          </w:p>
        </w:tc>
        <w:tc>
          <w:tcPr>
            <w:tcW w:w="1375" w:type="dxa"/>
            <w:shd w:val="clear" w:color="auto" w:fill="auto"/>
          </w:tcPr>
          <w:p w14:paraId="02F0D2E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6.7%</w:t>
            </w:r>
          </w:p>
        </w:tc>
      </w:tr>
      <w:tr w:rsidR="00083F48" w14:paraId="3A085405" w14:textId="77777777" w:rsidTr="001A3AE2">
        <w:tc>
          <w:tcPr>
            <w:tcW w:w="1376" w:type="dxa"/>
            <w:shd w:val="clear" w:color="auto" w:fill="auto"/>
          </w:tcPr>
          <w:p w14:paraId="66E7F00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77" w:type="dxa"/>
            <w:shd w:val="clear" w:color="auto" w:fill="auto"/>
          </w:tcPr>
          <w:p w14:paraId="6AEF985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1377" w:type="dxa"/>
            <w:shd w:val="clear" w:color="auto" w:fill="auto"/>
          </w:tcPr>
          <w:p w14:paraId="04B498CE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378" w:type="dxa"/>
            <w:shd w:val="clear" w:color="auto" w:fill="auto"/>
          </w:tcPr>
          <w:p w14:paraId="1F56BDB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377" w:type="dxa"/>
            <w:shd w:val="clear" w:color="auto" w:fill="auto"/>
          </w:tcPr>
          <w:p w14:paraId="5DB94676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8.5%</w:t>
            </w:r>
          </w:p>
        </w:tc>
        <w:tc>
          <w:tcPr>
            <w:tcW w:w="1377" w:type="dxa"/>
            <w:shd w:val="clear" w:color="auto" w:fill="auto"/>
          </w:tcPr>
          <w:p w14:paraId="27D0F80F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7.7%</w:t>
            </w:r>
          </w:p>
        </w:tc>
        <w:tc>
          <w:tcPr>
            <w:tcW w:w="1375" w:type="dxa"/>
            <w:shd w:val="clear" w:color="auto" w:fill="auto"/>
          </w:tcPr>
          <w:p w14:paraId="16C90D1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9.2%</w:t>
            </w:r>
          </w:p>
        </w:tc>
      </w:tr>
      <w:tr w:rsidR="00083F48" w14:paraId="7400CF17" w14:textId="77777777" w:rsidTr="001A3AE2">
        <w:tc>
          <w:tcPr>
            <w:tcW w:w="1376" w:type="dxa"/>
            <w:shd w:val="clear" w:color="auto" w:fill="auto"/>
          </w:tcPr>
          <w:p w14:paraId="6C8C18C8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7" w:type="dxa"/>
            <w:shd w:val="clear" w:color="auto" w:fill="auto"/>
          </w:tcPr>
          <w:p w14:paraId="559FB01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377" w:type="dxa"/>
            <w:shd w:val="clear" w:color="auto" w:fill="auto"/>
          </w:tcPr>
          <w:p w14:paraId="6A33FAF6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378" w:type="dxa"/>
            <w:shd w:val="clear" w:color="auto" w:fill="auto"/>
          </w:tcPr>
          <w:p w14:paraId="672F929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377" w:type="dxa"/>
            <w:shd w:val="clear" w:color="auto" w:fill="auto"/>
          </w:tcPr>
          <w:p w14:paraId="2716D7C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.6%</w:t>
            </w:r>
          </w:p>
        </w:tc>
        <w:tc>
          <w:tcPr>
            <w:tcW w:w="1377" w:type="dxa"/>
            <w:shd w:val="clear" w:color="auto" w:fill="auto"/>
          </w:tcPr>
          <w:p w14:paraId="32601CD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375" w:type="dxa"/>
            <w:shd w:val="clear" w:color="auto" w:fill="auto"/>
          </w:tcPr>
          <w:p w14:paraId="2C3E7AF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.1%</w:t>
            </w:r>
          </w:p>
        </w:tc>
      </w:tr>
      <w:tr w:rsidR="00083F48" w14:paraId="66F765B6" w14:textId="77777777" w:rsidTr="001A3AE2">
        <w:tc>
          <w:tcPr>
            <w:tcW w:w="1376" w:type="dxa"/>
            <w:shd w:val="clear" w:color="auto" w:fill="auto"/>
          </w:tcPr>
          <w:p w14:paraId="5E15926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7" w:type="dxa"/>
            <w:shd w:val="clear" w:color="auto" w:fill="auto"/>
          </w:tcPr>
          <w:p w14:paraId="7C9D51CD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377" w:type="dxa"/>
            <w:shd w:val="clear" w:color="auto" w:fill="auto"/>
          </w:tcPr>
          <w:p w14:paraId="3A58190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78" w:type="dxa"/>
            <w:shd w:val="clear" w:color="auto" w:fill="auto"/>
          </w:tcPr>
          <w:p w14:paraId="60C46586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77" w:type="dxa"/>
            <w:shd w:val="clear" w:color="auto" w:fill="auto"/>
          </w:tcPr>
          <w:p w14:paraId="6977B2E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1377" w:type="dxa"/>
            <w:shd w:val="clear" w:color="auto" w:fill="auto"/>
          </w:tcPr>
          <w:p w14:paraId="3018017F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.8%</w:t>
            </w:r>
          </w:p>
        </w:tc>
        <w:tc>
          <w:tcPr>
            <w:tcW w:w="1375" w:type="dxa"/>
            <w:shd w:val="clear" w:color="auto" w:fill="auto"/>
          </w:tcPr>
          <w:p w14:paraId="23FE1EF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.7%</w:t>
            </w:r>
          </w:p>
        </w:tc>
      </w:tr>
      <w:tr w:rsidR="00083F48" w14:paraId="5DD44987" w14:textId="77777777" w:rsidTr="001A3AE2">
        <w:tc>
          <w:tcPr>
            <w:tcW w:w="1376" w:type="dxa"/>
            <w:shd w:val="clear" w:color="auto" w:fill="auto"/>
          </w:tcPr>
          <w:p w14:paraId="3C05F1DA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77" w:type="dxa"/>
            <w:shd w:val="clear" w:color="auto" w:fill="auto"/>
          </w:tcPr>
          <w:p w14:paraId="4B1BFFE7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77" w:type="dxa"/>
            <w:shd w:val="clear" w:color="auto" w:fill="auto"/>
          </w:tcPr>
          <w:p w14:paraId="0C35143E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78" w:type="dxa"/>
            <w:shd w:val="clear" w:color="auto" w:fill="auto"/>
          </w:tcPr>
          <w:p w14:paraId="6B564166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77" w:type="dxa"/>
            <w:shd w:val="clear" w:color="auto" w:fill="auto"/>
          </w:tcPr>
          <w:p w14:paraId="6717CCB4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1377" w:type="dxa"/>
            <w:shd w:val="clear" w:color="auto" w:fill="auto"/>
          </w:tcPr>
          <w:p w14:paraId="17150FE7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2%</w:t>
            </w:r>
          </w:p>
        </w:tc>
        <w:tc>
          <w:tcPr>
            <w:tcW w:w="1375" w:type="dxa"/>
            <w:shd w:val="clear" w:color="auto" w:fill="auto"/>
          </w:tcPr>
          <w:p w14:paraId="1E0FC3B9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6%</w:t>
            </w:r>
          </w:p>
        </w:tc>
      </w:tr>
      <w:tr w:rsidR="00083F48" w14:paraId="321651FE" w14:textId="77777777" w:rsidTr="001A3AE2">
        <w:tc>
          <w:tcPr>
            <w:tcW w:w="1376" w:type="dxa"/>
            <w:shd w:val="clear" w:color="auto" w:fill="auto"/>
          </w:tcPr>
          <w:p w14:paraId="34159829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7" w:type="dxa"/>
            <w:shd w:val="clear" w:color="auto" w:fill="auto"/>
          </w:tcPr>
          <w:p w14:paraId="3B7B27C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77" w:type="dxa"/>
            <w:shd w:val="clear" w:color="auto" w:fill="auto"/>
          </w:tcPr>
          <w:p w14:paraId="7EB0B5D5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</w:tcPr>
          <w:p w14:paraId="5C3C9859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1BAD84C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08%</w:t>
            </w:r>
          </w:p>
        </w:tc>
        <w:tc>
          <w:tcPr>
            <w:tcW w:w="1377" w:type="dxa"/>
            <w:shd w:val="clear" w:color="auto" w:fill="auto"/>
          </w:tcPr>
          <w:p w14:paraId="6ACC404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06%</w:t>
            </w:r>
          </w:p>
        </w:tc>
        <w:tc>
          <w:tcPr>
            <w:tcW w:w="1375" w:type="dxa"/>
            <w:shd w:val="clear" w:color="auto" w:fill="auto"/>
          </w:tcPr>
          <w:p w14:paraId="38C9D5A8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</w:tr>
      <w:tr w:rsidR="00083F48" w14:paraId="295722B5" w14:textId="77777777" w:rsidTr="001A3AE2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1D544D7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462BF5E4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1F84FFC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4C542D02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544F91C6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03%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0B982FED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68734627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0.05%</w:t>
            </w:r>
          </w:p>
        </w:tc>
      </w:tr>
      <w:tr w:rsidR="00083F48" w14:paraId="3C99E668" w14:textId="77777777" w:rsidTr="001A3AE2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B39BF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30C8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364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3B2F1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731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4879E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91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3777E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BCE01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ABCCE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 w:rsidR="00083F48" w14:paraId="1C742179" w14:textId="77777777" w:rsidTr="001A3AE2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7728E6C4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 +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7729ECE1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1E71615C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7EB0D65E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611CCD15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5.3%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28F47F10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46BB59E3" w14:textId="77777777" w:rsidR="00083F48" w:rsidRDefault="00083F48" w:rsidP="001A49C2">
            <w:pPr>
              <w:pStyle w:val="TableContents"/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6.5%</w:t>
            </w:r>
          </w:p>
        </w:tc>
      </w:tr>
    </w:tbl>
    <w:p w14:paraId="2E34E7CA" w14:textId="0FA7C00E" w:rsidR="00083F48" w:rsidRDefault="00083F48" w:rsidP="001A49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4F3AF3C" w14:textId="4A5E612D" w:rsidR="001A3AE2" w:rsidRDefault="001A3AE2" w:rsidP="001A49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EA15C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AA758E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mix</w:t>
      </w:r>
      <w:ins w:id="7" w:author="Julia Carolina Segami Marzal" w:date="2021-05-28T17:43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Gaussian)</w:t>
      </w:r>
      <w:r>
        <w:rPr>
          <w:rFonts w:ascii="Times New Roman" w:hAnsi="Times New Roman" w:cs="Times New Roman"/>
        </w:rPr>
        <w:t xml:space="preserve"> with fledgling number as response variable (</w:t>
      </w:r>
      <w:proofErr w:type="spellStart"/>
      <w:r>
        <w:rPr>
          <w:rFonts w:ascii="Times New Roman" w:hAnsi="Times New Roman" w:cs="Times New Roman"/>
        </w:rPr>
        <w:t>crossectional</w:t>
      </w:r>
      <w:proofErr w:type="spellEnd"/>
      <w:r>
        <w:rPr>
          <w:rFonts w:ascii="Times New Roman" w:hAnsi="Times New Roman" w:cs="Times New Roman"/>
        </w:rPr>
        <w:t xml:space="preserve"> dataset). </w:t>
      </w:r>
      <w:r w:rsidR="00AA758E">
        <w:rPr>
          <w:rFonts w:ascii="Times New Roman" w:hAnsi="Times New Roman" w:cs="Times New Roman"/>
        </w:rPr>
        <w:t>Age and age</w:t>
      </w:r>
      <w:r w:rsidR="00AA758E">
        <w:rPr>
          <w:rFonts w:ascii="Times New Roman" w:hAnsi="Times New Roman" w:cs="Times New Roman"/>
          <w:vertAlign w:val="superscript"/>
        </w:rPr>
        <w:t>2</w:t>
      </w:r>
      <w:r w:rsidR="00AA758E">
        <w:rPr>
          <w:rFonts w:ascii="Times New Roman" w:hAnsi="Times New Roman" w:cs="Times New Roman"/>
        </w:rPr>
        <w:t xml:space="preserve"> of the social male are the explanatory variables. Year </w:t>
      </w:r>
      <w:r w:rsidR="0094789F">
        <w:rPr>
          <w:rFonts w:ascii="Times New Roman" w:hAnsi="Times New Roman" w:cs="Times New Roman"/>
        </w:rPr>
        <w:t xml:space="preserve">and Male ID are </w:t>
      </w:r>
      <w:r w:rsidR="00AA758E">
        <w:rPr>
          <w:rFonts w:ascii="Times New Roman" w:hAnsi="Times New Roman" w:cs="Times New Roman"/>
        </w:rPr>
        <w:t xml:space="preserve">random </w:t>
      </w:r>
      <w:r w:rsidR="0094789F">
        <w:rPr>
          <w:rFonts w:ascii="Times New Roman" w:hAnsi="Times New Roman" w:cs="Times New Roman"/>
        </w:rPr>
        <w:t xml:space="preserve">effects. </w:t>
      </w:r>
      <w:r w:rsidR="001C4DA4">
        <w:rPr>
          <w:rFonts w:ascii="Times New Roman" w:hAnsi="Times New Roman" w:cs="Times New Roman"/>
        </w:rPr>
        <w:t xml:space="preserve">Fitted with lme4. </w:t>
      </w:r>
      <w:r>
        <w:rPr>
          <w:rFonts w:ascii="Times New Roman" w:hAnsi="Times New Roman" w:cs="Times New Roman"/>
        </w:rPr>
        <w:t>Number of observations: 1527.</w:t>
      </w:r>
    </w:p>
    <w:tbl>
      <w:tblPr>
        <w:tblW w:w="9940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8"/>
        <w:gridCol w:w="1328"/>
        <w:gridCol w:w="1284"/>
        <w:gridCol w:w="1083"/>
        <w:gridCol w:w="971"/>
        <w:gridCol w:w="2126"/>
      </w:tblGrid>
      <w:tr w:rsidR="001A3AE2" w:rsidRPr="00FB5223" w14:paraId="669155F3" w14:textId="77777777" w:rsidTr="001A3AE2">
        <w:tc>
          <w:tcPr>
            <w:tcW w:w="3148" w:type="dxa"/>
            <w:tcBorders>
              <w:bottom w:val="single" w:sz="4" w:space="0" w:color="auto"/>
            </w:tcBorders>
            <w:shd w:val="clear" w:color="auto" w:fill="auto"/>
          </w:tcPr>
          <w:p w14:paraId="43967401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DED10B8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0AA75231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5008D247" w14:textId="69AEA7A4" w:rsidR="001A3AE2" w:rsidRPr="00FB5223" w:rsidRDefault="00E41BC9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</w:tcPr>
          <w:p w14:paraId="7D77DBA2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A31E0FD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</w:tr>
      <w:tr w:rsidR="001A3AE2" w14:paraId="1BFE8EBD" w14:textId="77777777" w:rsidTr="001A3AE2"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</w:tcPr>
          <w:p w14:paraId="709B37D9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14:paraId="0DBA613E" w14:textId="2DFE0115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42314018" w14:textId="2D2961B2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7674B7E0" w14:textId="4F67FD66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42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76BF0070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880B077" w14:textId="1745B5BE" w:rsidR="001A3AE2" w:rsidRDefault="00E41BC9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76</w:t>
            </w:r>
            <w:r w:rsidR="001A3A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="001A3A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5.24</w:t>
            </w:r>
          </w:p>
        </w:tc>
      </w:tr>
      <w:tr w:rsidR="001A3AE2" w14:paraId="2D6F90F2" w14:textId="77777777" w:rsidTr="001A3AE2">
        <w:tc>
          <w:tcPr>
            <w:tcW w:w="3148" w:type="dxa"/>
            <w:shd w:val="clear" w:color="auto" w:fill="auto"/>
          </w:tcPr>
          <w:p w14:paraId="0FB6A368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8" w:type="dxa"/>
            <w:shd w:val="clear" w:color="auto" w:fill="auto"/>
          </w:tcPr>
          <w:p w14:paraId="6CA78FD7" w14:textId="3D925D09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4" w:type="dxa"/>
            <w:shd w:val="clear" w:color="auto" w:fill="auto"/>
          </w:tcPr>
          <w:p w14:paraId="73461ABF" w14:textId="0DB295ED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  <w:shd w:val="clear" w:color="auto" w:fill="auto"/>
          </w:tcPr>
          <w:p w14:paraId="637D041A" w14:textId="0A3AE2D2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4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  <w:shd w:val="clear" w:color="auto" w:fill="auto"/>
          </w:tcPr>
          <w:p w14:paraId="4E1336E1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126" w:type="dxa"/>
            <w:shd w:val="clear" w:color="auto" w:fill="auto"/>
          </w:tcPr>
          <w:p w14:paraId="522D42FC" w14:textId="2E939096" w:rsidR="001A3AE2" w:rsidRDefault="00E41BC9" w:rsidP="001A49C2">
            <w:pPr>
              <w:pStyle w:val="TableContents"/>
              <w:ind w:left="12" w:hanging="1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4</w:t>
            </w:r>
            <w:r w:rsidR="001A3AE2">
              <w:rPr>
                <w:rFonts w:ascii="Times New Roman" w:hAnsi="Times New Roman" w:cs="Times New Roman"/>
                <w:b/>
                <w:bCs/>
              </w:rPr>
              <w:t xml:space="preserve"> - 0.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</w:tr>
      <w:tr w:rsidR="001A3AE2" w14:paraId="590B0E24" w14:textId="77777777" w:rsidTr="001A3AE2">
        <w:tc>
          <w:tcPr>
            <w:tcW w:w="3148" w:type="dxa"/>
            <w:shd w:val="clear" w:color="auto" w:fill="auto"/>
          </w:tcPr>
          <w:p w14:paraId="2C184DC3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14:paraId="3B6BEE02" w14:textId="0680B570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-0.0</w:t>
            </w:r>
            <w:r w:rsidR="00DF21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4" w:type="dxa"/>
            <w:shd w:val="clear" w:color="auto" w:fill="auto"/>
          </w:tcPr>
          <w:p w14:paraId="36969719" w14:textId="12BD3FF0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083" w:type="dxa"/>
            <w:shd w:val="clear" w:color="auto" w:fill="auto"/>
          </w:tcPr>
          <w:p w14:paraId="4A2F61CA" w14:textId="674DD4EC" w:rsidR="001A3AE2" w:rsidRDefault="00E41BC9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E41BC9">
              <w:rPr>
                <w:rFonts w:ascii="Times New Roman" w:hAnsi="Times New Roman" w:cs="Times New Roman" w:hint="eastAsia"/>
              </w:rPr>
              <w:t>-2.7</w:t>
            </w:r>
            <w:r w:rsidR="00DF21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  <w:shd w:val="clear" w:color="auto" w:fill="auto"/>
          </w:tcPr>
          <w:p w14:paraId="16C755B5" w14:textId="3332B26C" w:rsidR="001A3AE2" w:rsidRDefault="001A3AE2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E41BC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782FB3A1" w14:textId="48F31844" w:rsidR="001A3AE2" w:rsidRDefault="001A3AE2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</w:t>
            </w:r>
            <w:r w:rsidR="00DF2181">
              <w:rPr>
                <w:rFonts w:ascii="Times New Roman" w:hAnsi="Times New Roman" w:cs="Times New Roman"/>
                <w:b/>
                <w:bCs/>
              </w:rPr>
              <w:t>1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- -0.0</w:t>
            </w:r>
            <w:r w:rsidR="00DF218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1A3AE2" w14:paraId="1836B635" w14:textId="77777777" w:rsidTr="001A3AE2">
        <w:tc>
          <w:tcPr>
            <w:tcW w:w="3148" w:type="dxa"/>
            <w:shd w:val="clear" w:color="auto" w:fill="auto"/>
          </w:tcPr>
          <w:p w14:paraId="35765387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shd w:val="clear" w:color="auto" w:fill="auto"/>
          </w:tcPr>
          <w:p w14:paraId="176F3B96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</w:tcPr>
          <w:p w14:paraId="214D9F4B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gridSpan w:val="2"/>
            <w:shd w:val="clear" w:color="auto" w:fill="auto"/>
          </w:tcPr>
          <w:p w14:paraId="39E4C3C2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1A3AE2" w:rsidRPr="00FB5223" w14:paraId="53A4865D" w14:textId="77777777" w:rsidTr="005B0CC7">
        <w:tc>
          <w:tcPr>
            <w:tcW w:w="3148" w:type="dxa"/>
            <w:tcBorders>
              <w:bottom w:val="single" w:sz="4" w:space="0" w:color="auto"/>
            </w:tcBorders>
            <w:shd w:val="clear" w:color="auto" w:fill="auto"/>
          </w:tcPr>
          <w:p w14:paraId="05F8C2BC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3353519B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Σ</w:t>
            </w:r>
          </w:p>
        </w:tc>
        <w:tc>
          <w:tcPr>
            <w:tcW w:w="23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6E80B3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  <w:tc>
          <w:tcPr>
            <w:tcW w:w="30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4C2141" w14:textId="77777777" w:rsidR="001A3AE2" w:rsidRPr="00FB5223" w:rsidRDefault="001A3AE2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N groups</w:t>
            </w:r>
          </w:p>
        </w:tc>
      </w:tr>
      <w:tr w:rsidR="005B0CC7" w14:paraId="16325962" w14:textId="77777777" w:rsidTr="005B0CC7"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</w:tcPr>
          <w:p w14:paraId="2F7CF6FA" w14:textId="5C55921B" w:rsidR="005B0CC7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14:paraId="681B95B5" w14:textId="59D30620" w:rsidR="005B0CC7" w:rsidRPr="00DF2181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4B2623" w14:textId="6695753A" w:rsidR="005B0CC7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0.55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02B6FA" w14:textId="260D0687" w:rsidR="005B0CC7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</w:t>
            </w:r>
          </w:p>
        </w:tc>
      </w:tr>
      <w:tr w:rsidR="001A3AE2" w14:paraId="597D720F" w14:textId="77777777" w:rsidTr="005B0CC7">
        <w:tc>
          <w:tcPr>
            <w:tcW w:w="3148" w:type="dxa"/>
            <w:shd w:val="clear" w:color="auto" w:fill="auto"/>
          </w:tcPr>
          <w:p w14:paraId="69C39020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28" w:type="dxa"/>
            <w:shd w:val="clear" w:color="auto" w:fill="auto"/>
          </w:tcPr>
          <w:p w14:paraId="0E7CFC83" w14:textId="1135A471" w:rsidR="001A3AE2" w:rsidRDefault="00DF2181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DF2181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67" w:type="dxa"/>
            <w:gridSpan w:val="2"/>
            <w:shd w:val="clear" w:color="auto" w:fill="auto"/>
          </w:tcPr>
          <w:p w14:paraId="6BEFDBBE" w14:textId="65DC0B04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F218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 – 0.</w:t>
            </w:r>
            <w:r w:rsidR="00DF218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6BCE0407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1A3AE2" w14:paraId="7A400788" w14:textId="77777777" w:rsidTr="001A3AE2">
        <w:tc>
          <w:tcPr>
            <w:tcW w:w="3148" w:type="dxa"/>
            <w:shd w:val="clear" w:color="auto" w:fill="auto"/>
          </w:tcPr>
          <w:p w14:paraId="3C8D8A7B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28" w:type="dxa"/>
            <w:shd w:val="clear" w:color="auto" w:fill="auto"/>
          </w:tcPr>
          <w:p w14:paraId="1D067324" w14:textId="51F23673" w:rsidR="001A3AE2" w:rsidRDefault="00DF2181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DF2181">
              <w:rPr>
                <w:rFonts w:ascii="Times New Roman" w:hAnsi="Times New Roman" w:cs="Times New Roman" w:hint="eastAsia"/>
              </w:rPr>
              <w:t>2.01</w:t>
            </w:r>
          </w:p>
        </w:tc>
        <w:tc>
          <w:tcPr>
            <w:tcW w:w="2367" w:type="dxa"/>
            <w:gridSpan w:val="2"/>
            <w:shd w:val="clear" w:color="auto" w:fill="auto"/>
          </w:tcPr>
          <w:p w14:paraId="1B7BF97B" w14:textId="020D9E29" w:rsidR="001A3AE2" w:rsidRDefault="00DF2181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  <w:r w:rsidR="001A3AE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7E1EAF82" w14:textId="77777777" w:rsidR="001A3AE2" w:rsidRDefault="001A3AE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317F84C5" w14:textId="77777777" w:rsidR="001A0F8A" w:rsidRDefault="001A0F8A" w:rsidP="001A49C2">
      <w:pPr>
        <w:rPr>
          <w:rFonts w:ascii="Times New Roman" w:hAnsi="Times New Roman" w:cs="Times New Roman"/>
        </w:rPr>
      </w:pPr>
    </w:p>
    <w:p w14:paraId="118222C4" w14:textId="3B66D2D2" w:rsidR="0094789F" w:rsidRDefault="00083F48" w:rsidP="00947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A15C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eneralized mix</w:t>
      </w:r>
      <w:ins w:id="8" w:author="Julia Carolina Segami Marzal" w:date="2021-05-28T17:43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</w:t>
      </w:r>
      <w:proofErr w:type="spellStart"/>
      <w:r w:rsidR="00C95C4F">
        <w:rPr>
          <w:rFonts w:ascii="Times New Roman" w:hAnsi="Times New Roman" w:cs="Times New Roman"/>
        </w:rPr>
        <w:t>genpois</w:t>
      </w:r>
      <w:proofErr w:type="spellEnd"/>
      <w:r w:rsidR="005B1240">
        <w:rPr>
          <w:rFonts w:ascii="Times New Roman" w:hAnsi="Times New Roman" w:cs="Times New Roman"/>
        </w:rPr>
        <w:t>)</w:t>
      </w:r>
      <w:r w:rsidR="00AA758E">
        <w:rPr>
          <w:rFonts w:ascii="Times New Roman" w:hAnsi="Times New Roman" w:cs="Times New Roman"/>
        </w:rPr>
        <w:t xml:space="preserve"> with fledgling number as response variable (</w:t>
      </w:r>
      <w:proofErr w:type="spellStart"/>
      <w:r w:rsidR="00AA758E">
        <w:rPr>
          <w:rFonts w:ascii="Times New Roman" w:hAnsi="Times New Roman" w:cs="Times New Roman"/>
        </w:rPr>
        <w:t>crossectional</w:t>
      </w:r>
      <w:proofErr w:type="spellEnd"/>
      <w:r w:rsidR="00AA758E">
        <w:rPr>
          <w:rFonts w:ascii="Times New Roman" w:hAnsi="Times New Roman" w:cs="Times New Roman"/>
        </w:rPr>
        <w:t xml:space="preserve"> dataset). Age and age</w:t>
      </w:r>
      <w:r w:rsidR="00AA758E">
        <w:rPr>
          <w:rFonts w:ascii="Times New Roman" w:hAnsi="Times New Roman" w:cs="Times New Roman"/>
          <w:vertAlign w:val="superscript"/>
        </w:rPr>
        <w:t>2</w:t>
      </w:r>
      <w:r w:rsidR="00AA758E">
        <w:rPr>
          <w:rFonts w:ascii="Times New Roman" w:hAnsi="Times New Roman" w:cs="Times New Roman"/>
        </w:rPr>
        <w:t xml:space="preserve"> of the social male are the explanatory variables. </w:t>
      </w:r>
    </w:p>
    <w:p w14:paraId="72D68A4C" w14:textId="35A5C16F" w:rsidR="0094789F" w:rsidRDefault="0094789F" w:rsidP="00947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 and Male ID are random effects.</w:t>
      </w:r>
      <w:r w:rsidR="001C4DA4">
        <w:rPr>
          <w:rFonts w:ascii="Times New Roman" w:hAnsi="Times New Roman" w:cs="Times New Roman"/>
        </w:rPr>
        <w:t xml:space="preserve"> Fitted with </w:t>
      </w:r>
      <w:proofErr w:type="spellStart"/>
      <w:r w:rsidR="001C4DA4">
        <w:rPr>
          <w:rFonts w:ascii="Times New Roman" w:hAnsi="Times New Roman" w:cs="Times New Roman"/>
        </w:rPr>
        <w:t>glmmTMB</w:t>
      </w:r>
      <w:proofErr w:type="spellEnd"/>
      <w:r>
        <w:rPr>
          <w:rFonts w:ascii="Times New Roman" w:hAnsi="Times New Roman" w:cs="Times New Roman"/>
        </w:rPr>
        <w:t xml:space="preserve"> Number of observations: 1527.</w:t>
      </w:r>
    </w:p>
    <w:p w14:paraId="3EACF923" w14:textId="3161CEE8" w:rsidR="00083F48" w:rsidRDefault="00083F48" w:rsidP="001A49C2">
      <w:pPr>
        <w:rPr>
          <w:rFonts w:ascii="Times New Roman" w:hAnsi="Times New Roman" w:cs="Times New Roman"/>
        </w:rPr>
      </w:pPr>
    </w:p>
    <w:tbl>
      <w:tblPr>
        <w:tblW w:w="9940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8"/>
        <w:gridCol w:w="1328"/>
        <w:gridCol w:w="1284"/>
        <w:gridCol w:w="1083"/>
        <w:gridCol w:w="971"/>
        <w:gridCol w:w="2126"/>
      </w:tblGrid>
      <w:tr w:rsidR="00083F48" w:rsidRPr="00FB5223" w14:paraId="47D3989D" w14:textId="77777777" w:rsidTr="001A3AE2">
        <w:tc>
          <w:tcPr>
            <w:tcW w:w="3148" w:type="dxa"/>
            <w:tcBorders>
              <w:bottom w:val="single" w:sz="4" w:space="0" w:color="auto"/>
            </w:tcBorders>
            <w:shd w:val="clear" w:color="auto" w:fill="auto"/>
          </w:tcPr>
          <w:p w14:paraId="0CDE9BDE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530E598E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688E887B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3F16C61A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</w:tcPr>
          <w:p w14:paraId="67BAB11B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029349A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</w:tr>
      <w:tr w:rsidR="00083F48" w14:paraId="4687339A" w14:textId="77777777" w:rsidTr="001A3AE2"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</w:tcPr>
          <w:p w14:paraId="1B92A05F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14:paraId="631F1C80" w14:textId="4A710453" w:rsidR="00083F48" w:rsidRDefault="003B4F42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3B4F42">
              <w:rPr>
                <w:rFonts w:ascii="Times New Roman" w:hAnsi="Times New Roman" w:cs="Times New Roman"/>
              </w:rPr>
              <w:t>1.60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3B9538FC" w14:textId="4719F260" w:rsidR="00083F48" w:rsidRDefault="003B4F42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3B4F42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66B7F742" w14:textId="52A548A2" w:rsidR="00083F48" w:rsidRDefault="003B4F42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083F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3A958567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52BA5E0" w14:textId="2209B734" w:rsidR="00083F48" w:rsidRDefault="008D301E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D301E">
              <w:rPr>
                <w:rFonts w:ascii="Times New Roman" w:hAnsi="Times New Roman" w:cs="Times New Roman" w:hint="eastAsia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6 - </w:t>
            </w:r>
            <w:r w:rsidRPr="008D301E">
              <w:rPr>
                <w:rFonts w:ascii="Times New Roman" w:hAnsi="Times New Roman" w:cs="Times New Roman" w:hint="eastAsia"/>
                <w:b/>
                <w:bCs/>
              </w:rPr>
              <w:t>1.6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083F48" w14:paraId="67CF9AAB" w14:textId="77777777" w:rsidTr="001A3AE2">
        <w:tc>
          <w:tcPr>
            <w:tcW w:w="3148" w:type="dxa"/>
            <w:shd w:val="clear" w:color="auto" w:fill="auto"/>
          </w:tcPr>
          <w:p w14:paraId="4BD381BF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8" w:type="dxa"/>
            <w:shd w:val="clear" w:color="auto" w:fill="auto"/>
          </w:tcPr>
          <w:p w14:paraId="0C255E52" w14:textId="27C056B3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3B4F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4" w:type="dxa"/>
            <w:shd w:val="clear" w:color="auto" w:fill="auto"/>
          </w:tcPr>
          <w:p w14:paraId="10A032C7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83" w:type="dxa"/>
            <w:shd w:val="clear" w:color="auto" w:fill="auto"/>
          </w:tcPr>
          <w:p w14:paraId="6CC8BE9A" w14:textId="3717CC92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="003B4F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71" w:type="dxa"/>
            <w:shd w:val="clear" w:color="auto" w:fill="auto"/>
          </w:tcPr>
          <w:p w14:paraId="6C4510A1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126" w:type="dxa"/>
            <w:shd w:val="clear" w:color="auto" w:fill="auto"/>
          </w:tcPr>
          <w:p w14:paraId="309BE5E7" w14:textId="6EA81375" w:rsidR="00083F48" w:rsidRDefault="008D301E" w:rsidP="001A49C2">
            <w:pPr>
              <w:pStyle w:val="TableContents"/>
              <w:ind w:left="12" w:hanging="12"/>
              <w:rPr>
                <w:rFonts w:ascii="Times New Roman" w:hAnsi="Times New Roman" w:cs="Times New Roman"/>
                <w:b/>
                <w:bCs/>
              </w:rPr>
            </w:pPr>
            <w:r w:rsidRPr="008D301E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 - </w:t>
            </w:r>
            <w:r w:rsidRPr="008D301E">
              <w:rPr>
                <w:rFonts w:ascii="Times New Roman" w:hAnsi="Times New Roman" w:cs="Times New Roman" w:hint="eastAsia"/>
                <w:b/>
                <w:bCs/>
              </w:rPr>
              <w:t>0.07</w:t>
            </w:r>
          </w:p>
        </w:tc>
      </w:tr>
      <w:tr w:rsidR="00083F48" w14:paraId="4689E5C7" w14:textId="77777777" w:rsidTr="001A3AE2">
        <w:tc>
          <w:tcPr>
            <w:tcW w:w="3148" w:type="dxa"/>
            <w:shd w:val="clear" w:color="auto" w:fill="auto"/>
          </w:tcPr>
          <w:p w14:paraId="226D8477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14:paraId="5E7F83BF" w14:textId="270F198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3B4F4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4" w:type="dxa"/>
            <w:shd w:val="clear" w:color="auto" w:fill="auto"/>
          </w:tcPr>
          <w:p w14:paraId="5CEE3145" w14:textId="526723B8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3B4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  <w:shd w:val="clear" w:color="auto" w:fill="auto"/>
          </w:tcPr>
          <w:p w14:paraId="38E4F9B6" w14:textId="7AF7473F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B4F42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71" w:type="dxa"/>
            <w:shd w:val="clear" w:color="auto" w:fill="auto"/>
          </w:tcPr>
          <w:p w14:paraId="434C8632" w14:textId="652B1310" w:rsidR="00083F48" w:rsidRDefault="00083F48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3B4F4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69C50627" w14:textId="4038450F" w:rsidR="00083F48" w:rsidRDefault="008D301E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D301E">
              <w:rPr>
                <w:rFonts w:ascii="Times New Roman" w:hAnsi="Times New Roman" w:cs="Times New Roman" w:hint="eastAsia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 - </w:t>
            </w:r>
            <w:r w:rsidRPr="008D301E">
              <w:rPr>
                <w:rFonts w:ascii="Times New Roman" w:hAnsi="Times New Roman" w:cs="Times New Roman" w:hint="eastAsia"/>
                <w:b/>
                <w:bCs/>
              </w:rPr>
              <w:t>-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083F48" w14:paraId="747CDC59" w14:textId="77777777" w:rsidTr="001A3AE2">
        <w:tc>
          <w:tcPr>
            <w:tcW w:w="3148" w:type="dxa"/>
            <w:shd w:val="clear" w:color="auto" w:fill="auto"/>
          </w:tcPr>
          <w:p w14:paraId="126B33DC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shd w:val="clear" w:color="auto" w:fill="auto"/>
          </w:tcPr>
          <w:p w14:paraId="35B13A0B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367" w:type="dxa"/>
            <w:gridSpan w:val="2"/>
            <w:shd w:val="clear" w:color="auto" w:fill="auto"/>
          </w:tcPr>
          <w:p w14:paraId="6B0C7788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3097" w:type="dxa"/>
            <w:gridSpan w:val="2"/>
            <w:shd w:val="clear" w:color="auto" w:fill="auto"/>
          </w:tcPr>
          <w:p w14:paraId="58529DCE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83F48" w:rsidRPr="00FB5223" w14:paraId="06C06328" w14:textId="77777777" w:rsidTr="001A3AE2">
        <w:tc>
          <w:tcPr>
            <w:tcW w:w="3148" w:type="dxa"/>
            <w:tcBorders>
              <w:bottom w:val="single" w:sz="4" w:space="0" w:color="auto"/>
            </w:tcBorders>
            <w:shd w:val="clear" w:color="auto" w:fill="auto"/>
          </w:tcPr>
          <w:p w14:paraId="751E2D7A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21C397EF" w14:textId="69545A1F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Σ</w:t>
            </w:r>
          </w:p>
        </w:tc>
        <w:tc>
          <w:tcPr>
            <w:tcW w:w="23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A873FA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  <w:tc>
          <w:tcPr>
            <w:tcW w:w="30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763AF3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N groups</w:t>
            </w:r>
          </w:p>
        </w:tc>
      </w:tr>
      <w:tr w:rsidR="00083F48" w14:paraId="3894F03E" w14:textId="77777777" w:rsidTr="005B0CC7"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</w:tcPr>
          <w:p w14:paraId="1DA8B812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14:paraId="6CAA4967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CEDD77" w14:textId="60E8E4DB" w:rsidR="00083F48" w:rsidRDefault="008D301E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8D301E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5 - </w:t>
            </w:r>
            <w:r w:rsidRPr="008D301E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13118C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5B0CC7" w14:paraId="7371C5B5" w14:textId="77777777" w:rsidTr="005B0CC7">
        <w:tc>
          <w:tcPr>
            <w:tcW w:w="3148" w:type="dxa"/>
            <w:shd w:val="clear" w:color="auto" w:fill="auto"/>
          </w:tcPr>
          <w:p w14:paraId="2E62CF98" w14:textId="019F2639" w:rsidR="005B0CC7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28" w:type="dxa"/>
            <w:shd w:val="clear" w:color="auto" w:fill="auto"/>
          </w:tcPr>
          <w:p w14:paraId="1FC2C8C0" w14:textId="757BB6FD" w:rsidR="005B0CC7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67" w:type="dxa"/>
            <w:gridSpan w:val="2"/>
            <w:shd w:val="clear" w:color="auto" w:fill="auto"/>
          </w:tcPr>
          <w:p w14:paraId="0E9C1FA8" w14:textId="42DA1B67" w:rsidR="005B0CC7" w:rsidRPr="008D301E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Inf</w:t>
            </w:r>
          </w:p>
        </w:tc>
        <w:tc>
          <w:tcPr>
            <w:tcW w:w="3097" w:type="dxa"/>
            <w:gridSpan w:val="2"/>
            <w:shd w:val="clear" w:color="auto" w:fill="auto"/>
          </w:tcPr>
          <w:p w14:paraId="16772276" w14:textId="24BEDF7E" w:rsidR="005B0CC7" w:rsidRDefault="005B0CC7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</w:t>
            </w:r>
          </w:p>
        </w:tc>
      </w:tr>
    </w:tbl>
    <w:p w14:paraId="2CEB2B02" w14:textId="3F02637C" w:rsidR="00083F48" w:rsidRDefault="00083F48" w:rsidP="001A49C2">
      <w:pPr>
        <w:rPr>
          <w:rFonts w:ascii="Times New Roman" w:hAnsi="Times New Roman" w:cs="Times New Roman"/>
          <w:b/>
          <w:bCs/>
        </w:rPr>
      </w:pPr>
    </w:p>
    <w:p w14:paraId="3923C44B" w14:textId="523F96C6" w:rsidR="00FE73EF" w:rsidRDefault="00FE73EF" w:rsidP="001A49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A15CA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293685">
        <w:rPr>
          <w:rFonts w:ascii="Times New Roman" w:hAnsi="Times New Roman" w:cs="Times New Roman"/>
        </w:rPr>
        <w:t xml:space="preserve">Linear </w:t>
      </w:r>
      <w:r>
        <w:rPr>
          <w:rFonts w:ascii="Times New Roman" w:hAnsi="Times New Roman" w:cs="Times New Roman"/>
        </w:rPr>
        <w:t>mix</w:t>
      </w:r>
      <w:ins w:id="9" w:author="Julia Carolina Segami Marzal" w:date="2021-05-28T17:43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Gaussi</w:t>
      </w:r>
      <w:r w:rsidR="00286F77">
        <w:rPr>
          <w:rFonts w:ascii="Times New Roman" w:hAnsi="Times New Roman" w:cs="Times New Roman"/>
        </w:rPr>
        <w:t>a</w:t>
      </w:r>
      <w:r w:rsidR="005B1240">
        <w:rPr>
          <w:rFonts w:ascii="Times New Roman" w:hAnsi="Times New Roman" w:cs="Times New Roman"/>
        </w:rPr>
        <w:t>n)</w:t>
      </w:r>
      <w:r>
        <w:rPr>
          <w:rFonts w:ascii="Times New Roman" w:hAnsi="Times New Roman" w:cs="Times New Roman"/>
        </w:rPr>
        <w:t xml:space="preserve"> with number of recruits as response variable (</w:t>
      </w:r>
      <w:proofErr w:type="spellStart"/>
      <w:r>
        <w:rPr>
          <w:rFonts w:ascii="Times New Roman" w:hAnsi="Times New Roman" w:cs="Times New Roman"/>
        </w:rPr>
        <w:t>crossectional</w:t>
      </w:r>
      <w:proofErr w:type="spellEnd"/>
      <w:r>
        <w:rPr>
          <w:rFonts w:ascii="Times New Roman" w:hAnsi="Times New Roman" w:cs="Times New Roman"/>
        </w:rPr>
        <w:t xml:space="preserve"> dataset). </w:t>
      </w:r>
      <w:r w:rsidR="00286F77">
        <w:rPr>
          <w:rFonts w:ascii="Times New Roman" w:hAnsi="Times New Roman" w:cs="Times New Roman"/>
        </w:rPr>
        <w:t xml:space="preserve">Year and Male ID are random effects. Fitted with lme4. </w:t>
      </w:r>
      <w:r>
        <w:rPr>
          <w:rFonts w:ascii="Times New Roman" w:hAnsi="Times New Roman" w:cs="Times New Roman"/>
        </w:rPr>
        <w:t>Number of observations: 1728.</w:t>
      </w:r>
    </w:p>
    <w:tbl>
      <w:tblPr>
        <w:tblW w:w="9798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970"/>
        <w:gridCol w:w="1984"/>
      </w:tblGrid>
      <w:tr w:rsidR="00FE73EF" w:rsidRPr="00FB5223" w14:paraId="54381FBD" w14:textId="77777777" w:rsidTr="009720B4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2C2E3CB3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04DB7580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72375423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4FA3BC19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5773EECF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59D7257" w14:textId="77777777" w:rsidR="00FE73EF" w:rsidRPr="00FB5223" w:rsidRDefault="00FE73EF" w:rsidP="001A49C2">
            <w:pPr>
              <w:pStyle w:val="TableContents"/>
              <w:ind w:left="11" w:hanging="11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</w:tr>
      <w:tr w:rsidR="00FE73EF" w14:paraId="421AAAAA" w14:textId="77777777" w:rsidTr="009720B4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08266EFA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457C3414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48E6B324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557337AE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14:paraId="402BF29D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1075A28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05247">
              <w:rPr>
                <w:rFonts w:ascii="Times New Roman" w:hAnsi="Times New Roman" w:cs="Times New Roman" w:hint="eastAsia"/>
                <w:b/>
                <w:bCs/>
              </w:rPr>
              <w:t>0.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– </w:t>
            </w:r>
            <w:r w:rsidRPr="00205247">
              <w:rPr>
                <w:rFonts w:ascii="Times New Roman" w:hAnsi="Times New Roman" w:cs="Times New Roman" w:hint="eastAsia"/>
                <w:b/>
                <w:bCs/>
              </w:rPr>
              <w:t>0.49</w:t>
            </w:r>
          </w:p>
        </w:tc>
      </w:tr>
      <w:tr w:rsidR="00FE73EF" w14:paraId="32DE7A5E" w14:textId="77777777" w:rsidTr="009720B4">
        <w:tc>
          <w:tcPr>
            <w:tcW w:w="3149" w:type="dxa"/>
            <w:shd w:val="clear" w:color="auto" w:fill="auto"/>
          </w:tcPr>
          <w:p w14:paraId="14121899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1" w:type="dxa"/>
            <w:shd w:val="clear" w:color="auto" w:fill="auto"/>
          </w:tcPr>
          <w:p w14:paraId="15465B15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shd w:val="clear" w:color="auto" w:fill="auto"/>
          </w:tcPr>
          <w:p w14:paraId="472102A1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3" w:type="dxa"/>
            <w:shd w:val="clear" w:color="auto" w:fill="auto"/>
          </w:tcPr>
          <w:p w14:paraId="586EB7B3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970" w:type="dxa"/>
            <w:shd w:val="clear" w:color="auto" w:fill="auto"/>
          </w:tcPr>
          <w:p w14:paraId="2A8A265F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984" w:type="dxa"/>
            <w:shd w:val="clear" w:color="auto" w:fill="auto"/>
          </w:tcPr>
          <w:p w14:paraId="10EEC3E9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05247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 – </w:t>
            </w:r>
            <w:r w:rsidRPr="00205247">
              <w:rPr>
                <w:rFonts w:ascii="Times New Roman" w:hAnsi="Times New Roman" w:cs="Times New Roman" w:hint="eastAsia"/>
                <w:b/>
                <w:bCs/>
              </w:rPr>
              <w:t>0.09</w:t>
            </w:r>
          </w:p>
        </w:tc>
      </w:tr>
      <w:tr w:rsidR="00FE73EF" w14:paraId="19597228" w14:textId="77777777" w:rsidTr="009720B4">
        <w:tc>
          <w:tcPr>
            <w:tcW w:w="3149" w:type="dxa"/>
            <w:shd w:val="clear" w:color="auto" w:fill="auto"/>
          </w:tcPr>
          <w:p w14:paraId="1C092EE2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</w:tcPr>
          <w:p w14:paraId="27585990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0370AB67" w14:textId="77777777" w:rsidR="00FE73EF" w:rsidRDefault="00FE73EF" w:rsidP="001A49C2">
            <w:pPr>
              <w:pStyle w:val="TableContents"/>
              <w:tabs>
                <w:tab w:val="center" w:pos="111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ab/>
              <w:t xml:space="preserve">         </w:t>
            </w:r>
            <w:r w:rsidRPr="009431E3">
              <w:rPr>
                <w:rFonts w:ascii="Times New Roman" w:hAnsi="Times New Roman" w:cs="Times New Roman" w:hint="eastAsia"/>
              </w:rPr>
              <w:t>-1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54" w:type="dxa"/>
            <w:gridSpan w:val="2"/>
            <w:shd w:val="clear" w:color="auto" w:fill="auto"/>
          </w:tcPr>
          <w:p w14:paraId="146C49D7" w14:textId="77777777" w:rsidR="00FE73EF" w:rsidRDefault="00FE73EF" w:rsidP="001A49C2">
            <w:pPr>
              <w:pStyle w:val="TableContents"/>
              <w:tabs>
                <w:tab w:val="center" w:pos="1424"/>
              </w:tabs>
              <w:rPr>
                <w:rFonts w:ascii="Times New Roman" w:hAnsi="Times New Roman" w:cs="Times New Roman"/>
              </w:rPr>
            </w:pPr>
            <w:r w:rsidRPr="009431E3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ab/>
            </w:r>
            <w:r w:rsidRPr="009431E3">
              <w:rPr>
                <w:rFonts w:ascii="Times New Roman" w:hAnsi="Times New Roman" w:cs="Times New Roman" w:hint="eastAsia"/>
              </w:rPr>
              <w:t>-0.0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31E3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E73EF" w14:paraId="4E8017FB" w14:textId="77777777" w:rsidTr="009720B4">
        <w:tc>
          <w:tcPr>
            <w:tcW w:w="3149" w:type="dxa"/>
            <w:shd w:val="clear" w:color="auto" w:fill="auto"/>
          </w:tcPr>
          <w:p w14:paraId="177D3316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shd w:val="clear" w:color="auto" w:fill="auto"/>
          </w:tcPr>
          <w:p w14:paraId="391DA291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gridSpan w:val="2"/>
            <w:shd w:val="clear" w:color="auto" w:fill="auto"/>
          </w:tcPr>
          <w:p w14:paraId="40F26AC5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  <w:gridSpan w:val="2"/>
            <w:shd w:val="clear" w:color="auto" w:fill="auto"/>
          </w:tcPr>
          <w:p w14:paraId="2EF6D618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FE73EF" w:rsidRPr="00FB5223" w14:paraId="3ADE3414" w14:textId="77777777" w:rsidTr="009720B4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2324DA0B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57CD9403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Σ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B423E4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  <w:tc>
          <w:tcPr>
            <w:tcW w:w="295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D18B6B" w14:textId="77777777" w:rsidR="00FE73EF" w:rsidRPr="00FB5223" w:rsidRDefault="00FE73EF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N groups</w:t>
            </w:r>
          </w:p>
        </w:tc>
      </w:tr>
      <w:tr w:rsidR="00FE73EF" w14:paraId="116CE8A1" w14:textId="77777777" w:rsidTr="009720B4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7980C38C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5BDABB5B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5288AB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– 0.26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51F692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E73EF" w14:paraId="064EE990" w14:textId="77777777" w:rsidTr="009720B4">
        <w:tc>
          <w:tcPr>
            <w:tcW w:w="3149" w:type="dxa"/>
            <w:shd w:val="clear" w:color="auto" w:fill="auto"/>
          </w:tcPr>
          <w:p w14:paraId="1A2514B3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51" w:type="dxa"/>
            <w:shd w:val="clear" w:color="auto" w:fill="auto"/>
          </w:tcPr>
          <w:p w14:paraId="1B97D0F3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2A37BD6A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– 0.23</w:t>
            </w:r>
          </w:p>
        </w:tc>
        <w:tc>
          <w:tcPr>
            <w:tcW w:w="2954" w:type="dxa"/>
            <w:gridSpan w:val="2"/>
            <w:shd w:val="clear" w:color="auto" w:fill="auto"/>
          </w:tcPr>
          <w:p w14:paraId="376A5BC2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4</w:t>
            </w:r>
          </w:p>
        </w:tc>
      </w:tr>
      <w:tr w:rsidR="00FE73EF" w14:paraId="106C2A2B" w14:textId="77777777" w:rsidTr="009720B4">
        <w:tc>
          <w:tcPr>
            <w:tcW w:w="3149" w:type="dxa"/>
            <w:shd w:val="clear" w:color="auto" w:fill="auto"/>
          </w:tcPr>
          <w:p w14:paraId="1C62E2C0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51" w:type="dxa"/>
            <w:shd w:val="clear" w:color="auto" w:fill="auto"/>
          </w:tcPr>
          <w:p w14:paraId="18A1A463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0C2C2C21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– 0.66</w:t>
            </w:r>
          </w:p>
        </w:tc>
        <w:tc>
          <w:tcPr>
            <w:tcW w:w="2954" w:type="dxa"/>
            <w:gridSpan w:val="2"/>
            <w:shd w:val="clear" w:color="auto" w:fill="auto"/>
          </w:tcPr>
          <w:p w14:paraId="15A5B061" w14:textId="77777777" w:rsidR="00FE73EF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9AF6788" w14:textId="77777777" w:rsidR="00FE73EF" w:rsidRDefault="00FE73EF" w:rsidP="001A49C2">
      <w:pPr>
        <w:rPr>
          <w:rFonts w:ascii="Times New Roman" w:hAnsi="Times New Roman" w:cs="Times New Roman"/>
          <w:b/>
          <w:bCs/>
        </w:rPr>
      </w:pPr>
    </w:p>
    <w:p w14:paraId="54DDB71A" w14:textId="3DCB8237" w:rsidR="00083F48" w:rsidRDefault="00083F48" w:rsidP="001A49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EA15CA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eneralized mix</w:t>
      </w:r>
      <w:ins w:id="10" w:author="Julia Carolina Segami Marzal" w:date="2021-05-28T17:42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</w:t>
      </w:r>
      <w:proofErr w:type="spellStart"/>
      <w:r w:rsidR="00286F77">
        <w:rPr>
          <w:rFonts w:ascii="Times New Roman" w:hAnsi="Times New Roman" w:cs="Times New Roman"/>
        </w:rPr>
        <w:t>genpois</w:t>
      </w:r>
      <w:proofErr w:type="spellEnd"/>
      <w:r w:rsidR="005B124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ith number of recruits as response variable (</w:t>
      </w:r>
      <w:proofErr w:type="spellStart"/>
      <w:r>
        <w:rPr>
          <w:rFonts w:ascii="Times New Roman" w:hAnsi="Times New Roman" w:cs="Times New Roman"/>
        </w:rPr>
        <w:t>crossectional</w:t>
      </w:r>
      <w:proofErr w:type="spellEnd"/>
      <w:r>
        <w:rPr>
          <w:rFonts w:ascii="Times New Roman" w:hAnsi="Times New Roman" w:cs="Times New Roman"/>
        </w:rPr>
        <w:t xml:space="preserve"> dataset)</w:t>
      </w:r>
      <w:r w:rsidR="005B1240">
        <w:rPr>
          <w:rFonts w:ascii="Times New Roman" w:hAnsi="Times New Roman" w:cs="Times New Roman"/>
        </w:rPr>
        <w:t>.</w:t>
      </w:r>
      <w:r w:rsidR="0054703E">
        <w:rPr>
          <w:rFonts w:ascii="Times New Roman" w:hAnsi="Times New Roman" w:cs="Times New Roman"/>
        </w:rPr>
        <w:t xml:space="preserve"> </w:t>
      </w:r>
      <w:r w:rsidR="00286F77">
        <w:rPr>
          <w:rFonts w:ascii="Times New Roman" w:hAnsi="Times New Roman" w:cs="Times New Roman"/>
        </w:rPr>
        <w:t xml:space="preserve">Year and Male ID are random effects. Fitted with </w:t>
      </w:r>
      <w:proofErr w:type="spellStart"/>
      <w:r w:rsidR="00286F77">
        <w:rPr>
          <w:rFonts w:ascii="Times New Roman" w:hAnsi="Times New Roman" w:cs="Times New Roman"/>
        </w:rPr>
        <w:t>glmmTMB</w:t>
      </w:r>
      <w:proofErr w:type="spellEnd"/>
      <w:r w:rsidR="00286F7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umber of observations: 172</w:t>
      </w:r>
      <w:r w:rsidR="00286F77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</w:p>
    <w:tbl>
      <w:tblPr>
        <w:tblW w:w="9798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970"/>
        <w:gridCol w:w="1984"/>
      </w:tblGrid>
      <w:tr w:rsidR="00083F48" w:rsidRPr="00FB5223" w14:paraId="2AC7C325" w14:textId="77777777" w:rsidTr="001A3AE2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58C6564E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4BE9E3D3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66D5E84C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373D92DD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5037E74D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BB14599" w14:textId="77777777" w:rsidR="00083F48" w:rsidRPr="00FB5223" w:rsidRDefault="00083F48" w:rsidP="001A49C2">
            <w:pPr>
              <w:pStyle w:val="TableContents"/>
              <w:ind w:left="11" w:hanging="11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</w:tr>
      <w:tr w:rsidR="00083F48" w14:paraId="44C02BEC" w14:textId="77777777" w:rsidTr="001A3AE2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4C961DA2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35FBBCB9" w14:textId="0A4919D5" w:rsidR="00083F48" w:rsidRDefault="00A3251E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A3251E">
              <w:rPr>
                <w:rFonts w:ascii="Times New Roman" w:hAnsi="Times New Roman" w:cs="Times New Roman" w:hint="eastAsia"/>
              </w:rPr>
              <w:t>-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1583DC20" w14:textId="2D8DF352" w:rsidR="00083F48" w:rsidRDefault="00A3251E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A3251E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7EA08612" w14:textId="53EFF5D0" w:rsidR="00083F48" w:rsidRDefault="00A3251E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A3251E">
              <w:rPr>
                <w:rFonts w:ascii="Times New Roman" w:hAnsi="Times New Roman" w:cs="Times New Roman" w:hint="eastAsia"/>
              </w:rPr>
              <w:t>-6.2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14:paraId="6F44678F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E45BF14" w14:textId="5C370A57" w:rsidR="00083F48" w:rsidRDefault="00A3251E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A3251E">
              <w:rPr>
                <w:rFonts w:ascii="Times New Roman" w:hAnsi="Times New Roman" w:cs="Times New Roman" w:hint="eastAsia"/>
                <w:b/>
                <w:bCs/>
              </w:rPr>
              <w:t>-1.5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83F48">
              <w:rPr>
                <w:rFonts w:ascii="Times New Roman" w:hAnsi="Times New Roman" w:cs="Times New Roman"/>
                <w:b/>
                <w:bCs/>
              </w:rPr>
              <w:t>- -0.98</w:t>
            </w:r>
          </w:p>
        </w:tc>
      </w:tr>
      <w:tr w:rsidR="00083F48" w14:paraId="5B87893B" w14:textId="77777777" w:rsidTr="001A3AE2">
        <w:tc>
          <w:tcPr>
            <w:tcW w:w="3149" w:type="dxa"/>
            <w:shd w:val="clear" w:color="auto" w:fill="auto"/>
          </w:tcPr>
          <w:p w14:paraId="1B61C56B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1" w:type="dxa"/>
            <w:shd w:val="clear" w:color="auto" w:fill="auto"/>
          </w:tcPr>
          <w:p w14:paraId="10DF54B1" w14:textId="6AFB9220" w:rsidR="00083F48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261" w:type="dxa"/>
            <w:shd w:val="clear" w:color="auto" w:fill="auto"/>
          </w:tcPr>
          <w:p w14:paraId="62C0D454" w14:textId="39AF7651" w:rsidR="00083F48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  <w:shd w:val="clear" w:color="auto" w:fill="auto"/>
          </w:tcPr>
          <w:p w14:paraId="1A9E860A" w14:textId="35062BF7" w:rsidR="00083F48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3.648</w:t>
            </w:r>
          </w:p>
        </w:tc>
        <w:tc>
          <w:tcPr>
            <w:tcW w:w="970" w:type="dxa"/>
            <w:shd w:val="clear" w:color="auto" w:fill="auto"/>
          </w:tcPr>
          <w:p w14:paraId="4E88FA35" w14:textId="3B27B735" w:rsidR="00083F48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984" w:type="dxa"/>
            <w:shd w:val="clear" w:color="auto" w:fill="auto"/>
          </w:tcPr>
          <w:p w14:paraId="77F3B584" w14:textId="1C69D237" w:rsidR="00083F48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FE73EF">
              <w:rPr>
                <w:rFonts w:ascii="Times New Roman" w:hAnsi="Times New Roman" w:cs="Times New Roman" w:hint="eastAsia"/>
                <w:b/>
                <w:bCs/>
              </w:rPr>
              <w:t>0.0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83F48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FE73EF">
              <w:rPr>
                <w:rFonts w:ascii="Times New Roman" w:hAnsi="Times New Roman" w:cs="Times New Roman" w:hint="eastAsia"/>
                <w:b/>
                <w:bCs/>
              </w:rPr>
              <w:t>0.2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083F48" w14:paraId="28B265E0" w14:textId="77777777" w:rsidTr="001A3AE2">
        <w:tc>
          <w:tcPr>
            <w:tcW w:w="3149" w:type="dxa"/>
            <w:shd w:val="clear" w:color="auto" w:fill="auto"/>
          </w:tcPr>
          <w:p w14:paraId="79A87512" w14:textId="4CD74D81" w:rsidR="00083F48" w:rsidRDefault="00880E96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</w:tcPr>
          <w:p w14:paraId="4EA02F2C" w14:textId="3D589550" w:rsidR="00083F48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723E79BB" w14:textId="74593ED2" w:rsidR="00083F48" w:rsidRDefault="00FE73EF" w:rsidP="001A49C2">
            <w:pPr>
              <w:pStyle w:val="TableContents"/>
              <w:tabs>
                <w:tab w:val="center" w:pos="1119"/>
                <w:tab w:val="left" w:pos="1556"/>
              </w:tabs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ab/>
              <w:t xml:space="preserve">             </w:t>
            </w:r>
            <w:r w:rsidRPr="00FE73EF">
              <w:rPr>
                <w:rFonts w:ascii="Times New Roman" w:hAnsi="Times New Roman" w:cs="Times New Roman" w:hint="eastAsia"/>
              </w:rPr>
              <w:t>-1.841</w:t>
            </w:r>
          </w:p>
        </w:tc>
        <w:tc>
          <w:tcPr>
            <w:tcW w:w="2954" w:type="dxa"/>
            <w:gridSpan w:val="2"/>
            <w:shd w:val="clear" w:color="auto" w:fill="auto"/>
          </w:tcPr>
          <w:p w14:paraId="61D0F776" w14:textId="5C8D4C98" w:rsidR="00083F48" w:rsidRDefault="00FE73EF" w:rsidP="001A49C2">
            <w:pPr>
              <w:pStyle w:val="TableContents"/>
              <w:tabs>
                <w:tab w:val="center" w:pos="1424"/>
              </w:tabs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ab/>
            </w:r>
            <w:r w:rsidRPr="00FE73EF">
              <w:rPr>
                <w:rFonts w:ascii="Times New Roman" w:hAnsi="Times New Roman" w:cs="Times New Roman" w:hint="eastAsia"/>
              </w:rPr>
              <w:t>-0.07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E73EF">
              <w:rPr>
                <w:rFonts w:ascii="Times New Roman" w:hAnsi="Times New Roman" w:cs="Times New Roman" w:hint="eastAsia"/>
              </w:rPr>
              <w:t>0.00</w:t>
            </w:r>
          </w:p>
        </w:tc>
      </w:tr>
      <w:tr w:rsidR="00880E96" w14:paraId="528389C4" w14:textId="77777777" w:rsidTr="001A3AE2">
        <w:tc>
          <w:tcPr>
            <w:tcW w:w="3149" w:type="dxa"/>
            <w:shd w:val="clear" w:color="auto" w:fill="auto"/>
          </w:tcPr>
          <w:p w14:paraId="67C87BC2" w14:textId="77777777" w:rsidR="00880E96" w:rsidRDefault="00880E96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shd w:val="clear" w:color="auto" w:fill="auto"/>
          </w:tcPr>
          <w:p w14:paraId="1140A057" w14:textId="77777777" w:rsidR="00880E96" w:rsidRDefault="00880E96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gridSpan w:val="2"/>
            <w:shd w:val="clear" w:color="auto" w:fill="auto"/>
          </w:tcPr>
          <w:p w14:paraId="7753DB6E" w14:textId="77777777" w:rsidR="00880E96" w:rsidRDefault="00880E96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954" w:type="dxa"/>
            <w:gridSpan w:val="2"/>
            <w:shd w:val="clear" w:color="auto" w:fill="auto"/>
          </w:tcPr>
          <w:p w14:paraId="67160325" w14:textId="77777777" w:rsidR="00880E96" w:rsidRDefault="00880E96" w:rsidP="001A49C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83F48" w:rsidRPr="00FB5223" w14:paraId="644ABCE8" w14:textId="77777777" w:rsidTr="001A3AE2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5EFB0D74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603FF521" w14:textId="2C92FA59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Σ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ABD29A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CI 2.5% - 97.5%</w:t>
            </w:r>
          </w:p>
        </w:tc>
        <w:tc>
          <w:tcPr>
            <w:tcW w:w="295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BB08BB" w14:textId="77777777" w:rsidR="00083F48" w:rsidRPr="00FB5223" w:rsidRDefault="00083F48" w:rsidP="001A49C2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FB5223">
              <w:rPr>
                <w:rFonts w:ascii="Times New Roman" w:hAnsi="Times New Roman" w:cs="Times New Roman"/>
                <w:b/>
              </w:rPr>
              <w:t>N groups</w:t>
            </w:r>
          </w:p>
        </w:tc>
      </w:tr>
      <w:tr w:rsidR="00083F48" w14:paraId="2DF469E0" w14:textId="77777777" w:rsidTr="001A3AE2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223DFB5B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3EE09B30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AE6511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– 1.09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6814D8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83F48" w14:paraId="6E6AC328" w14:textId="77777777" w:rsidTr="001A3AE2">
        <w:tc>
          <w:tcPr>
            <w:tcW w:w="3149" w:type="dxa"/>
            <w:shd w:val="clear" w:color="auto" w:fill="auto"/>
          </w:tcPr>
          <w:p w14:paraId="148E9430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51" w:type="dxa"/>
            <w:shd w:val="clear" w:color="auto" w:fill="auto"/>
          </w:tcPr>
          <w:p w14:paraId="3CD7B8CC" w14:textId="5C78EEC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FE73E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3AD94F43" w14:textId="1E8558D9" w:rsidR="00083F48" w:rsidRDefault="00FE73EF" w:rsidP="001A49C2">
            <w:pPr>
              <w:pStyle w:val="TableContents"/>
              <w:rPr>
                <w:rFonts w:ascii="Times New Roman" w:hAnsi="Times New Roman" w:cs="Times New Roman"/>
              </w:rPr>
            </w:pPr>
            <w:r w:rsidRPr="00FE73EF">
              <w:rPr>
                <w:rFonts w:ascii="Times New Roman" w:hAnsi="Times New Roman" w:cs="Times New Roman" w:hint="eastAsia"/>
              </w:rPr>
              <w:t>0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83F48">
              <w:rPr>
                <w:rFonts w:ascii="Times New Roman" w:hAnsi="Times New Roman" w:cs="Times New Roman"/>
              </w:rPr>
              <w:t xml:space="preserve">– </w:t>
            </w:r>
            <w:r w:rsidRPr="00FE73EF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2954" w:type="dxa"/>
            <w:gridSpan w:val="2"/>
            <w:shd w:val="clear" w:color="auto" w:fill="auto"/>
          </w:tcPr>
          <w:p w14:paraId="3DC29F6C" w14:textId="77777777" w:rsidR="00083F48" w:rsidRDefault="00083F48" w:rsidP="001A49C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4</w:t>
            </w:r>
          </w:p>
        </w:tc>
      </w:tr>
    </w:tbl>
    <w:p w14:paraId="33EDCB09" w14:textId="32C7C7A5" w:rsidR="00083F48" w:rsidRDefault="00083F48" w:rsidP="001A49C2">
      <w:pPr>
        <w:rPr>
          <w:rFonts w:ascii="Times New Roman" w:hAnsi="Times New Roman" w:cs="Times New Roman"/>
          <w:b/>
          <w:bCs/>
        </w:rPr>
      </w:pPr>
    </w:p>
    <w:p w14:paraId="68BFA546" w14:textId="2E58E118" w:rsidR="00FE73EF" w:rsidRDefault="00FE73EF" w:rsidP="001A49C2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t>Table S</w:t>
      </w:r>
      <w:r w:rsidR="00EA15CA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293685">
        <w:rPr>
          <w:rFonts w:ascii="Times New Roman" w:hAnsi="Times New Roman" w:cs="Times New Roman"/>
        </w:rPr>
        <w:t xml:space="preserve">Linear </w:t>
      </w:r>
      <w:r>
        <w:rPr>
          <w:rFonts w:ascii="Times New Roman" w:hAnsi="Times New Roman" w:cs="Times New Roman"/>
        </w:rPr>
        <w:t>mix</w:t>
      </w:r>
      <w:ins w:id="11" w:author="Julia Carolina Segami Marzal" w:date="2021-05-28T17:42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 with fledgling number as response variable (longitudinal dataset).</w:t>
      </w:r>
      <w:r w:rsidR="000C3725">
        <w:rPr>
          <w:rFonts w:ascii="Times New Roman" w:hAnsi="Times New Roman" w:cs="Times New Roman"/>
        </w:rPr>
        <w:t xml:space="preserve"> Year is a random effect and Male ID was removed because it caused a singularity error. Fitted with</w:t>
      </w:r>
      <w:r>
        <w:rPr>
          <w:rFonts w:ascii="Times New Roman" w:hAnsi="Times New Roman" w:cs="Times New Roman"/>
        </w:rPr>
        <w:t xml:space="preserve"> </w:t>
      </w:r>
      <w:r w:rsidR="000C3725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me4. Number of observations: 1</w:t>
      </w:r>
      <w:r w:rsidR="000C3725">
        <w:rPr>
          <w:rFonts w:ascii="Times New Roman" w:hAnsi="Times New Roman" w:cs="Times New Roman"/>
        </w:rPr>
        <w:t>147</w:t>
      </w:r>
      <w:r>
        <w:t>.</w:t>
      </w:r>
    </w:p>
    <w:p w14:paraId="1B345AA1" w14:textId="77777777" w:rsidR="00FE73EF" w:rsidRDefault="00FE73EF" w:rsidP="001A49C2">
      <w:pPr>
        <w:rPr>
          <w:rFonts w:hint="eastAsia"/>
        </w:rPr>
      </w:pPr>
    </w:p>
    <w:tbl>
      <w:tblPr>
        <w:tblStyle w:val="PlainTable21"/>
        <w:tblW w:w="10065" w:type="dxa"/>
        <w:tblInd w:w="-5" w:type="dxa"/>
        <w:tblLook w:val="0000" w:firstRow="0" w:lastRow="0" w:firstColumn="0" w:lastColumn="0" w:noHBand="0" w:noVBand="0"/>
      </w:tblPr>
      <w:tblGrid>
        <w:gridCol w:w="3132"/>
        <w:gridCol w:w="1349"/>
        <w:gridCol w:w="1257"/>
        <w:gridCol w:w="1116"/>
        <w:gridCol w:w="1191"/>
        <w:gridCol w:w="2020"/>
      </w:tblGrid>
      <w:tr w:rsidR="00FE73EF" w:rsidRPr="002B47C9" w14:paraId="3D07E43A" w14:textId="77777777" w:rsidTr="00C6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5910E" w14:textId="77777777" w:rsidR="00FE73EF" w:rsidRPr="002B47C9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A9344" w14:textId="77777777" w:rsidR="00FE73EF" w:rsidRPr="002B47C9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4EA1" w14:textId="77777777" w:rsidR="00FE73EF" w:rsidRPr="002B47C9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52F6F" w14:textId="77777777" w:rsidR="00FE73EF" w:rsidRPr="002B47C9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990F6" w14:textId="77777777" w:rsidR="00FE73EF" w:rsidRPr="002B47C9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B0CD4" w14:textId="77777777" w:rsidR="00FE73EF" w:rsidRPr="002B47C9" w:rsidRDefault="00FE73EF" w:rsidP="001A49C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FE73EF" w14:paraId="4FF07F2A" w14:textId="77777777" w:rsidTr="00C653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B5C49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046D7" w14:textId="598DE388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5.0</w:t>
            </w:r>
            <w:r w:rsidR="000C37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A9CB7" w14:textId="24DC607C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0.1</w:t>
            </w:r>
            <w:r w:rsidR="000C3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B0700" w14:textId="6EAD4D02" w:rsidR="00FE73EF" w:rsidRDefault="000C3725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007D4A" w:rsidRPr="00007D4A">
              <w:rPr>
                <w:rFonts w:ascii="Times New Roman" w:hAnsi="Times New Roman" w:cs="Times New Roman" w:hint="eastAsia"/>
              </w:rPr>
              <w:t>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861C4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B8315" w14:textId="343EC272" w:rsidR="00FE73EF" w:rsidRDefault="00007D4A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007D4A">
              <w:rPr>
                <w:rFonts w:ascii="Times New Roman" w:hAnsi="Times New Roman" w:cs="Times New Roman" w:hint="eastAsia"/>
                <w:b/>
                <w:bCs/>
              </w:rPr>
              <w:t>4.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="00FE73EF">
              <w:rPr>
                <w:rFonts w:ascii="Times New Roman" w:hAnsi="Times New Roman" w:cs="Times New Roman"/>
                <w:b/>
                <w:bCs/>
              </w:rPr>
              <w:t xml:space="preserve">– </w:t>
            </w:r>
            <w:r w:rsidRPr="00007D4A">
              <w:rPr>
                <w:rFonts w:ascii="Times New Roman" w:hAnsi="Times New Roman" w:cs="Times New Roman" w:hint="eastAsia"/>
                <w:b/>
                <w:bCs/>
              </w:rPr>
              <w:t>5.3</w:t>
            </w:r>
            <w:r w:rsidR="000C372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E73EF" w14:paraId="6B135A08" w14:textId="77777777" w:rsidTr="00C6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584B537C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CCEA518" w14:textId="5D9E88B0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A07CE1" w14:textId="3EF33D5C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E3CAE8" w14:textId="2BDD7793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EC1A32" w14:textId="5F1C46F5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0.05</w:t>
            </w:r>
            <w:r w:rsidR="000C3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AB5CA01" w14:textId="11DF65AE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-0.00</w:t>
            </w:r>
            <w:r w:rsidR="000C372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="00FE73EF">
              <w:rPr>
                <w:rFonts w:ascii="Times New Roman" w:hAnsi="Times New Roman" w:cs="Times New Roman"/>
              </w:rPr>
              <w:t xml:space="preserve"> </w:t>
            </w:r>
            <w:r w:rsidRPr="00007D4A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FE73EF" w14:paraId="5E8EE9F5" w14:textId="77777777" w:rsidTr="00C653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6071E4A8" w14:textId="4B98D700" w:rsidR="00FE73EF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C5DF5B3" w14:textId="21096C9E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-0.0</w:t>
            </w:r>
            <w:r w:rsidR="000C3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BA78063" w14:textId="56F6B5A3" w:rsidR="00FE73EF" w:rsidRDefault="00007D4A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007D4A">
              <w:rPr>
                <w:rFonts w:ascii="Times New Roman" w:hAnsi="Times New Roman" w:cs="Times New Roman" w:hint="eastAsia"/>
              </w:rPr>
              <w:t>0.0</w:t>
            </w:r>
            <w:r w:rsidR="007804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F51DD2" w14:textId="49726EF1" w:rsidR="00FE73EF" w:rsidRDefault="00545F6D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545F6D">
              <w:rPr>
                <w:rFonts w:ascii="Times New Roman" w:hAnsi="Times New Roman" w:cs="Times New Roman" w:hint="eastAsia"/>
              </w:rPr>
              <w:t>-1.</w:t>
            </w:r>
            <w:r w:rsidR="0078041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D85E28B" w14:textId="6639F9F7" w:rsidR="00FE73EF" w:rsidRDefault="00545F6D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545F6D">
              <w:rPr>
                <w:rFonts w:ascii="Times New Roman" w:hAnsi="Times New Roman" w:cs="Times New Roman" w:hint="eastAsia"/>
              </w:rPr>
              <w:t>0.</w:t>
            </w:r>
            <w:r w:rsidR="0078041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450E5DB" w14:textId="28C62634" w:rsidR="00FE73EF" w:rsidRDefault="00545F6D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545F6D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0</w:t>
            </w:r>
            <w:r w:rsidR="0078041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80416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5F6D">
              <w:rPr>
                <w:rFonts w:ascii="Times New Roman" w:hAnsi="Times New Roman" w:cs="Times New Roman" w:hint="eastAsia"/>
              </w:rPr>
              <w:t>0.0</w:t>
            </w:r>
            <w:r w:rsidR="00780416">
              <w:rPr>
                <w:rFonts w:ascii="Times New Roman" w:hAnsi="Times New Roman" w:cs="Times New Roman"/>
              </w:rPr>
              <w:t>1</w:t>
            </w:r>
          </w:p>
        </w:tc>
      </w:tr>
      <w:tr w:rsidR="007F1BA2" w14:paraId="6C54146E" w14:textId="77777777" w:rsidTr="00C6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A9C67D3" w14:textId="77777777" w:rsidR="007F1BA2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D47B87B" w14:textId="77777777" w:rsidR="007F1BA2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37D34AE" w14:textId="77777777" w:rsidR="007F1BA2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5AC390" w14:textId="77777777" w:rsidR="007F1BA2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0D48AC" w14:textId="77777777" w:rsidR="007F1BA2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6A9D4C2" w14:textId="77777777" w:rsidR="007F1BA2" w:rsidRDefault="007F1BA2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FE73EF" w14:paraId="351D155F" w14:textId="77777777" w:rsidTr="00C653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4F52" w14:textId="77777777" w:rsidR="00FE73EF" w:rsidRPr="002B47C9" w:rsidRDefault="00FE73EF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9C52B" w14:textId="77777777" w:rsidR="00FE73EF" w:rsidRPr="002B47C9" w:rsidRDefault="00FE73EF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DEE4C" w14:textId="77777777" w:rsidR="00FE73EF" w:rsidRPr="002B47C9" w:rsidRDefault="00FE73EF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B8DD5" w14:textId="77777777" w:rsidR="00FE73EF" w:rsidRPr="002B47C9" w:rsidRDefault="00FE73EF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FE73EF" w14:paraId="396330F0" w14:textId="77777777" w:rsidTr="00C6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9B40E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D4F0F" w14:textId="564A9965" w:rsidR="00FE73EF" w:rsidRDefault="00545F6D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545F6D">
              <w:rPr>
                <w:rFonts w:ascii="Times New Roman" w:hAnsi="Times New Roman" w:cs="Times New Roman" w:hint="eastAsia"/>
              </w:rPr>
              <w:t>0.4</w:t>
            </w:r>
            <w:r w:rsidR="007804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EC15A" w14:textId="4D5E5A3C" w:rsidR="00FE73EF" w:rsidRDefault="00545F6D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545F6D">
              <w:rPr>
                <w:rFonts w:ascii="Times New Roman" w:hAnsi="Times New Roman" w:cs="Times New Roman" w:hint="eastAsia"/>
              </w:rPr>
              <w:t>0.2</w:t>
            </w:r>
            <w:r w:rsidR="00042B2C">
              <w:rPr>
                <w:rFonts w:ascii="Times New Roman" w:hAnsi="Times New Roman" w:cs="Times New Roman"/>
              </w:rPr>
              <w:t>4</w:t>
            </w:r>
            <w:r w:rsidR="00FE73EF">
              <w:rPr>
                <w:rFonts w:ascii="Times New Roman" w:hAnsi="Times New Roman" w:cs="Times New Roman"/>
              </w:rPr>
              <w:t xml:space="preserve"> – 0.6</w:t>
            </w:r>
            <w:r w:rsidR="00042B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C5770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E73EF" w14:paraId="751126B3" w14:textId="77777777" w:rsidTr="00C6534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D594B71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5B0093D" w14:textId="32146986" w:rsidR="00FE73EF" w:rsidRDefault="00E31E44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E31E44">
              <w:rPr>
                <w:rFonts w:ascii="Times New Roman" w:hAnsi="Times New Roman" w:cs="Times New Roman" w:hint="eastAsia"/>
              </w:rPr>
              <w:t>1.9</w:t>
            </w:r>
            <w:r w:rsidR="007804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F452C" w14:textId="24AD8F74" w:rsidR="00FE73EF" w:rsidRDefault="00E31E44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E31E44">
              <w:rPr>
                <w:rFonts w:ascii="Times New Roman" w:hAnsi="Times New Roman" w:cs="Times New Roman" w:hint="eastAsia"/>
              </w:rPr>
              <w:t>1.8</w:t>
            </w:r>
            <w:r w:rsidR="00042B2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E73EF">
              <w:rPr>
                <w:rFonts w:ascii="Times New Roman" w:hAnsi="Times New Roman" w:cs="Times New Roman"/>
              </w:rPr>
              <w:t xml:space="preserve">– </w:t>
            </w:r>
            <w:r w:rsidRPr="00E31E44">
              <w:rPr>
                <w:rFonts w:ascii="Times New Roman" w:hAnsi="Times New Roman" w:cs="Times New Roman" w:hint="eastAsia"/>
              </w:rPr>
              <w:t>2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D84EC" w14:textId="77777777" w:rsidR="00FE73EF" w:rsidRDefault="00FE73EF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3542D87D" w14:textId="6077FB31" w:rsidR="0054703E" w:rsidRDefault="0054703E" w:rsidP="00C65349">
      <w:pPr>
        <w:rPr>
          <w:rFonts w:ascii="Times New Roman" w:hAnsi="Times New Roman" w:cs="Times New Roman"/>
          <w:b/>
          <w:bCs/>
        </w:rPr>
      </w:pPr>
    </w:p>
    <w:p w14:paraId="75EC6116" w14:textId="0855847A" w:rsidR="0054703E" w:rsidRDefault="0054703E" w:rsidP="00C65349">
      <w:pPr>
        <w:rPr>
          <w:rFonts w:ascii="Times New Roman" w:hAnsi="Times New Roman" w:cs="Times New Roman"/>
          <w:b/>
          <w:bCs/>
        </w:rPr>
      </w:pPr>
    </w:p>
    <w:p w14:paraId="53C7FCFC" w14:textId="77777777" w:rsidR="0054703E" w:rsidRDefault="0054703E" w:rsidP="00C65349">
      <w:pPr>
        <w:rPr>
          <w:rFonts w:ascii="Times New Roman" w:hAnsi="Times New Roman" w:cs="Times New Roman"/>
          <w:b/>
          <w:bCs/>
        </w:rPr>
      </w:pPr>
    </w:p>
    <w:p w14:paraId="4492F2C8" w14:textId="1F0ABB18" w:rsidR="00083F48" w:rsidRDefault="00083F48" w:rsidP="00C65349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t>Table S</w:t>
      </w:r>
      <w:r w:rsidR="00EA15CA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eneralized mix</w:t>
      </w:r>
      <w:ins w:id="12" w:author="Julia Carolina Segami Marzal" w:date="2021-05-28T17:42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</w:t>
      </w:r>
      <w:proofErr w:type="spellStart"/>
      <w:r w:rsidR="00C95C4F">
        <w:rPr>
          <w:rFonts w:ascii="Times New Roman" w:hAnsi="Times New Roman" w:cs="Times New Roman"/>
        </w:rPr>
        <w:t>genpois</w:t>
      </w:r>
      <w:proofErr w:type="spellEnd"/>
      <w:r w:rsidR="005B124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ith fledgling number as response variable (longitudinal dataset).</w:t>
      </w:r>
      <w:r w:rsidR="00C95C4F">
        <w:rPr>
          <w:rFonts w:ascii="Times New Roman" w:hAnsi="Times New Roman" w:cs="Times New Roman"/>
        </w:rPr>
        <w:t xml:space="preserve"> Year and Male ID are random effects. Fitted with </w:t>
      </w:r>
      <w:proofErr w:type="spellStart"/>
      <w:r w:rsidR="00C95C4F">
        <w:rPr>
          <w:rFonts w:ascii="Times New Roman" w:hAnsi="Times New Roman" w:cs="Times New Roman"/>
        </w:rPr>
        <w:t>glmmTMB</w:t>
      </w:r>
      <w:proofErr w:type="spellEnd"/>
      <w:r w:rsidR="00C95C4F">
        <w:rPr>
          <w:rFonts w:ascii="Times New Roman" w:hAnsi="Times New Roman" w:cs="Times New Roman"/>
        </w:rPr>
        <w:t>.</w:t>
      </w:r>
      <w:r w:rsidR="00F13C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 of observations: 1147</w:t>
      </w:r>
      <w:r>
        <w:t>.</w:t>
      </w:r>
    </w:p>
    <w:p w14:paraId="5478CCAE" w14:textId="77777777" w:rsidR="00083F48" w:rsidRDefault="00083F48" w:rsidP="00C65349">
      <w:pPr>
        <w:rPr>
          <w:rFonts w:hint="eastAsia"/>
        </w:rPr>
      </w:pPr>
    </w:p>
    <w:tbl>
      <w:tblPr>
        <w:tblStyle w:val="PlainTable21"/>
        <w:tblW w:w="10065" w:type="dxa"/>
        <w:tblInd w:w="-5" w:type="dxa"/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2029"/>
      </w:tblGrid>
      <w:tr w:rsidR="00083F48" w:rsidRPr="002B47C9" w14:paraId="75C27BF4" w14:textId="77777777" w:rsidTr="001A3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109E0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4A7F8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CCDE0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30315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A2E5F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C22A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083F48" w14:paraId="1F26FF5B" w14:textId="77777777" w:rsidTr="001A3A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A3069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FFC3F" w14:textId="03A89795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CB707" w14:textId="27E66E9E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685F2" w14:textId="575DFF19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71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D7F3D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71755" w14:textId="562D4C26" w:rsidR="00083F48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</w:t>
            </w:r>
            <w:r w:rsidR="00944826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- 1.6</w:t>
            </w:r>
            <w:r w:rsidR="0094482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083F48" w14:paraId="1DDEB982" w14:textId="77777777" w:rsidTr="001A3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61F19FB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2347671" w14:textId="146518BA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B0B91A" w14:textId="4B5FE5AD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3B9CB13" w14:textId="35E621EC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9B06D52" w14:textId="6A59D30C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05EBF54" w14:textId="26736B9F" w:rsidR="00083F48" w:rsidRDefault="00944826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944826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01</w:t>
            </w:r>
            <w:r w:rsidR="00083F48">
              <w:rPr>
                <w:rFonts w:ascii="Times New Roman" w:hAnsi="Times New Roman" w:cs="Times New Roman"/>
              </w:rPr>
              <w:t xml:space="preserve"> - </w:t>
            </w:r>
            <w:r w:rsidRPr="00944826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083F48" w14:paraId="28D08E67" w14:textId="77777777" w:rsidTr="001A3A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47F685A" w14:textId="196B1C34" w:rsidR="00083F48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6D2FA0C" w14:textId="4A4F3901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301797">
              <w:rPr>
                <w:rFonts w:ascii="Times New Roman" w:hAnsi="Times New Roman" w:cs="Times New Roman" w:hint="eastAsia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6CF5E6D" w14:textId="55C76DE6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301797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C663AB0" w14:textId="60497AED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301797">
              <w:rPr>
                <w:rFonts w:ascii="Times New Roman" w:hAnsi="Times New Roman" w:cs="Times New Roman" w:hint="eastAsia"/>
              </w:rPr>
              <w:t>-1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8E64987" w14:textId="6EF5A41E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301797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59FA6D9" w14:textId="4FCC48F3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301797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Pr="00301797"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301797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F553B" w14:paraId="67ADAE7D" w14:textId="77777777" w:rsidTr="001A3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11A596A" w14:textId="77777777" w:rsidR="00FF553B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AE5299F" w14:textId="77777777" w:rsidR="00FF553B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7AAB1A" w14:textId="77777777" w:rsidR="00FF553B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102E57B" w14:textId="77777777" w:rsidR="00FF553B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2A5BC6" w14:textId="77777777" w:rsidR="00FF553B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F0FAEB2" w14:textId="77777777" w:rsidR="00FF553B" w:rsidRDefault="00FF553B" w:rsidP="00C65349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83F48" w14:paraId="2CE08A0A" w14:textId="77777777" w:rsidTr="001A3A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3C867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C0018" w14:textId="5A9BB29A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C690A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9A0B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083F48" w14:paraId="587A99A4" w14:textId="77777777" w:rsidTr="001A3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C66CB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04654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6AA0D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 – 0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6B500" w14:textId="77777777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83F48" w14:paraId="0D976D70" w14:textId="77777777" w:rsidTr="001A3A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264FDD8" w14:textId="07E8AD42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76B3C6F" w14:textId="438C6410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 w:rsidRPr="00301797">
              <w:rPr>
                <w:rFonts w:ascii="Times New Roman" w:hAnsi="Times New Roman" w:cs="Times New Roman" w:hint="eastAsia"/>
              </w:rPr>
              <w:t>0.00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A36A1" w14:textId="5EDD133E" w:rsidR="00083F48" w:rsidRDefault="00083F48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</w:t>
            </w:r>
            <w:r w:rsidR="00301797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EA331" w14:textId="22D1FA64" w:rsidR="00083F48" w:rsidRDefault="00301797" w:rsidP="00C65349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</w:t>
            </w:r>
          </w:p>
        </w:tc>
      </w:tr>
    </w:tbl>
    <w:p w14:paraId="054E24FA" w14:textId="7C1EC354" w:rsidR="00083F48" w:rsidRDefault="00083F48" w:rsidP="00C65349">
      <w:pPr>
        <w:rPr>
          <w:rFonts w:ascii="Times New Roman" w:hAnsi="Times New Roman" w:cs="Times New Roman"/>
          <w:b/>
          <w:bCs/>
        </w:rPr>
      </w:pPr>
    </w:p>
    <w:p w14:paraId="43387489" w14:textId="0762687F" w:rsidR="00F13C52" w:rsidRDefault="00F13C52" w:rsidP="00C65349">
      <w:pPr>
        <w:rPr>
          <w:rFonts w:ascii="Times New Roman" w:hAnsi="Times New Roman" w:cs="Times New Roman"/>
          <w:b/>
          <w:bCs/>
        </w:rPr>
      </w:pPr>
    </w:p>
    <w:p w14:paraId="654F94EB" w14:textId="3910F1D5" w:rsidR="000958ED" w:rsidRDefault="000958ED" w:rsidP="00C65349">
      <w:pPr>
        <w:rPr>
          <w:rFonts w:ascii="Times New Roman" w:hAnsi="Times New Roman" w:cs="Times New Roman"/>
          <w:b/>
          <w:bCs/>
        </w:rPr>
      </w:pPr>
    </w:p>
    <w:p w14:paraId="5A1A58E3" w14:textId="3FD0D482" w:rsidR="000958ED" w:rsidRDefault="000958ED" w:rsidP="00C65349">
      <w:pPr>
        <w:rPr>
          <w:rFonts w:ascii="Times New Roman" w:hAnsi="Times New Roman" w:cs="Times New Roman"/>
          <w:b/>
          <w:bCs/>
        </w:rPr>
      </w:pPr>
    </w:p>
    <w:p w14:paraId="4975431D" w14:textId="329C78BE" w:rsidR="000958ED" w:rsidRDefault="000958ED" w:rsidP="00C65349">
      <w:pPr>
        <w:rPr>
          <w:rFonts w:ascii="Times New Roman" w:hAnsi="Times New Roman" w:cs="Times New Roman"/>
          <w:b/>
          <w:bCs/>
        </w:rPr>
      </w:pPr>
    </w:p>
    <w:p w14:paraId="37D0D642" w14:textId="61B87585" w:rsidR="000958ED" w:rsidRDefault="000958ED" w:rsidP="00C65349">
      <w:pPr>
        <w:rPr>
          <w:rFonts w:ascii="Times New Roman" w:hAnsi="Times New Roman" w:cs="Times New Roman"/>
          <w:b/>
          <w:bCs/>
        </w:rPr>
      </w:pPr>
    </w:p>
    <w:p w14:paraId="23BB9DBA" w14:textId="77777777" w:rsidR="000958ED" w:rsidRDefault="000958ED" w:rsidP="00C65349">
      <w:pPr>
        <w:rPr>
          <w:rFonts w:ascii="Times New Roman" w:hAnsi="Times New Roman" w:cs="Times New Roman"/>
          <w:b/>
          <w:bCs/>
        </w:rPr>
      </w:pPr>
    </w:p>
    <w:p w14:paraId="21ED42A5" w14:textId="2D844AD0" w:rsidR="00083F48" w:rsidRDefault="00083F48" w:rsidP="00C65349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EA15CA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3E4D9D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mix</w:t>
      </w:r>
      <w:ins w:id="13" w:author="Julia Carolina Segami Marzal" w:date="2021-05-28T17:42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Gaussian)</w:t>
      </w:r>
      <w:r>
        <w:rPr>
          <w:rFonts w:ascii="Times New Roman" w:hAnsi="Times New Roman" w:cs="Times New Roman"/>
        </w:rPr>
        <w:t xml:space="preserve"> with number of recruits as response variable of longitudinal dataset (not including birds which died in year 1). </w:t>
      </w:r>
      <w:r w:rsidR="00A918AE">
        <w:rPr>
          <w:rFonts w:ascii="Times New Roman" w:hAnsi="Times New Roman" w:cs="Times New Roman"/>
        </w:rPr>
        <w:t>Fitted with l</w:t>
      </w:r>
      <w:r w:rsidR="000958ED">
        <w:rPr>
          <w:rFonts w:ascii="Times New Roman" w:hAnsi="Times New Roman" w:cs="Times New Roman"/>
        </w:rPr>
        <w:t xml:space="preserve">me4. </w:t>
      </w:r>
      <w:r>
        <w:rPr>
          <w:rFonts w:ascii="Times New Roman" w:hAnsi="Times New Roman" w:cs="Times New Roman"/>
        </w:rPr>
        <w:t>Number of observations: 1274</w:t>
      </w:r>
      <w:r>
        <w:t>.</w:t>
      </w:r>
    </w:p>
    <w:p w14:paraId="262273C8" w14:textId="77777777" w:rsidR="00083F48" w:rsidRDefault="00083F48" w:rsidP="00C65349">
      <w:pPr>
        <w:rPr>
          <w:rFonts w:hint="eastAsia"/>
        </w:rPr>
      </w:pPr>
    </w:p>
    <w:tbl>
      <w:tblPr>
        <w:tblW w:w="10174" w:type="dxa"/>
        <w:tblInd w:w="-10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2138"/>
      </w:tblGrid>
      <w:tr w:rsidR="00083F48" w14:paraId="07168D82" w14:textId="77777777" w:rsidTr="001A3AE2"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09035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8FED9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58A25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199F1" w14:textId="5B266406" w:rsidR="00083F48" w:rsidRPr="002B47C9" w:rsidRDefault="00893F8E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B7504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4D25A" w14:textId="77777777" w:rsidR="00083F48" w:rsidRPr="002B47C9" w:rsidRDefault="00083F48" w:rsidP="00C65349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083F48" w14:paraId="26480D2E" w14:textId="77777777" w:rsidTr="001A3AE2"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3F5A4B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7AD37" w14:textId="3D533FE4" w:rsidR="00083F48" w:rsidRDefault="000958ED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958ED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CD2C7" w14:textId="517FE69C" w:rsidR="00083F48" w:rsidRDefault="000958ED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6ECDD3" w14:textId="7336EBB9" w:rsidR="00083F48" w:rsidRDefault="000958E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0958ED">
              <w:rPr>
                <w:rFonts w:ascii="Times New Roman" w:hAnsi="Times New Roman" w:cs="Times New Roman" w:hint="eastAsia"/>
              </w:rPr>
              <w:t>7.8</w:t>
            </w:r>
            <w:r w:rsidR="00893F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ACD9A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0E5E65" w14:textId="1F9AB56D" w:rsidR="00083F48" w:rsidRDefault="00893F8E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93F8E">
              <w:rPr>
                <w:rFonts w:ascii="Times New Roman" w:hAnsi="Times New Roman" w:cs="Times New Roman" w:hint="eastAsia"/>
                <w:b/>
                <w:bCs/>
              </w:rPr>
              <w:t>0.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083F48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893F8E">
              <w:rPr>
                <w:rFonts w:ascii="Times New Roman" w:hAnsi="Times New Roman" w:cs="Times New Roman" w:hint="eastAsia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083F48" w14:paraId="3C0F777A" w14:textId="77777777" w:rsidTr="001A3AE2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E51F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A2ED1" w14:textId="16732A14" w:rsidR="00083F48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DE78" w14:textId="393CE83B" w:rsidR="00083F48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7390" w14:textId="7CAC901F" w:rsidR="00083F48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2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5094" w14:textId="49B114FB" w:rsidR="00083F48" w:rsidRPr="00893F8E" w:rsidRDefault="00893F8E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93F8E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FB82" w14:textId="680B8945" w:rsidR="00083F48" w:rsidRPr="00893F8E" w:rsidRDefault="00893F8E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93F8E">
              <w:rPr>
                <w:rFonts w:ascii="Times New Roman" w:hAnsi="Times New Roman" w:cs="Times New Roman" w:hint="eastAsia"/>
                <w:b/>
                <w:bCs/>
              </w:rPr>
              <w:t>0.001</w:t>
            </w:r>
            <w:r w:rsidRPr="00893F8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83F48" w:rsidRPr="00893F8E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893F8E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Pr="00893F8E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893F8E" w14:paraId="2CC84B1A" w14:textId="77777777" w:rsidTr="001A3AE2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355BB" w14:textId="7526A4EC" w:rsidR="00893F8E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D2AE" w14:textId="397049E0" w:rsidR="00893F8E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3EB1" w14:textId="17A5D737" w:rsidR="00893F8E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F235" w14:textId="426C3D6F" w:rsidR="00893F8E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-1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8FED" w14:textId="406F7D69" w:rsidR="00893F8E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6B89" w14:textId="258E7C2E" w:rsidR="00893F8E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-0.0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93F8E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83F48" w14:paraId="102DC6CC" w14:textId="77777777" w:rsidTr="001A3AE2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6793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4D96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675DF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4A196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CC75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A3F6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83F48" w14:paraId="2DB8EF49" w14:textId="77777777" w:rsidTr="001A3AE2"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03CF3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F2300" w14:textId="30F4ECDB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E7FFC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096E1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083F48" w14:paraId="5F8D6C58" w14:textId="77777777" w:rsidTr="001A3AE2"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C08A2E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1C534" w14:textId="55D48BAB" w:rsidR="00083F48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77221A" w14:textId="4B48C068" w:rsidR="00083F48" w:rsidRDefault="00893F8E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93F8E">
              <w:rPr>
                <w:rFonts w:ascii="Times New Roman" w:hAnsi="Times New Roman" w:cs="Times New Roman" w:hint="eastAsia"/>
                <w:b/>
                <w:bCs/>
              </w:rPr>
              <w:t>0.13</w:t>
            </w:r>
            <w:r w:rsidR="00083F48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893F8E">
              <w:rPr>
                <w:rFonts w:ascii="Times New Roman" w:hAnsi="Times New Roman" w:cs="Times New Roman" w:hint="eastAsia"/>
                <w:b/>
                <w:bCs/>
              </w:rPr>
              <w:t>0.3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3FA7D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83F48" w14:paraId="53C150E4" w14:textId="77777777" w:rsidTr="001A3AE2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4B21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FEB0" w14:textId="7D85C239" w:rsidR="00083F48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F8DA4" w14:textId="46677A5A" w:rsidR="00083F48" w:rsidRDefault="00893F8E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93F8E">
              <w:rPr>
                <w:rFonts w:ascii="Times New Roman" w:hAnsi="Times New Roman" w:cs="Times New Roman" w:hint="eastAsia"/>
                <w:b/>
                <w:bCs/>
              </w:rPr>
              <w:t>0.05</w:t>
            </w:r>
            <w:r w:rsidR="00083F48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893F8E">
              <w:rPr>
                <w:rFonts w:ascii="Times New Roman" w:hAnsi="Times New Roman" w:cs="Times New Roman" w:hint="eastAsia"/>
                <w:b/>
                <w:bCs/>
              </w:rPr>
              <w:t>0.24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8F0A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</w:t>
            </w:r>
          </w:p>
        </w:tc>
      </w:tr>
      <w:tr w:rsidR="00083F48" w14:paraId="3E4808A8" w14:textId="77777777" w:rsidTr="001A3AE2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9280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0546E" w14:textId="531D7258" w:rsidR="00083F48" w:rsidRDefault="00893F8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893F8E"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3BDED" w14:textId="7EBE9C93" w:rsidR="00083F48" w:rsidRDefault="00893F8E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893F8E">
              <w:rPr>
                <w:rFonts w:ascii="Times New Roman" w:hAnsi="Times New Roman" w:cs="Times New Roman" w:hint="eastAsia"/>
                <w:b/>
                <w:bCs/>
              </w:rPr>
              <w:t>0.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="00083F48">
              <w:rPr>
                <w:rFonts w:ascii="Times New Roman" w:hAnsi="Times New Roman" w:cs="Times New Roman"/>
                <w:b/>
                <w:bCs/>
              </w:rPr>
              <w:t xml:space="preserve">– </w:t>
            </w:r>
            <w:r w:rsidRPr="00893F8E">
              <w:rPr>
                <w:rFonts w:ascii="Times New Roman" w:hAnsi="Times New Roman" w:cs="Times New Roman" w:hint="eastAsia"/>
                <w:b/>
                <w:bCs/>
              </w:rPr>
              <w:t>0.69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A0F4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C80D8FD" w14:textId="77777777" w:rsidR="00083F48" w:rsidRDefault="00083F48" w:rsidP="008F1201">
      <w:pPr>
        <w:rPr>
          <w:rFonts w:ascii="Times New Roman" w:hAnsi="Times New Roman" w:cs="Times New Roman"/>
          <w:b/>
          <w:bCs/>
        </w:rPr>
      </w:pPr>
    </w:p>
    <w:p w14:paraId="07EAA7CF" w14:textId="06B49374" w:rsidR="00BC4859" w:rsidRDefault="00BC4859" w:rsidP="008F1201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t>Table S</w:t>
      </w:r>
      <w:r w:rsidR="00EA15CA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eneralized mix</w:t>
      </w:r>
      <w:ins w:id="14" w:author="Julia Carolina Segami Marzal" w:date="2021-05-28T17:42:00Z">
        <w:r w:rsidR="000334F8">
          <w:rPr>
            <w:rFonts w:ascii="Times New Roman" w:hAnsi="Times New Roman" w:cs="Times New Roman"/>
          </w:rPr>
          <w:t>ed</w:t>
        </w:r>
      </w:ins>
      <w:r>
        <w:rPr>
          <w:rFonts w:ascii="Times New Roman" w:hAnsi="Times New Roman" w:cs="Times New Roman"/>
        </w:rPr>
        <w:t>-effect model</w:t>
      </w:r>
      <w:r w:rsidR="005B1240">
        <w:rPr>
          <w:rFonts w:ascii="Times New Roman" w:hAnsi="Times New Roman" w:cs="Times New Roman"/>
        </w:rPr>
        <w:t xml:space="preserve"> (</w:t>
      </w:r>
      <w:proofErr w:type="spellStart"/>
      <w:r w:rsidR="00A918AE">
        <w:rPr>
          <w:rFonts w:ascii="Times New Roman" w:hAnsi="Times New Roman" w:cs="Times New Roman"/>
        </w:rPr>
        <w:t>genpois</w:t>
      </w:r>
      <w:proofErr w:type="spellEnd"/>
      <w:r w:rsidR="005B124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ith number of recruits as response variable of longitudinal dataset (not including birds which died in year 1). </w:t>
      </w:r>
      <w:proofErr w:type="spellStart"/>
      <w:r>
        <w:rPr>
          <w:rFonts w:ascii="Times New Roman" w:hAnsi="Times New Roman" w:cs="Times New Roman"/>
        </w:rPr>
        <w:t>glmmTMB</w:t>
      </w:r>
      <w:proofErr w:type="spellEnd"/>
      <w:r>
        <w:rPr>
          <w:rFonts w:ascii="Times New Roman" w:hAnsi="Times New Roman" w:cs="Times New Roman"/>
        </w:rPr>
        <w:t>. Number of observations: 1274</w:t>
      </w:r>
      <w:r>
        <w:t>.</w:t>
      </w:r>
    </w:p>
    <w:p w14:paraId="50345B6F" w14:textId="77777777" w:rsidR="00BC4859" w:rsidRDefault="00BC4859" w:rsidP="008F1201">
      <w:pPr>
        <w:rPr>
          <w:rFonts w:hint="eastAsia"/>
        </w:rPr>
      </w:pPr>
    </w:p>
    <w:tbl>
      <w:tblPr>
        <w:tblW w:w="10174" w:type="dxa"/>
        <w:tblInd w:w="-10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2138"/>
      </w:tblGrid>
      <w:tr w:rsidR="00BC4859" w14:paraId="63C2700E" w14:textId="77777777" w:rsidTr="009720B4"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483C0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F08BB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EDFAD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7BF58" w14:textId="0D91F536" w:rsidR="00BC4859" w:rsidRPr="002B47C9" w:rsidRDefault="00F96EDD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48875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3C326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BC4859" w14:paraId="1D55ECF6" w14:textId="77777777" w:rsidTr="009720B4"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51AE77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9EDBDB" w14:textId="41A40D87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-1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5251D" w14:textId="056D49E3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DD175" w14:textId="7E00806B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-5.6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93C2A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5D5C0" w14:textId="05D12497" w:rsidR="00BC4859" w:rsidRDefault="00F96EDD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F96EDD">
              <w:rPr>
                <w:rFonts w:ascii="Times New Roman" w:hAnsi="Times New Roman" w:cs="Times New Roman" w:hint="eastAsia"/>
                <w:b/>
                <w:bCs/>
              </w:rPr>
              <w:t>-1.45</w:t>
            </w:r>
            <w:r w:rsidR="00BC4859">
              <w:rPr>
                <w:rFonts w:ascii="Times New Roman" w:hAnsi="Times New Roman" w:cs="Times New Roman"/>
                <w:b/>
                <w:bCs/>
              </w:rPr>
              <w:t xml:space="preserve"> - </w:t>
            </w:r>
            <w:r w:rsidRPr="00F96EDD">
              <w:rPr>
                <w:rFonts w:ascii="Times New Roman" w:hAnsi="Times New Roman" w:cs="Times New Roman" w:hint="eastAsia"/>
                <w:b/>
                <w:bCs/>
              </w:rPr>
              <w:t>-0.70</w:t>
            </w:r>
          </w:p>
        </w:tc>
      </w:tr>
      <w:tr w:rsidR="00BC4859" w14:paraId="74A1D8F0" w14:textId="77777777" w:rsidTr="009720B4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0546A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1F14" w14:textId="6C51E935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216D" w14:textId="1BB3D1AF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204C" w14:textId="703B1DCC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2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EB4F" w14:textId="0F7DD147" w:rsidR="00BC4859" w:rsidRPr="00893F8E" w:rsidRDefault="00F96EDD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F96EDD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1E87" w14:textId="468F0839" w:rsidR="00BC4859" w:rsidRPr="00893F8E" w:rsidRDefault="00F96EDD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F96EDD">
              <w:rPr>
                <w:rFonts w:ascii="Times New Roman" w:hAnsi="Times New Roman" w:cs="Times New Roman" w:hint="eastAsia"/>
                <w:b/>
                <w:bCs/>
              </w:rPr>
              <w:t>0.01</w:t>
            </w:r>
            <w:r w:rsidR="00BC4859" w:rsidRPr="00893F8E">
              <w:rPr>
                <w:rFonts w:ascii="Times New Roman" w:hAnsi="Times New Roman" w:cs="Times New Roman"/>
                <w:b/>
                <w:bCs/>
              </w:rPr>
              <w:t xml:space="preserve"> - </w:t>
            </w:r>
            <w:r w:rsidRPr="00F96EDD">
              <w:rPr>
                <w:rFonts w:ascii="Times New Roman" w:hAnsi="Times New Roman" w:cs="Times New Roman" w:hint="eastAsia"/>
                <w:b/>
                <w:bCs/>
              </w:rPr>
              <w:t>0.2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BC4859" w14:paraId="5F2869FE" w14:textId="77777777" w:rsidTr="009720B4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5C5D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01EC" w14:textId="21FA3FAD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-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A609" w14:textId="789FF749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C6CBB" w14:textId="4383B1E0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-1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0406" w14:textId="0BFF3B5E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159A" w14:textId="7A29DEC9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-0.06</w:t>
            </w:r>
            <w:r w:rsidR="00BC4859">
              <w:rPr>
                <w:rFonts w:ascii="Times New Roman" w:hAnsi="Times New Roman" w:cs="Times New Roman"/>
              </w:rPr>
              <w:t xml:space="preserve"> - </w:t>
            </w:r>
            <w:r w:rsidRPr="00F96EDD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C4859" w14:paraId="4E0F9D77" w14:textId="77777777" w:rsidTr="009720B4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2631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0F55F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39F8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ADB3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4DE4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27EE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BC4859" w14:paraId="0AE7574D" w14:textId="77777777" w:rsidTr="009720B4"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8CD6D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D975A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43FD9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22DE4" w14:textId="77777777" w:rsidR="00BC4859" w:rsidRPr="002B47C9" w:rsidRDefault="00BC4859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BC4859" w14:paraId="699D096A" w14:textId="77777777" w:rsidTr="009720B4"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0CE5C9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D82E6E" w14:textId="2F0C3728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A06B4" w14:textId="25CFA6BB" w:rsidR="00BC4859" w:rsidRDefault="00F96EDD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F96EDD">
              <w:rPr>
                <w:rFonts w:ascii="Times New Roman" w:hAnsi="Times New Roman" w:cs="Times New Roman" w:hint="eastAsia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="00BC4859">
              <w:rPr>
                <w:rFonts w:ascii="Times New Roman" w:hAnsi="Times New Roman" w:cs="Times New Roman"/>
                <w:b/>
                <w:bCs/>
              </w:rPr>
              <w:t xml:space="preserve">– </w:t>
            </w:r>
            <w:r w:rsidRPr="00F96EDD">
              <w:rPr>
                <w:rFonts w:ascii="Times New Roman" w:hAnsi="Times New Roman" w:cs="Times New Roman" w:hint="eastAsia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011EF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BC4859" w14:paraId="615AD6A2" w14:textId="77777777" w:rsidTr="009720B4"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F10A2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DEA9F" w14:textId="2A816142" w:rsidR="00BC4859" w:rsidRDefault="00F96EDD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96EDD"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B273" w14:textId="36C627E7" w:rsidR="00BC4859" w:rsidRDefault="00F96EDD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F96EDD">
              <w:rPr>
                <w:rFonts w:ascii="Times New Roman" w:hAnsi="Times New Roman" w:cs="Times New Roman" w:hint="eastAsia"/>
                <w:b/>
                <w:bCs/>
              </w:rPr>
              <w:t>0.22</w:t>
            </w:r>
            <w:r w:rsidR="00BC485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F96EDD">
              <w:rPr>
                <w:rFonts w:ascii="Times New Roman" w:hAnsi="Times New Roman" w:cs="Times New Roman" w:hint="eastAsia"/>
                <w:b/>
                <w:bCs/>
              </w:rPr>
              <w:t>0.68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B3B3" w14:textId="77777777" w:rsidR="00BC4859" w:rsidRDefault="00BC4859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</w:t>
            </w:r>
          </w:p>
        </w:tc>
      </w:tr>
    </w:tbl>
    <w:p w14:paraId="26115873" w14:textId="77777777" w:rsidR="00083F48" w:rsidRDefault="00083F48" w:rsidP="008F1201">
      <w:pPr>
        <w:rPr>
          <w:rFonts w:ascii="Times New Roman" w:hAnsi="Times New Roman" w:cs="Times New Roman"/>
          <w:b/>
          <w:bCs/>
        </w:rPr>
      </w:pPr>
    </w:p>
    <w:p w14:paraId="027AF50B" w14:textId="04EE60FF" w:rsidR="00083F48" w:rsidRDefault="00083F48" w:rsidP="008F12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F96EDD">
        <w:rPr>
          <w:rFonts w:ascii="Times New Roman" w:hAnsi="Times New Roman" w:cs="Times New Roman"/>
          <w:b/>
          <w:bCs/>
        </w:rPr>
        <w:t>1</w:t>
      </w:r>
      <w:r w:rsidR="00EA15C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Generalized mixed</w:t>
      </w:r>
      <w:ins w:id="15" w:author="Julia Carolina Segami Marzal" w:date="2021-05-28T17:42:00Z">
        <w:r w:rsidR="000334F8">
          <w:rPr>
            <w:rFonts w:ascii="Times New Roman" w:hAnsi="Times New Roman" w:cs="Times New Roman"/>
          </w:rPr>
          <w:t>-</w:t>
        </w:r>
      </w:ins>
      <w:del w:id="16" w:author="Julia Carolina Segami Marzal" w:date="2021-05-28T17:42:00Z">
        <w:r w:rsidDel="000334F8">
          <w:rPr>
            <w:rFonts w:ascii="Times New Roman" w:hAnsi="Times New Roman" w:cs="Times New Roman"/>
          </w:rPr>
          <w:delText xml:space="preserve"> </w:delText>
        </w:r>
      </w:del>
      <w:r>
        <w:rPr>
          <w:rFonts w:ascii="Times New Roman" w:hAnsi="Times New Roman" w:cs="Times New Roman"/>
        </w:rPr>
        <w:t>effect model</w:t>
      </w:r>
      <w:r w:rsidR="005B1240">
        <w:rPr>
          <w:rFonts w:ascii="Times New Roman" w:hAnsi="Times New Roman" w:cs="Times New Roman"/>
        </w:rPr>
        <w:t xml:space="preserve"> (binomial)</w:t>
      </w:r>
      <w:r>
        <w:rPr>
          <w:rFonts w:ascii="Times New Roman" w:hAnsi="Times New Roman" w:cs="Times New Roman"/>
        </w:rPr>
        <w:t xml:space="preserve"> with recruitment as a response variable.</w:t>
      </w:r>
      <w:r w:rsidR="005044CE">
        <w:rPr>
          <w:rFonts w:ascii="Times New Roman" w:hAnsi="Times New Roman" w:cs="Times New Roman"/>
        </w:rPr>
        <w:t xml:space="preserve"> </w:t>
      </w:r>
      <w:r w:rsidR="0029419B">
        <w:rPr>
          <w:rFonts w:ascii="Times New Roman" w:hAnsi="Times New Roman" w:cs="Times New Roman"/>
        </w:rPr>
        <w:t>To assess if mass at day 12 is a good proxy for recruitment.</w:t>
      </w:r>
      <w:r w:rsidR="005B1240">
        <w:rPr>
          <w:rFonts w:ascii="Times New Roman" w:hAnsi="Times New Roman" w:cs="Times New Roman"/>
        </w:rPr>
        <w:t xml:space="preserve"> Number of observations: </w:t>
      </w:r>
      <w:r w:rsidR="009A64AA">
        <w:rPr>
          <w:rFonts w:ascii="Times New Roman" w:hAnsi="Times New Roman" w:cs="Times New Roman"/>
        </w:rPr>
        <w:t>21879</w:t>
      </w:r>
      <w:r w:rsidR="005B1240">
        <w:rPr>
          <w:rFonts w:ascii="Times New Roman" w:hAnsi="Times New Roman" w:cs="Times New Roman"/>
        </w:rPr>
        <w:t>.</w:t>
      </w:r>
    </w:p>
    <w:tbl>
      <w:tblPr>
        <w:tblW w:w="9890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1854"/>
      </w:tblGrid>
      <w:tr w:rsidR="00083F48" w:rsidRPr="002B47C9" w14:paraId="4795A41E" w14:textId="77777777" w:rsidTr="001A3AE2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4217627D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162A37CC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6CAB442E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016385F6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6216DB8C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21F17802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083F48" w14:paraId="6FEA1C71" w14:textId="77777777" w:rsidTr="001A3AE2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52C5E00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0C2F3652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9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0A43A4DC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601840D2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8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1D7B9B46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</w:tcPr>
          <w:p w14:paraId="2A007DE2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7.04 - -5.15</w:t>
            </w:r>
          </w:p>
        </w:tc>
      </w:tr>
      <w:tr w:rsidR="00083F48" w14:paraId="4ABFBD0E" w14:textId="77777777" w:rsidTr="001A3AE2">
        <w:tc>
          <w:tcPr>
            <w:tcW w:w="3149" w:type="dxa"/>
            <w:shd w:val="clear" w:color="auto" w:fill="auto"/>
          </w:tcPr>
          <w:p w14:paraId="035216FC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 at day 12</w:t>
            </w:r>
          </w:p>
        </w:tc>
        <w:tc>
          <w:tcPr>
            <w:tcW w:w="1351" w:type="dxa"/>
            <w:shd w:val="clear" w:color="auto" w:fill="auto"/>
          </w:tcPr>
          <w:p w14:paraId="7F4885CE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261" w:type="dxa"/>
            <w:shd w:val="clear" w:color="auto" w:fill="auto"/>
          </w:tcPr>
          <w:p w14:paraId="1C421BE3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83" w:type="dxa"/>
            <w:shd w:val="clear" w:color="auto" w:fill="auto"/>
          </w:tcPr>
          <w:p w14:paraId="2F349B2C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6</w:t>
            </w:r>
          </w:p>
        </w:tc>
        <w:tc>
          <w:tcPr>
            <w:tcW w:w="1192" w:type="dxa"/>
            <w:shd w:val="clear" w:color="auto" w:fill="auto"/>
          </w:tcPr>
          <w:p w14:paraId="1031BA4F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54" w:type="dxa"/>
            <w:shd w:val="clear" w:color="auto" w:fill="auto"/>
          </w:tcPr>
          <w:p w14:paraId="5EC51B93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2 - 0.32</w:t>
            </w:r>
          </w:p>
        </w:tc>
      </w:tr>
      <w:tr w:rsidR="00083F48" w14:paraId="30121A20" w14:textId="77777777" w:rsidTr="001A3AE2">
        <w:tc>
          <w:tcPr>
            <w:tcW w:w="3149" w:type="dxa"/>
            <w:shd w:val="clear" w:color="auto" w:fill="auto"/>
          </w:tcPr>
          <w:p w14:paraId="38C49615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 date</w:t>
            </w:r>
          </w:p>
        </w:tc>
        <w:tc>
          <w:tcPr>
            <w:tcW w:w="1351" w:type="dxa"/>
            <w:shd w:val="clear" w:color="auto" w:fill="auto"/>
          </w:tcPr>
          <w:p w14:paraId="68BE6EDB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1261" w:type="dxa"/>
            <w:shd w:val="clear" w:color="auto" w:fill="auto"/>
          </w:tcPr>
          <w:p w14:paraId="6CAFAF7B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3" w:type="dxa"/>
            <w:shd w:val="clear" w:color="auto" w:fill="auto"/>
          </w:tcPr>
          <w:p w14:paraId="2AEBFF6A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06</w:t>
            </w:r>
          </w:p>
        </w:tc>
        <w:tc>
          <w:tcPr>
            <w:tcW w:w="1192" w:type="dxa"/>
            <w:shd w:val="clear" w:color="auto" w:fill="auto"/>
          </w:tcPr>
          <w:p w14:paraId="3AB2578E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54" w:type="dxa"/>
            <w:shd w:val="clear" w:color="auto" w:fill="auto"/>
          </w:tcPr>
          <w:p w14:paraId="66D5B874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7 - -0.04</w:t>
            </w:r>
          </w:p>
        </w:tc>
      </w:tr>
      <w:tr w:rsidR="00083F48" w14:paraId="252036B5" w14:textId="77777777" w:rsidTr="001A3AE2">
        <w:tc>
          <w:tcPr>
            <w:tcW w:w="3149" w:type="dxa"/>
            <w:shd w:val="clear" w:color="auto" w:fill="auto"/>
          </w:tcPr>
          <w:p w14:paraId="41810B4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shd w:val="clear" w:color="auto" w:fill="auto"/>
          </w:tcPr>
          <w:p w14:paraId="0E9976FC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gridSpan w:val="2"/>
            <w:shd w:val="clear" w:color="auto" w:fill="auto"/>
          </w:tcPr>
          <w:p w14:paraId="30766821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gridSpan w:val="2"/>
            <w:shd w:val="clear" w:color="auto" w:fill="auto"/>
          </w:tcPr>
          <w:p w14:paraId="498597E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83F48" w:rsidRPr="002B47C9" w14:paraId="157F404B" w14:textId="77777777" w:rsidTr="001A3AE2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5FDF786C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1B1BA9B1" w14:textId="185C68B4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49B8B4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tcW w:w="30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3F9D38" w14:textId="77777777" w:rsidR="00083F48" w:rsidRPr="002B47C9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083F48" w14:paraId="08A95421" w14:textId="77777777" w:rsidTr="001A3AE2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4DD233A5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141415D7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9684DD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7 - 1.37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73EF1F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83F48" w14:paraId="44DD1D8D" w14:textId="77777777" w:rsidTr="001A3AE2">
        <w:tc>
          <w:tcPr>
            <w:tcW w:w="3149" w:type="dxa"/>
            <w:shd w:val="clear" w:color="auto" w:fill="auto"/>
          </w:tcPr>
          <w:p w14:paraId="630D1DA0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ID</w:t>
            </w:r>
          </w:p>
        </w:tc>
        <w:tc>
          <w:tcPr>
            <w:tcW w:w="1351" w:type="dxa"/>
            <w:shd w:val="clear" w:color="auto" w:fill="auto"/>
          </w:tcPr>
          <w:p w14:paraId="09366057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061A9B96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8 - 0.82</w:t>
            </w:r>
          </w:p>
        </w:tc>
        <w:tc>
          <w:tcPr>
            <w:tcW w:w="3046" w:type="dxa"/>
            <w:gridSpan w:val="2"/>
            <w:shd w:val="clear" w:color="auto" w:fill="auto"/>
          </w:tcPr>
          <w:p w14:paraId="45CF82E3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4</w:t>
            </w:r>
          </w:p>
        </w:tc>
      </w:tr>
      <w:tr w:rsidR="00083F48" w14:paraId="0928526F" w14:textId="77777777" w:rsidTr="001A3AE2">
        <w:tc>
          <w:tcPr>
            <w:tcW w:w="3149" w:type="dxa"/>
            <w:shd w:val="clear" w:color="auto" w:fill="auto"/>
          </w:tcPr>
          <w:p w14:paraId="71C370F4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51" w:type="dxa"/>
            <w:shd w:val="clear" w:color="auto" w:fill="auto"/>
          </w:tcPr>
          <w:p w14:paraId="71D12C76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  <w:gridSpan w:val="2"/>
            <w:shd w:val="clear" w:color="auto" w:fill="auto"/>
          </w:tcPr>
          <w:p w14:paraId="00A39365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gridSpan w:val="2"/>
            <w:shd w:val="clear" w:color="auto" w:fill="auto"/>
          </w:tcPr>
          <w:p w14:paraId="1E5A4C28" w14:textId="77777777" w:rsidR="00083F48" w:rsidRDefault="00083F48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65D4BDB" w14:textId="6771BB25" w:rsidR="00083F48" w:rsidRDefault="00083F48" w:rsidP="008F1201">
      <w:pPr>
        <w:rPr>
          <w:rFonts w:ascii="Times New Roman" w:hAnsi="Times New Roman" w:cs="Times New Roman"/>
          <w:b/>
          <w:bCs/>
        </w:rPr>
      </w:pPr>
    </w:p>
    <w:p w14:paraId="11255602" w14:textId="60613CDA" w:rsidR="002C2439" w:rsidRDefault="002C2439" w:rsidP="008F1201">
      <w:pPr>
        <w:rPr>
          <w:rFonts w:ascii="Times New Roman" w:hAnsi="Times New Roman" w:cs="Times New Roman"/>
          <w:b/>
          <w:bCs/>
        </w:rPr>
      </w:pPr>
    </w:p>
    <w:p w14:paraId="0D6864E5" w14:textId="78F355AB" w:rsidR="002C2439" w:rsidRDefault="002C2439" w:rsidP="008F1201">
      <w:pPr>
        <w:rPr>
          <w:rFonts w:ascii="Times New Roman" w:hAnsi="Times New Roman" w:cs="Times New Roman"/>
          <w:b/>
          <w:bCs/>
        </w:rPr>
      </w:pPr>
    </w:p>
    <w:p w14:paraId="719ACB75" w14:textId="5A7C4981" w:rsidR="002C2439" w:rsidRDefault="002C2439" w:rsidP="008F1201">
      <w:pPr>
        <w:rPr>
          <w:rFonts w:ascii="Times New Roman" w:hAnsi="Times New Roman" w:cs="Times New Roman"/>
          <w:b/>
          <w:bCs/>
        </w:rPr>
      </w:pPr>
    </w:p>
    <w:p w14:paraId="6D1CB965" w14:textId="77777777" w:rsidR="002C2439" w:rsidRDefault="002C2439" w:rsidP="008F1201">
      <w:pPr>
        <w:rPr>
          <w:rFonts w:ascii="Times New Roman" w:hAnsi="Times New Roman" w:cs="Times New Roman"/>
          <w:b/>
          <w:bCs/>
        </w:rPr>
      </w:pPr>
    </w:p>
    <w:p w14:paraId="6222F360" w14:textId="6408FBD1" w:rsidR="00FC15AA" w:rsidRDefault="00FC15AA" w:rsidP="0094789F">
      <w:pPr>
        <w:rPr>
          <w:rFonts w:hint="eastAsia"/>
          <w:sz w:val="28"/>
          <w:szCs w:val="28"/>
        </w:rPr>
      </w:pPr>
    </w:p>
    <w:p w14:paraId="32BA1689" w14:textId="3C78E4CD" w:rsidR="001A088A" w:rsidRPr="000D0A76" w:rsidRDefault="009B589B" w:rsidP="008F1201">
      <w:pPr>
        <w:rPr>
          <w:rFonts w:ascii="Times New Roman" w:hAnsi="Times New Roman" w:cs="Times New Roman"/>
        </w:rPr>
      </w:pPr>
      <w:r w:rsidRPr="000D0A76">
        <w:rPr>
          <w:rFonts w:ascii="Times New Roman" w:hAnsi="Times New Roman" w:cs="Times New Roman"/>
          <w:b/>
          <w:bCs/>
        </w:rPr>
        <w:t xml:space="preserve">Table S </w:t>
      </w:r>
      <w:r w:rsidR="0029419B" w:rsidRPr="000D0A76">
        <w:rPr>
          <w:rFonts w:ascii="Times New Roman" w:hAnsi="Times New Roman" w:cs="Times New Roman"/>
          <w:b/>
          <w:bCs/>
        </w:rPr>
        <w:t>1</w:t>
      </w:r>
      <w:r w:rsidR="00EA15CA">
        <w:rPr>
          <w:rFonts w:ascii="Times New Roman" w:hAnsi="Times New Roman" w:cs="Times New Roman"/>
          <w:b/>
          <w:bCs/>
        </w:rPr>
        <w:t>2</w:t>
      </w:r>
      <w:r w:rsidRPr="000D0A76">
        <w:rPr>
          <w:rFonts w:ascii="Times New Roman" w:hAnsi="Times New Roman" w:cs="Times New Roman"/>
          <w:b/>
          <w:bCs/>
        </w:rPr>
        <w:t xml:space="preserve">. </w:t>
      </w:r>
      <w:r w:rsidR="001A088A" w:rsidRPr="000D0A76">
        <w:rPr>
          <w:rFonts w:ascii="Times New Roman" w:hAnsi="Times New Roman" w:cs="Times New Roman"/>
        </w:rPr>
        <w:t>Generalized</w:t>
      </w:r>
      <w:r w:rsidRPr="000D0A76">
        <w:rPr>
          <w:rFonts w:ascii="Times New Roman" w:hAnsi="Times New Roman" w:cs="Times New Roman"/>
        </w:rPr>
        <w:t xml:space="preserve"> mixed</w:t>
      </w:r>
      <w:ins w:id="17" w:author="Julia Carolina Segami Marzal" w:date="2021-05-28T17:42:00Z">
        <w:r w:rsidR="000334F8">
          <w:rPr>
            <w:rFonts w:ascii="Times New Roman" w:hAnsi="Times New Roman" w:cs="Times New Roman"/>
          </w:rPr>
          <w:t>-</w:t>
        </w:r>
      </w:ins>
      <w:del w:id="18" w:author="Julia Carolina Segami Marzal" w:date="2021-05-28T17:42:00Z">
        <w:r w:rsidRPr="000D0A76" w:rsidDel="000334F8">
          <w:rPr>
            <w:rFonts w:ascii="Times New Roman" w:hAnsi="Times New Roman" w:cs="Times New Roman"/>
          </w:rPr>
          <w:delText xml:space="preserve"> </w:delText>
        </w:r>
      </w:del>
      <w:r w:rsidRPr="000D0A76">
        <w:rPr>
          <w:rFonts w:ascii="Times New Roman" w:hAnsi="Times New Roman" w:cs="Times New Roman"/>
        </w:rPr>
        <w:t>effect model</w:t>
      </w:r>
      <w:r w:rsidR="001A088A" w:rsidRPr="000D0A76">
        <w:rPr>
          <w:rFonts w:ascii="Times New Roman" w:hAnsi="Times New Roman" w:cs="Times New Roman"/>
        </w:rPr>
        <w:t xml:space="preserve"> with binomial distribution for the response variable Recruitment (</w:t>
      </w:r>
      <w:del w:id="19" w:author="Julia Carolina Segami Marzal" w:date="2021-05-27T14:28:00Z">
        <w:r w:rsidR="001A088A" w:rsidRPr="000D0A76" w:rsidDel="003668B8">
          <w:rPr>
            <w:rFonts w:ascii="Times New Roman" w:hAnsi="Times New Roman" w:cs="Times New Roman"/>
          </w:rPr>
          <w:delText xml:space="preserve">no, </w:delText>
        </w:r>
      </w:del>
      <w:r w:rsidR="001A088A" w:rsidRPr="000D0A76">
        <w:rPr>
          <w:rFonts w:ascii="Times New Roman" w:hAnsi="Times New Roman" w:cs="Times New Roman"/>
        </w:rPr>
        <w:t>yes</w:t>
      </w:r>
      <w:ins w:id="20" w:author="Julia Carolina Segami Marzal" w:date="2021-05-27T14:28:00Z">
        <w:r w:rsidR="003668B8">
          <w:rPr>
            <w:rFonts w:ascii="Times New Roman" w:hAnsi="Times New Roman" w:cs="Times New Roman"/>
          </w:rPr>
          <w:t>, no</w:t>
        </w:r>
      </w:ins>
      <w:r w:rsidR="001A088A" w:rsidRPr="000D0A76">
        <w:rPr>
          <w:rFonts w:ascii="Times New Roman" w:hAnsi="Times New Roman" w:cs="Times New Roman"/>
        </w:rPr>
        <w:t>) with male’s age and male’s survival as explanatory variables. Year and Nest ID were included as random effects.</w:t>
      </w:r>
      <w:r w:rsidR="005B1240" w:rsidRPr="005B1240">
        <w:rPr>
          <w:rFonts w:ascii="Times New Roman" w:hAnsi="Times New Roman" w:cs="Times New Roman"/>
        </w:rPr>
        <w:t xml:space="preserve"> </w:t>
      </w:r>
      <w:r w:rsidR="005B1240">
        <w:rPr>
          <w:rFonts w:ascii="Times New Roman" w:hAnsi="Times New Roman" w:cs="Times New Roman"/>
        </w:rPr>
        <w:t xml:space="preserve">Number of observations: </w:t>
      </w:r>
      <w:r w:rsidR="0078212B">
        <w:rPr>
          <w:rFonts w:ascii="Times New Roman" w:hAnsi="Times New Roman" w:cs="Times New Roman"/>
        </w:rPr>
        <w:t>1522</w:t>
      </w:r>
      <w:r w:rsidR="005B1240">
        <w:rPr>
          <w:rFonts w:ascii="Times New Roman" w:hAnsi="Times New Roman" w:cs="Times New Roman"/>
        </w:rPr>
        <w:t>.</w:t>
      </w:r>
    </w:p>
    <w:p w14:paraId="06F3242A" w14:textId="77777777" w:rsidR="001A088A" w:rsidRDefault="001A088A" w:rsidP="0094789F">
      <w:pPr>
        <w:rPr>
          <w:rFonts w:hint="eastAsia"/>
          <w:sz w:val="28"/>
          <w:szCs w:val="28"/>
        </w:rPr>
      </w:pPr>
    </w:p>
    <w:tbl>
      <w:tblPr>
        <w:tblW w:w="10032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1996"/>
      </w:tblGrid>
      <w:tr w:rsidR="001A088A" w14:paraId="099931E6" w14:textId="77777777" w:rsidTr="003B4F42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0958957C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266B6C4C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02266692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1639A30B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3C3092B9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2E7996C1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1A088A" w14:paraId="53B941F4" w14:textId="77777777" w:rsidTr="003B4F42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551BF87B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2D185BCE" w14:textId="6906C31F" w:rsidR="001A088A" w:rsidRDefault="003668B8" w:rsidP="008F1201">
            <w:pPr>
              <w:pStyle w:val="TableContents"/>
              <w:rPr>
                <w:rFonts w:hint="eastAsia"/>
              </w:rPr>
            </w:pPr>
            <w:ins w:id="21" w:author="Julia Carolina Segami Marzal" w:date="2021-05-27T14:24:00Z">
              <w:r>
                <w:rPr>
                  <w:rFonts w:ascii="Times New Roman" w:hAnsi="Times New Roman" w:cs="Times New Roman"/>
                </w:rPr>
                <w:t>-</w:t>
              </w:r>
            </w:ins>
            <w:r w:rsidR="002A45DC" w:rsidRPr="002A45DC">
              <w:rPr>
                <w:rFonts w:ascii="Times New Roman" w:hAnsi="Times New Roman" w:cs="Times New Roman" w:hint="eastAsia"/>
              </w:rPr>
              <w:t>2.7</w:t>
            </w:r>
            <w:r w:rsidR="002A45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1A86AE80" w14:textId="7207DA8E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3BE134F9" w14:textId="70B0E9EF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16.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49BA1171" w14:textId="77777777" w:rsidR="001A088A" w:rsidRDefault="001A088A" w:rsidP="008F1201">
            <w:pPr>
              <w:pStyle w:val="TableContents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14:paraId="023C05DB" w14:textId="41223E6A" w:rsidR="001A088A" w:rsidRDefault="002A45DC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del w:id="22" w:author="Julia Carolina Segami Marzal" w:date="2021-05-27T14:26:00Z">
              <w:r w:rsidRPr="002A45DC" w:rsidDel="003668B8">
                <w:rPr>
                  <w:rFonts w:ascii="Times New Roman" w:hAnsi="Times New Roman" w:cs="Times New Roman" w:hint="eastAsia"/>
                  <w:b/>
                  <w:bCs/>
                </w:rPr>
                <w:delText>2.43</w:delText>
              </w:r>
              <w:r w:rsidDel="003668B8">
                <w:rPr>
                  <w:rFonts w:ascii="Times New Roman" w:hAnsi="Times New Roman" w:cs="Times New Roman"/>
                  <w:b/>
                  <w:bCs/>
                </w:rPr>
                <w:delText xml:space="preserve"> </w:delText>
              </w:r>
            </w:del>
            <w:ins w:id="23" w:author="Julia Carolina Segami Marzal" w:date="2021-05-27T14:26:00Z">
              <w:r w:rsidR="003668B8">
                <w:rPr>
                  <w:rFonts w:ascii="Times New Roman" w:hAnsi="Times New Roman" w:cs="Times New Roman"/>
                  <w:b/>
                  <w:bCs/>
                </w:rPr>
                <w:t>-</w:t>
              </w:r>
            </w:ins>
            <w:del w:id="24" w:author="Julia Carolina Segami Marzal" w:date="2021-05-27T14:26:00Z">
              <w:r w:rsidR="00793B69" w:rsidDel="003668B8">
                <w:rPr>
                  <w:rFonts w:ascii="Times New Roman" w:hAnsi="Times New Roman" w:cs="Times New Roman"/>
                  <w:b/>
                  <w:bCs/>
                </w:rPr>
                <w:delText>-</w:delText>
              </w:r>
              <w:r w:rsidR="00793B69" w:rsidRPr="00793B69" w:rsidDel="003668B8">
                <w:rPr>
                  <w:rFonts w:ascii="Times New Roman" w:hAnsi="Times New Roman" w:cs="Times New Roman" w:hint="eastAsia"/>
                  <w:b/>
                  <w:bCs/>
                </w:rPr>
                <w:delText xml:space="preserve"> </w:delText>
              </w:r>
            </w:del>
            <w:r w:rsidRPr="002A45DC">
              <w:rPr>
                <w:rFonts w:ascii="Times New Roman" w:hAnsi="Times New Roman" w:cs="Times New Roman" w:hint="eastAsia"/>
                <w:b/>
                <w:bCs/>
              </w:rPr>
              <w:t>3.1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ins w:id="25" w:author="Julia Carolina Segami Marzal" w:date="2021-05-27T14:26:00Z">
              <w:r w:rsidR="003668B8">
                <w:rPr>
                  <w:rFonts w:ascii="Times New Roman" w:hAnsi="Times New Roman" w:cs="Times New Roman"/>
                  <w:b/>
                  <w:bCs/>
                </w:rPr>
                <w:t xml:space="preserve"> - -</w:t>
              </w:r>
              <w:r w:rsidR="003668B8" w:rsidRPr="002A45DC">
                <w:rPr>
                  <w:rFonts w:ascii="Times New Roman" w:hAnsi="Times New Roman" w:cs="Times New Roman" w:hint="eastAsia"/>
                  <w:b/>
                  <w:bCs/>
                </w:rPr>
                <w:t>2.43</w:t>
              </w:r>
            </w:ins>
          </w:p>
        </w:tc>
      </w:tr>
      <w:tr w:rsidR="001A088A" w14:paraId="1D6D17E7" w14:textId="77777777" w:rsidTr="003B4F42">
        <w:tc>
          <w:tcPr>
            <w:tcW w:w="3149" w:type="dxa"/>
            <w:shd w:val="clear" w:color="auto" w:fill="auto"/>
          </w:tcPr>
          <w:p w14:paraId="05240B9B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1" w:type="dxa"/>
            <w:shd w:val="clear" w:color="auto" w:fill="auto"/>
          </w:tcPr>
          <w:p w14:paraId="52DDFB3F" w14:textId="45BC8986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26" w:author="Julia Carolina Segami Marzal" w:date="2021-05-27T14:24:00Z">
              <w:r w:rsidRPr="002A45DC" w:rsidDel="003668B8">
                <w:rPr>
                  <w:rFonts w:ascii="Times New Roman" w:hAnsi="Times New Roman" w:cs="Times New Roman" w:hint="eastAsia"/>
                </w:rPr>
                <w:delText>-</w:delText>
              </w:r>
            </w:del>
            <w:r w:rsidRPr="002A45DC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28FC73BC" w14:textId="630F6EBA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083" w:type="dxa"/>
            <w:shd w:val="clear" w:color="auto" w:fill="auto"/>
          </w:tcPr>
          <w:p w14:paraId="77F0B096" w14:textId="437221F8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-2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2" w:type="dxa"/>
            <w:shd w:val="clear" w:color="auto" w:fill="auto"/>
          </w:tcPr>
          <w:p w14:paraId="67B35AA8" w14:textId="1353708B" w:rsidR="001A088A" w:rsidRPr="00793B69" w:rsidRDefault="002A45DC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A45DC">
              <w:rPr>
                <w:rFonts w:ascii="Times New Roman" w:hAnsi="Times New Roman" w:cs="Times New Roman" w:hint="eastAsia"/>
                <w:b/>
                <w:bCs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996" w:type="dxa"/>
            <w:shd w:val="clear" w:color="auto" w:fill="auto"/>
          </w:tcPr>
          <w:p w14:paraId="66A9DC16" w14:textId="3B962525" w:rsidR="001A088A" w:rsidRPr="00793B69" w:rsidRDefault="002A45DC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del w:id="27" w:author="Julia Carolina Segami Marzal" w:date="2021-05-27T14:26:00Z">
              <w:r w:rsidRPr="002A45DC" w:rsidDel="003668B8">
                <w:rPr>
                  <w:rFonts w:ascii="Times New Roman" w:hAnsi="Times New Roman" w:cs="Times New Roman" w:hint="eastAsia"/>
                  <w:b/>
                  <w:bCs/>
                </w:rPr>
                <w:delText>-</w:delText>
              </w:r>
            </w:del>
            <w:r w:rsidRPr="002A45DC">
              <w:rPr>
                <w:rFonts w:ascii="Times New Roman" w:hAnsi="Times New Roman" w:cs="Times New Roman" w:hint="eastAsia"/>
                <w:b/>
                <w:bCs/>
              </w:rPr>
              <w:t>0.</w:t>
            </w:r>
            <w:ins w:id="28" w:author="Julia Carolina Segami Marzal" w:date="2021-05-27T14:26:00Z">
              <w:r w:rsidR="003668B8">
                <w:rPr>
                  <w:rFonts w:ascii="Times New Roman" w:hAnsi="Times New Roman" w:cs="Times New Roman"/>
                  <w:b/>
                  <w:bCs/>
                </w:rPr>
                <w:t>0</w:t>
              </w:r>
            </w:ins>
            <w:r w:rsidRPr="002A45DC">
              <w:rPr>
                <w:rFonts w:ascii="Times New Roman" w:hAnsi="Times New Roman" w:cs="Times New Roman" w:hint="eastAsia"/>
                <w:b/>
                <w:bCs/>
              </w:rPr>
              <w:t>2</w:t>
            </w:r>
            <w:del w:id="29" w:author="Julia Carolina Segami Marzal" w:date="2021-05-27T14:26:00Z">
              <w:r w:rsidRPr="002A45DC" w:rsidDel="003668B8">
                <w:rPr>
                  <w:rFonts w:ascii="Times New Roman" w:hAnsi="Times New Roman" w:cs="Times New Roman" w:hint="eastAsia"/>
                  <w:b/>
                  <w:bCs/>
                </w:rPr>
                <w:delText>3</w:delText>
              </w:r>
            </w:del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93B69" w:rsidRPr="00793B69">
              <w:rPr>
                <w:rFonts w:ascii="Times New Roman" w:hAnsi="Times New Roman" w:cs="Times New Roman"/>
                <w:b/>
                <w:bCs/>
              </w:rPr>
              <w:t>-</w:t>
            </w:r>
            <w:r w:rsidR="00793B69" w:rsidRPr="00793B6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del w:id="30" w:author="Julia Carolina Segami Marzal" w:date="2021-05-27T14:26:00Z">
              <w:r w:rsidRPr="002A45DC" w:rsidDel="003668B8">
                <w:rPr>
                  <w:rFonts w:ascii="Times New Roman" w:hAnsi="Times New Roman" w:cs="Times New Roman" w:hint="eastAsia"/>
                  <w:b/>
                  <w:bCs/>
                </w:rPr>
                <w:delText>-</w:delText>
              </w:r>
            </w:del>
            <w:r w:rsidRPr="002A45DC">
              <w:rPr>
                <w:rFonts w:ascii="Times New Roman" w:hAnsi="Times New Roman" w:cs="Times New Roman" w:hint="eastAsia"/>
                <w:b/>
                <w:bCs/>
              </w:rPr>
              <w:t>0.</w:t>
            </w:r>
            <w:del w:id="31" w:author="Julia Carolina Segami Marzal" w:date="2021-05-27T14:26:00Z">
              <w:r w:rsidRPr="002A45DC" w:rsidDel="003668B8">
                <w:rPr>
                  <w:rFonts w:ascii="Times New Roman" w:hAnsi="Times New Roman" w:cs="Times New Roman" w:hint="eastAsia"/>
                  <w:b/>
                  <w:bCs/>
                </w:rPr>
                <w:delText>0</w:delText>
              </w:r>
            </w:del>
            <w:r w:rsidRPr="002A45DC">
              <w:rPr>
                <w:rFonts w:ascii="Times New Roman" w:hAnsi="Times New Roman" w:cs="Times New Roman" w:hint="eastAsia"/>
                <w:b/>
                <w:bCs/>
              </w:rPr>
              <w:t>2</w:t>
            </w:r>
            <w:ins w:id="32" w:author="Julia Carolina Segami Marzal" w:date="2021-05-27T14:26:00Z">
              <w:r w:rsidR="003668B8">
                <w:rPr>
                  <w:rFonts w:ascii="Times New Roman" w:hAnsi="Times New Roman" w:cs="Times New Roman"/>
                  <w:b/>
                  <w:bCs/>
                </w:rPr>
                <w:t>3</w:t>
              </w:r>
            </w:ins>
          </w:p>
        </w:tc>
      </w:tr>
      <w:tr w:rsidR="002A45DC" w14:paraId="5C578151" w14:textId="77777777" w:rsidTr="003B4F42">
        <w:tc>
          <w:tcPr>
            <w:tcW w:w="3149" w:type="dxa"/>
            <w:shd w:val="clear" w:color="auto" w:fill="auto"/>
          </w:tcPr>
          <w:p w14:paraId="362B4CAD" w14:textId="2408FAF0" w:rsidR="002A45DC" w:rsidRPr="00793B69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</w:tcPr>
          <w:p w14:paraId="36294B29" w14:textId="43786C81" w:rsidR="002A45DC" w:rsidRPr="00793B69" w:rsidRDefault="003668B8" w:rsidP="008F1201">
            <w:pPr>
              <w:pStyle w:val="TableContents"/>
              <w:rPr>
                <w:rFonts w:ascii="Times New Roman" w:hAnsi="Times New Roman" w:cs="Times New Roman"/>
              </w:rPr>
            </w:pPr>
            <w:ins w:id="33" w:author="Julia Carolina Segami Marzal" w:date="2021-05-27T14:25:00Z">
              <w:r>
                <w:rPr>
                  <w:rFonts w:ascii="Times New Roman" w:hAnsi="Times New Roman" w:cs="Times New Roman"/>
                </w:rPr>
                <w:t>-</w:t>
              </w:r>
            </w:ins>
            <w:r w:rsidR="002A45DC" w:rsidRPr="002A45D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261" w:type="dxa"/>
            <w:shd w:val="clear" w:color="auto" w:fill="auto"/>
          </w:tcPr>
          <w:p w14:paraId="69353437" w14:textId="082E463A" w:rsidR="002A45DC" w:rsidRPr="00793B69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shd w:val="clear" w:color="auto" w:fill="auto"/>
          </w:tcPr>
          <w:p w14:paraId="39211765" w14:textId="462CC64D" w:rsidR="002A45DC" w:rsidRPr="00793B69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2" w:type="dxa"/>
            <w:shd w:val="clear" w:color="auto" w:fill="auto"/>
          </w:tcPr>
          <w:p w14:paraId="458B495E" w14:textId="5164F017" w:rsidR="002A45DC" w:rsidRPr="002A45DC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0.2</w:t>
            </w:r>
            <w:r w:rsidRPr="002A45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  <w:shd w:val="clear" w:color="auto" w:fill="auto"/>
          </w:tcPr>
          <w:p w14:paraId="0B8A8686" w14:textId="7F29A6B1" w:rsidR="002A45DC" w:rsidRPr="002A45DC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34" w:author="Julia Carolina Segami Marzal" w:date="2021-05-27T14:27:00Z">
              <w:r w:rsidRPr="002A45DC" w:rsidDel="003668B8">
                <w:rPr>
                  <w:rFonts w:ascii="Times New Roman" w:hAnsi="Times New Roman" w:cs="Times New Roman" w:hint="eastAsia"/>
                </w:rPr>
                <w:delText>-0.01</w:delText>
              </w:r>
              <w:r w:rsidRPr="002A45DC" w:rsidDel="003668B8">
                <w:rPr>
                  <w:rFonts w:ascii="Times New Roman" w:hAnsi="Times New Roman" w:cs="Times New Roman"/>
                </w:rPr>
                <w:delText xml:space="preserve"> -</w:delText>
              </w:r>
            </w:del>
            <w:ins w:id="35" w:author="Julia Carolina Segami Marzal" w:date="2021-05-27T14:27:00Z">
              <w:r w:rsidR="003668B8">
                <w:rPr>
                  <w:rFonts w:ascii="Times New Roman" w:hAnsi="Times New Roman" w:cs="Times New Roman"/>
                </w:rPr>
                <w:t>-</w:t>
              </w:r>
            </w:ins>
            <w:del w:id="36" w:author="Julia Carolina Segami Marzal" w:date="2021-05-27T14:27:00Z">
              <w:r w:rsidRPr="002A45DC" w:rsidDel="003668B8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Pr="002A45DC">
              <w:rPr>
                <w:rFonts w:ascii="Times New Roman" w:hAnsi="Times New Roman" w:cs="Times New Roman" w:hint="eastAsia"/>
              </w:rPr>
              <w:t>0.06</w:t>
            </w:r>
            <w:ins w:id="37" w:author="Julia Carolina Segami Marzal" w:date="2021-05-27T14:27:00Z">
              <w:r w:rsidR="003668B8">
                <w:rPr>
                  <w:rFonts w:ascii="Times New Roman" w:hAnsi="Times New Roman" w:cs="Times New Roman"/>
                </w:rPr>
                <w:t xml:space="preserve"> </w:t>
              </w:r>
            </w:ins>
            <w:ins w:id="38" w:author="Julia Carolina Segami Marzal" w:date="2021-05-27T14:28:00Z">
              <w:r w:rsidR="003668B8">
                <w:rPr>
                  <w:rFonts w:ascii="Times New Roman" w:hAnsi="Times New Roman" w:cs="Times New Roman"/>
                </w:rPr>
                <w:t>–</w:t>
              </w:r>
            </w:ins>
            <w:ins w:id="39" w:author="Julia Carolina Segami Marzal" w:date="2021-05-27T14:27:00Z">
              <w:r w:rsidR="003668B8">
                <w:rPr>
                  <w:rFonts w:ascii="Times New Roman" w:hAnsi="Times New Roman" w:cs="Times New Roman"/>
                </w:rPr>
                <w:t xml:space="preserve"> 0</w:t>
              </w:r>
            </w:ins>
            <w:ins w:id="40" w:author="Julia Carolina Segami Marzal" w:date="2021-05-27T14:28:00Z">
              <w:r w:rsidR="003668B8">
                <w:rPr>
                  <w:rFonts w:ascii="Times New Roman" w:hAnsi="Times New Roman" w:cs="Times New Roman"/>
                </w:rPr>
                <w:t>.01</w:t>
              </w:r>
            </w:ins>
          </w:p>
        </w:tc>
      </w:tr>
      <w:tr w:rsidR="001A088A" w14:paraId="411AC463" w14:textId="77777777" w:rsidTr="003B4F42">
        <w:tc>
          <w:tcPr>
            <w:tcW w:w="3149" w:type="dxa"/>
            <w:shd w:val="clear" w:color="auto" w:fill="auto"/>
          </w:tcPr>
          <w:p w14:paraId="7D3ABF92" w14:textId="6530DB92" w:rsidR="001A088A" w:rsidRDefault="00793B69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793B69">
              <w:rPr>
                <w:rFonts w:ascii="Times New Roman" w:hAnsi="Times New Roman" w:cs="Times New Roman"/>
              </w:rPr>
              <w:t>survived</w:t>
            </w:r>
          </w:p>
        </w:tc>
        <w:tc>
          <w:tcPr>
            <w:tcW w:w="1351" w:type="dxa"/>
            <w:shd w:val="clear" w:color="auto" w:fill="auto"/>
          </w:tcPr>
          <w:p w14:paraId="51D44F41" w14:textId="07FDAADB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41" w:author="Julia Carolina Segami Marzal" w:date="2021-05-27T14:25:00Z">
              <w:r w:rsidRPr="002A45DC" w:rsidDel="003668B8">
                <w:rPr>
                  <w:rFonts w:ascii="Times New Roman" w:hAnsi="Times New Roman" w:cs="Times New Roman" w:hint="eastAsia"/>
                </w:rPr>
                <w:delText>-</w:delText>
              </w:r>
            </w:del>
            <w:r w:rsidRPr="002A45DC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58F15D55" w14:textId="401E4B8D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shd w:val="clear" w:color="auto" w:fill="auto"/>
          </w:tcPr>
          <w:p w14:paraId="3E967539" w14:textId="70C991C8" w:rsidR="001A088A" w:rsidRDefault="002A45DC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2A45DC">
              <w:rPr>
                <w:rFonts w:ascii="Times New Roman" w:hAnsi="Times New Roman" w:cs="Times New Roman" w:hint="eastAsia"/>
              </w:rPr>
              <w:t>-2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2" w:type="dxa"/>
            <w:shd w:val="clear" w:color="auto" w:fill="auto"/>
          </w:tcPr>
          <w:p w14:paraId="2D1BE267" w14:textId="7A32B45F" w:rsidR="001A088A" w:rsidRDefault="002A45DC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A45DC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996" w:type="dxa"/>
            <w:shd w:val="clear" w:color="auto" w:fill="auto"/>
          </w:tcPr>
          <w:p w14:paraId="21C942F7" w14:textId="59341D82" w:rsidR="001A088A" w:rsidRDefault="002A45DC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A45DC">
              <w:rPr>
                <w:rFonts w:ascii="Times New Roman" w:hAnsi="Times New Roman" w:cs="Times New Roman" w:hint="eastAsia"/>
                <w:b/>
                <w:bCs/>
              </w:rPr>
              <w:t>-0.40</w:t>
            </w:r>
            <w:r w:rsidR="00BB1D86">
              <w:rPr>
                <w:rFonts w:ascii="Times New Roman" w:hAnsi="Times New Roman" w:cs="Times New Roman"/>
                <w:b/>
                <w:bCs/>
              </w:rPr>
              <w:t xml:space="preserve"> -</w:t>
            </w:r>
            <w:r w:rsidR="00BB1D86" w:rsidRPr="00BB1D86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A45DC">
              <w:rPr>
                <w:rFonts w:ascii="Times New Roman" w:hAnsi="Times New Roman" w:cs="Times New Roman" w:hint="eastAsia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1A088A" w14:paraId="06EB97BD" w14:textId="77777777" w:rsidTr="003B4F42">
        <w:tc>
          <w:tcPr>
            <w:tcW w:w="3149" w:type="dxa"/>
            <w:shd w:val="clear" w:color="auto" w:fill="auto"/>
          </w:tcPr>
          <w:p w14:paraId="285DC256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shd w:val="clear" w:color="auto" w:fill="auto"/>
          </w:tcPr>
          <w:p w14:paraId="2FF53150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</w:tcPr>
          <w:p w14:paraId="6C71A7C2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auto"/>
          </w:tcPr>
          <w:p w14:paraId="5F3DAFEE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5C9315A6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6" w:type="dxa"/>
            <w:shd w:val="clear" w:color="auto" w:fill="auto"/>
          </w:tcPr>
          <w:p w14:paraId="11B2797E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A088A" w14:paraId="5E58FD6A" w14:textId="77777777" w:rsidTr="003B4F42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1728F3A5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1917CD72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315359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tcW w:w="31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575B5F" w14:textId="77777777" w:rsidR="001A088A" w:rsidRPr="002B47C9" w:rsidRDefault="001A088A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1A088A" w14:paraId="2D945458" w14:textId="77777777" w:rsidTr="003B4F42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16FEA44D" w14:textId="77777777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41F1DAD1" w14:textId="412B5A35" w:rsidR="001A088A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644A48" w14:textId="07FB6942" w:rsidR="001A088A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="00BB1D86">
              <w:rPr>
                <w:rFonts w:ascii="Times New Roman" w:hAnsi="Times New Roman" w:cs="Times New Roman"/>
              </w:rPr>
              <w:t>-</w:t>
            </w:r>
            <w:r w:rsidR="00BB1D86" w:rsidRPr="00BB1D86">
              <w:rPr>
                <w:rFonts w:ascii="Times New Roman" w:hAnsi="Times New Roman" w:cs="Times New Roman" w:hint="eastAsia"/>
              </w:rPr>
              <w:t xml:space="preserve"> </w:t>
            </w:r>
            <w:r w:rsidRPr="00F52F0F"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829B81" w14:textId="29ED7944" w:rsidR="001A088A" w:rsidRDefault="001A088A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B1D86">
              <w:rPr>
                <w:rFonts w:ascii="Times New Roman" w:hAnsi="Times New Roman" w:cs="Times New Roman"/>
              </w:rPr>
              <w:t>7</w:t>
            </w:r>
          </w:p>
        </w:tc>
      </w:tr>
      <w:tr w:rsidR="001A088A" w14:paraId="5E3CE77A" w14:textId="77777777" w:rsidTr="003B4F42">
        <w:trPr>
          <w:trHeight w:val="18"/>
        </w:trPr>
        <w:tc>
          <w:tcPr>
            <w:tcW w:w="3149" w:type="dxa"/>
            <w:shd w:val="clear" w:color="auto" w:fill="auto"/>
          </w:tcPr>
          <w:p w14:paraId="2E747B74" w14:textId="74035412" w:rsidR="001A088A" w:rsidRDefault="00BB1D86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="001A088A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351" w:type="dxa"/>
            <w:shd w:val="clear" w:color="auto" w:fill="auto"/>
          </w:tcPr>
          <w:p w14:paraId="45B0DB0F" w14:textId="3FE8F961" w:rsidR="001A088A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2CD09C57" w14:textId="78F857AF" w:rsidR="001A088A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B1D86">
              <w:rPr>
                <w:rFonts w:ascii="Times New Roman" w:hAnsi="Times New Roman" w:cs="Times New Roman"/>
              </w:rPr>
              <w:t>-</w:t>
            </w:r>
            <w:r w:rsidR="00BB1D86" w:rsidRPr="00BB1D86">
              <w:rPr>
                <w:rFonts w:ascii="Times New Roman" w:hAnsi="Times New Roman" w:cs="Times New Roman" w:hint="eastAsia"/>
              </w:rPr>
              <w:t xml:space="preserve"> </w:t>
            </w:r>
            <w:r w:rsidRPr="00F52F0F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3188" w:type="dxa"/>
            <w:gridSpan w:val="2"/>
            <w:shd w:val="clear" w:color="auto" w:fill="auto"/>
          </w:tcPr>
          <w:p w14:paraId="5A0A7525" w14:textId="7F1EA4C5" w:rsidR="001A088A" w:rsidRDefault="00BB1D86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</w:t>
            </w:r>
          </w:p>
        </w:tc>
      </w:tr>
    </w:tbl>
    <w:p w14:paraId="47B17E95" w14:textId="14869040" w:rsidR="0099393B" w:rsidRPr="009B589B" w:rsidRDefault="009B589B" w:rsidP="0094789F">
      <w:pPr>
        <w:rPr>
          <w:rFonts w:hint="eastAsia"/>
          <w:sz w:val="28"/>
          <w:szCs w:val="28"/>
        </w:rPr>
      </w:pPr>
      <w:r>
        <w:rPr>
          <w:sz w:val="28"/>
          <w:szCs w:val="28"/>
        </w:rPr>
        <w:t xml:space="preserve"> </w:t>
      </w:r>
    </w:p>
    <w:p w14:paraId="1BF30E2E" w14:textId="5673B527" w:rsidR="009B589B" w:rsidRDefault="009B589B" w:rsidP="008F1201">
      <w:pPr>
        <w:rPr>
          <w:rFonts w:hint="eastAsia"/>
          <w:sz w:val="28"/>
          <w:szCs w:val="28"/>
        </w:rPr>
      </w:pPr>
    </w:p>
    <w:p w14:paraId="6C381059" w14:textId="5E4C9EE7" w:rsidR="00F52F0F" w:rsidRPr="000D0A76" w:rsidRDefault="00F52F0F" w:rsidP="008F1201">
      <w:pPr>
        <w:rPr>
          <w:rFonts w:ascii="Times New Roman" w:hAnsi="Times New Roman" w:cs="Times New Roman"/>
        </w:rPr>
      </w:pPr>
      <w:r w:rsidRPr="000D0A76">
        <w:rPr>
          <w:rFonts w:ascii="Times New Roman" w:hAnsi="Times New Roman" w:cs="Times New Roman"/>
          <w:b/>
          <w:bCs/>
        </w:rPr>
        <w:t>Table S 1</w:t>
      </w:r>
      <w:r w:rsidR="00EA15CA">
        <w:rPr>
          <w:rFonts w:ascii="Times New Roman" w:hAnsi="Times New Roman" w:cs="Times New Roman"/>
          <w:b/>
          <w:bCs/>
        </w:rPr>
        <w:t>3</w:t>
      </w:r>
      <w:r w:rsidRPr="000D0A76">
        <w:rPr>
          <w:rFonts w:ascii="Times New Roman" w:hAnsi="Times New Roman" w:cs="Times New Roman"/>
          <w:b/>
          <w:bCs/>
        </w:rPr>
        <w:t xml:space="preserve">. </w:t>
      </w:r>
      <w:r w:rsidRPr="000D0A76">
        <w:rPr>
          <w:rFonts w:ascii="Times New Roman" w:hAnsi="Times New Roman" w:cs="Times New Roman"/>
        </w:rPr>
        <w:t>Generalized mixed</w:t>
      </w:r>
      <w:ins w:id="42" w:author="Julia Carolina Segami Marzal" w:date="2021-05-28T17:41:00Z">
        <w:r w:rsidR="000334F8">
          <w:rPr>
            <w:rFonts w:ascii="Times New Roman" w:hAnsi="Times New Roman" w:cs="Times New Roman"/>
          </w:rPr>
          <w:t>-</w:t>
        </w:r>
      </w:ins>
      <w:del w:id="43" w:author="Julia Carolina Segami Marzal" w:date="2021-05-28T17:41:00Z">
        <w:r w:rsidRPr="000D0A76" w:rsidDel="000334F8">
          <w:rPr>
            <w:rFonts w:ascii="Times New Roman" w:hAnsi="Times New Roman" w:cs="Times New Roman"/>
          </w:rPr>
          <w:delText xml:space="preserve"> </w:delText>
        </w:r>
      </w:del>
      <w:r w:rsidRPr="000D0A76">
        <w:rPr>
          <w:rFonts w:ascii="Times New Roman" w:hAnsi="Times New Roman" w:cs="Times New Roman"/>
        </w:rPr>
        <w:t>effect model with binomial distribution for the response variable Recruitment (</w:t>
      </w:r>
      <w:del w:id="44" w:author="Julia Carolina Segami Marzal" w:date="2021-05-27T14:45:00Z">
        <w:r w:rsidRPr="000D0A76" w:rsidDel="0025380B">
          <w:rPr>
            <w:rFonts w:ascii="Times New Roman" w:hAnsi="Times New Roman" w:cs="Times New Roman"/>
          </w:rPr>
          <w:delText xml:space="preserve">no, </w:delText>
        </w:r>
      </w:del>
      <w:r w:rsidRPr="000D0A76">
        <w:rPr>
          <w:rFonts w:ascii="Times New Roman" w:hAnsi="Times New Roman" w:cs="Times New Roman"/>
        </w:rPr>
        <w:t>yes</w:t>
      </w:r>
      <w:ins w:id="45" w:author="Julia Carolina Segami Marzal" w:date="2021-05-27T14:46:00Z">
        <w:r w:rsidR="0025380B">
          <w:rPr>
            <w:rFonts w:ascii="Times New Roman" w:hAnsi="Times New Roman" w:cs="Times New Roman"/>
          </w:rPr>
          <w:t>, no</w:t>
        </w:r>
      </w:ins>
      <w:r w:rsidRPr="000D0A76">
        <w:rPr>
          <w:rFonts w:ascii="Times New Roman" w:hAnsi="Times New Roman" w:cs="Times New Roman"/>
        </w:rPr>
        <w:t>) with male’s age and male’s survival as explanatory variables. Year and Nest ID were included as random effects.</w:t>
      </w:r>
      <w:r w:rsidR="005B1240" w:rsidRPr="005B1240">
        <w:rPr>
          <w:rFonts w:ascii="Times New Roman" w:hAnsi="Times New Roman" w:cs="Times New Roman"/>
        </w:rPr>
        <w:t xml:space="preserve"> </w:t>
      </w:r>
      <w:r w:rsidR="005B1240">
        <w:rPr>
          <w:rFonts w:ascii="Times New Roman" w:hAnsi="Times New Roman" w:cs="Times New Roman"/>
        </w:rPr>
        <w:t xml:space="preserve">Number of observations: </w:t>
      </w:r>
      <w:r w:rsidR="00A918AE">
        <w:rPr>
          <w:rFonts w:ascii="Times New Roman" w:hAnsi="Times New Roman" w:cs="Times New Roman"/>
        </w:rPr>
        <w:t>1522</w:t>
      </w:r>
      <w:r w:rsidR="005B1240">
        <w:rPr>
          <w:rFonts w:ascii="Times New Roman" w:hAnsi="Times New Roman" w:cs="Times New Roman"/>
        </w:rPr>
        <w:t>.</w:t>
      </w:r>
    </w:p>
    <w:p w14:paraId="3DD80664" w14:textId="77777777" w:rsidR="00F52F0F" w:rsidRDefault="00F52F0F" w:rsidP="0094789F">
      <w:pPr>
        <w:rPr>
          <w:rFonts w:hint="eastAsia"/>
          <w:sz w:val="28"/>
          <w:szCs w:val="28"/>
        </w:rPr>
      </w:pPr>
    </w:p>
    <w:tbl>
      <w:tblPr>
        <w:tblW w:w="10032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1996"/>
      </w:tblGrid>
      <w:tr w:rsidR="00F52F0F" w14:paraId="02F735D1" w14:textId="77777777" w:rsidTr="009720B4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2379FF13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1A3B4017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6E167111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6DFC9AA6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0EC5CDB7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55719F40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</w:tr>
      <w:tr w:rsidR="00F52F0F" w14:paraId="4D155BCE" w14:textId="77777777" w:rsidTr="009720B4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60D8450D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63DDF16B" w14:textId="430F4E86" w:rsidR="00F52F0F" w:rsidRDefault="0025380B" w:rsidP="008F1201">
            <w:pPr>
              <w:pStyle w:val="TableContents"/>
              <w:rPr>
                <w:rFonts w:hint="eastAsia"/>
              </w:rPr>
            </w:pPr>
            <w:ins w:id="46" w:author="Julia Carolina Segami Marzal" w:date="2021-05-27T14:38:00Z">
              <w:r>
                <w:rPr>
                  <w:rFonts w:ascii="Times New Roman" w:hAnsi="Times New Roman" w:cs="Times New Roman"/>
                </w:rPr>
                <w:t>-</w:t>
              </w:r>
            </w:ins>
            <w:r w:rsidR="00623312" w:rsidRPr="00623312">
              <w:rPr>
                <w:rFonts w:ascii="Times New Roman" w:hAnsi="Times New Roman" w:cs="Times New Roman" w:hint="eastAsia"/>
              </w:rPr>
              <w:t>2.7</w:t>
            </w:r>
            <w:r w:rsidR="006233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548383B7" w14:textId="00AF5E07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5460E842" w14:textId="2185ABEF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15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24BB1195" w14:textId="77777777" w:rsidR="00F52F0F" w:rsidRDefault="00F52F0F" w:rsidP="008F1201">
            <w:pPr>
              <w:pStyle w:val="TableContents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14:paraId="379E404B" w14:textId="436CDD64" w:rsidR="00F52F0F" w:rsidRDefault="00623312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del w:id="47" w:author="Julia Carolina Segami Marzal" w:date="2021-05-27T14:43:00Z">
              <w:r w:rsidRPr="00623312" w:rsidDel="0025380B">
                <w:rPr>
                  <w:rFonts w:ascii="Times New Roman" w:hAnsi="Times New Roman" w:cs="Times New Roman" w:hint="eastAsia"/>
                  <w:b/>
                  <w:bCs/>
                </w:rPr>
                <w:delText>2.38</w:delText>
              </w:r>
              <w:r w:rsidR="00F52F0F" w:rsidDel="0025380B">
                <w:rPr>
                  <w:rFonts w:ascii="Times New Roman" w:hAnsi="Times New Roman" w:cs="Times New Roman"/>
                  <w:b/>
                  <w:bCs/>
                </w:rPr>
                <w:delText xml:space="preserve"> </w:delText>
              </w:r>
            </w:del>
            <w:ins w:id="48" w:author="Julia Carolina Segami Marzal" w:date="2021-05-27T14:43:00Z">
              <w:r w:rsidR="0025380B">
                <w:rPr>
                  <w:rFonts w:ascii="Times New Roman" w:hAnsi="Times New Roman" w:cs="Times New Roman"/>
                  <w:b/>
                  <w:bCs/>
                </w:rPr>
                <w:t>-</w:t>
              </w:r>
            </w:ins>
            <w:del w:id="49" w:author="Julia Carolina Segami Marzal" w:date="2021-05-27T14:43:00Z">
              <w:r w:rsidR="00F52F0F" w:rsidDel="0025380B">
                <w:rPr>
                  <w:rFonts w:ascii="Times New Roman" w:hAnsi="Times New Roman" w:cs="Times New Roman"/>
                  <w:b/>
                  <w:bCs/>
                </w:rPr>
                <w:delText>-</w:delText>
              </w:r>
              <w:r w:rsidR="00F52F0F" w:rsidRPr="00793B69" w:rsidDel="0025380B">
                <w:rPr>
                  <w:rFonts w:ascii="Times New Roman" w:hAnsi="Times New Roman" w:cs="Times New Roman" w:hint="eastAsia"/>
                  <w:b/>
                  <w:bCs/>
                </w:rPr>
                <w:delText xml:space="preserve"> </w:delText>
              </w:r>
            </w:del>
            <w:r w:rsidRPr="00623312">
              <w:rPr>
                <w:rFonts w:ascii="Times New Roman" w:hAnsi="Times New Roman" w:cs="Times New Roman" w:hint="eastAsia"/>
                <w:b/>
                <w:bCs/>
              </w:rPr>
              <w:t>3.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ins w:id="50" w:author="Julia Carolina Segami Marzal" w:date="2021-05-27T14:43:00Z">
              <w:r w:rsidR="0025380B">
                <w:rPr>
                  <w:rFonts w:ascii="Times New Roman" w:hAnsi="Times New Roman" w:cs="Times New Roman"/>
                  <w:b/>
                  <w:bCs/>
                </w:rPr>
                <w:t xml:space="preserve"> - -</w:t>
              </w:r>
              <w:r w:rsidR="0025380B" w:rsidRPr="00623312">
                <w:rPr>
                  <w:rFonts w:ascii="Times New Roman" w:hAnsi="Times New Roman" w:cs="Times New Roman" w:hint="eastAsia"/>
                  <w:b/>
                  <w:bCs/>
                </w:rPr>
                <w:t>2.38</w:t>
              </w:r>
            </w:ins>
          </w:p>
        </w:tc>
      </w:tr>
      <w:tr w:rsidR="00F52F0F" w14:paraId="4C6BAA5E" w14:textId="77777777" w:rsidTr="009720B4">
        <w:tc>
          <w:tcPr>
            <w:tcW w:w="3149" w:type="dxa"/>
            <w:shd w:val="clear" w:color="auto" w:fill="auto"/>
          </w:tcPr>
          <w:p w14:paraId="476FD084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1" w:type="dxa"/>
            <w:shd w:val="clear" w:color="auto" w:fill="auto"/>
          </w:tcPr>
          <w:p w14:paraId="279F3A43" w14:textId="447D8BAD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51" w:author="Julia Carolina Segami Marzal" w:date="2021-05-27T14:38:00Z">
              <w:r w:rsidRPr="00623312" w:rsidDel="0025380B">
                <w:rPr>
                  <w:rFonts w:ascii="Times New Roman" w:hAnsi="Times New Roman" w:cs="Times New Roman" w:hint="eastAsia"/>
                </w:rPr>
                <w:delText>-</w:delText>
              </w:r>
            </w:del>
            <w:r w:rsidRPr="0062331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1" w:type="dxa"/>
            <w:shd w:val="clear" w:color="auto" w:fill="auto"/>
          </w:tcPr>
          <w:p w14:paraId="228ADBCE" w14:textId="7C50E0B5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3" w:type="dxa"/>
            <w:shd w:val="clear" w:color="auto" w:fill="auto"/>
          </w:tcPr>
          <w:p w14:paraId="441F41E8" w14:textId="5133ED3B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-2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2" w:type="dxa"/>
            <w:shd w:val="clear" w:color="auto" w:fill="auto"/>
          </w:tcPr>
          <w:p w14:paraId="7E303379" w14:textId="0B9708A6" w:rsidR="00F52F0F" w:rsidRPr="00793B69" w:rsidRDefault="00623312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623312">
              <w:rPr>
                <w:rFonts w:ascii="Times New Roman" w:hAnsi="Times New Roman" w:cs="Times New Roman" w:hint="eastAsia"/>
                <w:b/>
                <w:bCs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96" w:type="dxa"/>
            <w:shd w:val="clear" w:color="auto" w:fill="auto"/>
          </w:tcPr>
          <w:p w14:paraId="1A33B321" w14:textId="1E193306" w:rsidR="00F52F0F" w:rsidRPr="00793B69" w:rsidRDefault="00623312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del w:id="52" w:author="Julia Carolina Segami Marzal" w:date="2021-05-27T14:43:00Z">
              <w:r w:rsidRPr="00623312" w:rsidDel="0025380B">
                <w:rPr>
                  <w:rFonts w:ascii="Times New Roman" w:hAnsi="Times New Roman" w:cs="Times New Roman" w:hint="eastAsia"/>
                  <w:b/>
                  <w:bCs/>
                </w:rPr>
                <w:delText>-0.2</w:delText>
              </w:r>
              <w:r w:rsidDel="0025380B">
                <w:rPr>
                  <w:rFonts w:ascii="Times New Roman" w:hAnsi="Times New Roman" w:cs="Times New Roman"/>
                  <w:b/>
                  <w:bCs/>
                </w:rPr>
                <w:delText xml:space="preserve">8 </w:delText>
              </w:r>
              <w:r w:rsidR="00F52F0F" w:rsidRPr="00793B69" w:rsidDel="0025380B">
                <w:rPr>
                  <w:rFonts w:ascii="Times New Roman" w:hAnsi="Times New Roman" w:cs="Times New Roman"/>
                  <w:b/>
                  <w:bCs/>
                </w:rPr>
                <w:delText>-</w:delText>
              </w:r>
              <w:r w:rsidR="00F52F0F" w:rsidRPr="00793B69" w:rsidDel="0025380B">
                <w:rPr>
                  <w:rFonts w:ascii="Times New Roman" w:hAnsi="Times New Roman" w:cs="Times New Roman" w:hint="eastAsia"/>
                  <w:b/>
                  <w:bCs/>
                </w:rPr>
                <w:delText xml:space="preserve"> </w:delText>
              </w:r>
              <w:r w:rsidRPr="00623312" w:rsidDel="0025380B">
                <w:rPr>
                  <w:rFonts w:ascii="Times New Roman" w:hAnsi="Times New Roman" w:cs="Times New Roman" w:hint="eastAsia"/>
                  <w:b/>
                  <w:bCs/>
                </w:rPr>
                <w:delText>-</w:delText>
              </w:r>
            </w:del>
            <w:r w:rsidRPr="00623312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ins w:id="53" w:author="Julia Carolina Segami Marzal" w:date="2021-05-27T14:43:00Z">
              <w:r w:rsidR="0025380B">
                <w:rPr>
                  <w:rFonts w:ascii="Times New Roman" w:hAnsi="Times New Roman" w:cs="Times New Roman"/>
                  <w:b/>
                  <w:bCs/>
                </w:rPr>
                <w:t xml:space="preserve"> - </w:t>
              </w:r>
              <w:r w:rsidR="0025380B" w:rsidRPr="00623312">
                <w:rPr>
                  <w:rFonts w:ascii="Times New Roman" w:hAnsi="Times New Roman" w:cs="Times New Roman" w:hint="eastAsia"/>
                  <w:b/>
                  <w:bCs/>
                </w:rPr>
                <w:t>0.2</w:t>
              </w:r>
              <w:r w:rsidR="0025380B">
                <w:rPr>
                  <w:rFonts w:ascii="Times New Roman" w:hAnsi="Times New Roman" w:cs="Times New Roman"/>
                  <w:b/>
                  <w:bCs/>
                </w:rPr>
                <w:t>8</w:t>
              </w:r>
            </w:ins>
          </w:p>
        </w:tc>
      </w:tr>
      <w:tr w:rsidR="00F52F0F" w14:paraId="6DC72251" w14:textId="77777777" w:rsidTr="009720B4">
        <w:tc>
          <w:tcPr>
            <w:tcW w:w="3149" w:type="dxa"/>
            <w:shd w:val="clear" w:color="auto" w:fill="auto"/>
          </w:tcPr>
          <w:p w14:paraId="5973A686" w14:textId="5150C6FF" w:rsidR="00F52F0F" w:rsidRPr="00793B69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23312">
              <w:rPr>
                <w:rFonts w:ascii="Times New Roman" w:hAnsi="Times New Roman" w:cs="Times New Roman"/>
              </w:rPr>
              <w:t>urvived</w:t>
            </w:r>
          </w:p>
        </w:tc>
        <w:tc>
          <w:tcPr>
            <w:tcW w:w="1351" w:type="dxa"/>
            <w:shd w:val="clear" w:color="auto" w:fill="auto"/>
          </w:tcPr>
          <w:p w14:paraId="44C83C5E" w14:textId="6619D787" w:rsidR="00F52F0F" w:rsidRPr="00793B69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54" w:author="Julia Carolina Segami Marzal" w:date="2021-05-27T14:38:00Z">
              <w:r w:rsidRPr="00623312" w:rsidDel="0025380B">
                <w:rPr>
                  <w:rFonts w:ascii="Times New Roman" w:hAnsi="Times New Roman" w:cs="Times New Roman" w:hint="eastAsia"/>
                </w:rPr>
                <w:delText>-</w:delText>
              </w:r>
            </w:del>
            <w:r w:rsidRPr="0062331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14:paraId="50C0CC3F" w14:textId="3DB12139" w:rsidR="00F52F0F" w:rsidRPr="00793B69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  <w:shd w:val="clear" w:color="auto" w:fill="auto"/>
          </w:tcPr>
          <w:p w14:paraId="0F686E86" w14:textId="629A0DEE" w:rsidR="00F52F0F" w:rsidRPr="00793B69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-1.28</w:t>
            </w:r>
          </w:p>
        </w:tc>
        <w:tc>
          <w:tcPr>
            <w:tcW w:w="1192" w:type="dxa"/>
            <w:shd w:val="clear" w:color="auto" w:fill="auto"/>
          </w:tcPr>
          <w:p w14:paraId="3464B1CB" w14:textId="3DE480E2" w:rsidR="00F52F0F" w:rsidRPr="002A45DC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996" w:type="dxa"/>
            <w:shd w:val="clear" w:color="auto" w:fill="auto"/>
          </w:tcPr>
          <w:p w14:paraId="16058B8B" w14:textId="6604FFF3" w:rsidR="00F52F0F" w:rsidRPr="002A45DC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55" w:author="Julia Carolina Segami Marzal" w:date="2021-05-27T14:44:00Z">
              <w:r w:rsidRPr="00623312" w:rsidDel="0025380B">
                <w:rPr>
                  <w:rFonts w:ascii="Times New Roman" w:hAnsi="Times New Roman" w:cs="Times New Roman" w:hint="eastAsia"/>
                </w:rPr>
                <w:delText>-0.3</w:delText>
              </w:r>
              <w:r w:rsidDel="0025380B">
                <w:rPr>
                  <w:rFonts w:ascii="Times New Roman" w:hAnsi="Times New Roman" w:cs="Times New Roman"/>
                </w:rPr>
                <w:delText>9</w:delText>
              </w:r>
              <w:r w:rsidR="00F52F0F" w:rsidRPr="002A45DC" w:rsidDel="0025380B">
                <w:rPr>
                  <w:rFonts w:ascii="Times New Roman" w:hAnsi="Times New Roman" w:cs="Times New Roman"/>
                </w:rPr>
                <w:delText xml:space="preserve"> - </w:delText>
              </w:r>
            </w:del>
            <w:ins w:id="56" w:author="Julia Carolina Segami Marzal" w:date="2021-05-27T14:44:00Z">
              <w:r w:rsidR="0025380B">
                <w:rPr>
                  <w:rFonts w:ascii="Times New Roman" w:hAnsi="Times New Roman" w:cs="Times New Roman"/>
                </w:rPr>
                <w:t>-</w:t>
              </w:r>
            </w:ins>
            <w:r w:rsidRPr="00623312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  <w:ins w:id="57" w:author="Julia Carolina Segami Marzal" w:date="2021-05-27T14:44:00Z">
              <w:r w:rsidR="0025380B">
                <w:rPr>
                  <w:rFonts w:ascii="Times New Roman" w:hAnsi="Times New Roman" w:cs="Times New Roman"/>
                </w:rPr>
                <w:t xml:space="preserve"> </w:t>
              </w:r>
              <w:r w:rsidR="0025380B" w:rsidRPr="00623312">
                <w:rPr>
                  <w:rFonts w:ascii="Times New Roman" w:hAnsi="Times New Roman" w:cs="Times New Roman" w:hint="eastAsia"/>
                </w:rPr>
                <w:t>-</w:t>
              </w:r>
              <w:r w:rsidR="0025380B">
                <w:rPr>
                  <w:rFonts w:ascii="Times New Roman" w:hAnsi="Times New Roman" w:cs="Times New Roman"/>
                </w:rPr>
                <w:t xml:space="preserve"> </w:t>
              </w:r>
              <w:r w:rsidR="0025380B" w:rsidRPr="00623312">
                <w:rPr>
                  <w:rFonts w:ascii="Times New Roman" w:hAnsi="Times New Roman" w:cs="Times New Roman" w:hint="eastAsia"/>
                </w:rPr>
                <w:t>0.3</w:t>
              </w:r>
              <w:r w:rsidR="0025380B">
                <w:rPr>
                  <w:rFonts w:ascii="Times New Roman" w:hAnsi="Times New Roman" w:cs="Times New Roman"/>
                </w:rPr>
                <w:t>9</w:t>
              </w:r>
            </w:ins>
          </w:p>
        </w:tc>
      </w:tr>
      <w:tr w:rsidR="00F52F0F" w14:paraId="71AA66AB" w14:textId="77777777" w:rsidTr="009720B4">
        <w:tc>
          <w:tcPr>
            <w:tcW w:w="3149" w:type="dxa"/>
            <w:shd w:val="clear" w:color="auto" w:fill="auto"/>
          </w:tcPr>
          <w:p w14:paraId="0B7C80EE" w14:textId="24BFE673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</w:tcPr>
          <w:p w14:paraId="426AD58B" w14:textId="3D4440FF" w:rsidR="00F52F0F" w:rsidRDefault="0025380B" w:rsidP="008F1201">
            <w:pPr>
              <w:pStyle w:val="TableContents"/>
              <w:rPr>
                <w:rFonts w:ascii="Times New Roman" w:hAnsi="Times New Roman" w:cs="Times New Roman"/>
              </w:rPr>
            </w:pPr>
            <w:ins w:id="58" w:author="Julia Carolina Segami Marzal" w:date="2021-05-27T14:38:00Z">
              <w:r>
                <w:rPr>
                  <w:rFonts w:ascii="Times New Roman" w:hAnsi="Times New Roman" w:cs="Times New Roman"/>
                </w:rPr>
                <w:t>-</w:t>
              </w:r>
            </w:ins>
            <w:r w:rsidR="00623312" w:rsidRPr="00623312">
              <w:rPr>
                <w:rFonts w:ascii="Times New Roman" w:hAnsi="Times New Roman" w:cs="Times New Roman" w:hint="eastAsia"/>
              </w:rPr>
              <w:t>0.0</w:t>
            </w:r>
            <w:r w:rsidR="006233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14:paraId="178F2059" w14:textId="38F1CC38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083" w:type="dxa"/>
            <w:shd w:val="clear" w:color="auto" w:fill="auto"/>
          </w:tcPr>
          <w:p w14:paraId="68D8AA8E" w14:textId="096067A3" w:rsidR="00F52F0F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623312"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2" w:type="dxa"/>
            <w:shd w:val="clear" w:color="auto" w:fill="auto"/>
          </w:tcPr>
          <w:p w14:paraId="5B13FA94" w14:textId="218FC995" w:rsidR="00F52F0F" w:rsidRPr="00DF0A7E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996" w:type="dxa"/>
            <w:shd w:val="clear" w:color="auto" w:fill="auto"/>
          </w:tcPr>
          <w:p w14:paraId="2880D64F" w14:textId="778F85DE" w:rsidR="00F52F0F" w:rsidRPr="00DF0A7E" w:rsidRDefault="00623312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59" w:author="Julia Carolina Segami Marzal" w:date="2021-05-27T14:44:00Z">
              <w:r w:rsidRPr="00DF0A7E" w:rsidDel="0025380B">
                <w:rPr>
                  <w:rFonts w:ascii="Times New Roman" w:hAnsi="Times New Roman" w:cs="Times New Roman" w:hint="eastAsia"/>
                </w:rPr>
                <w:delText>-0.0</w:delText>
              </w:r>
              <w:r w:rsidRPr="00DF0A7E" w:rsidDel="0025380B">
                <w:rPr>
                  <w:rFonts w:ascii="Times New Roman" w:hAnsi="Times New Roman" w:cs="Times New Roman"/>
                </w:rPr>
                <w:delText>2</w:delText>
              </w:r>
              <w:r w:rsidR="00F52F0F" w:rsidRPr="00DF0A7E" w:rsidDel="0025380B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="00F52F0F" w:rsidRPr="00DF0A7E">
              <w:rPr>
                <w:rFonts w:ascii="Times New Roman" w:hAnsi="Times New Roman" w:cs="Times New Roman"/>
              </w:rPr>
              <w:t>-</w:t>
            </w:r>
            <w:del w:id="60" w:author="Julia Carolina Segami Marzal" w:date="2021-05-27T14:44:00Z">
              <w:r w:rsidR="00F52F0F" w:rsidRPr="00DF0A7E" w:rsidDel="0025380B">
                <w:rPr>
                  <w:rFonts w:ascii="Times New Roman" w:hAnsi="Times New Roman" w:cs="Times New Roman" w:hint="eastAsia"/>
                </w:rPr>
                <w:delText xml:space="preserve"> </w:delText>
              </w:r>
            </w:del>
            <w:r w:rsidRPr="00DF0A7E">
              <w:rPr>
                <w:rFonts w:ascii="Times New Roman" w:hAnsi="Times New Roman" w:cs="Times New Roman" w:hint="eastAsia"/>
              </w:rPr>
              <w:t>0.11</w:t>
            </w:r>
            <w:ins w:id="61" w:author="Julia Carolina Segami Marzal" w:date="2021-05-27T14:45:00Z">
              <w:r w:rsidR="0025380B" w:rsidRPr="00DF0A7E">
                <w:rPr>
                  <w:rFonts w:ascii="Times New Roman" w:hAnsi="Times New Roman" w:cs="Times New Roman" w:hint="eastAsia"/>
                </w:rPr>
                <w:t>-</w:t>
              </w:r>
              <w:r w:rsidR="0025380B">
                <w:rPr>
                  <w:rFonts w:ascii="Times New Roman" w:hAnsi="Times New Roman" w:cs="Times New Roman"/>
                </w:rPr>
                <w:t xml:space="preserve"> </w:t>
              </w:r>
              <w:r w:rsidR="0025380B" w:rsidRPr="00DF0A7E">
                <w:rPr>
                  <w:rFonts w:ascii="Times New Roman" w:hAnsi="Times New Roman" w:cs="Times New Roman" w:hint="eastAsia"/>
                </w:rPr>
                <w:t>0.0</w:t>
              </w:r>
              <w:r w:rsidR="0025380B" w:rsidRPr="00DF0A7E">
                <w:rPr>
                  <w:rFonts w:ascii="Times New Roman" w:hAnsi="Times New Roman" w:cs="Times New Roman"/>
                </w:rPr>
                <w:t>2</w:t>
              </w:r>
            </w:ins>
          </w:p>
        </w:tc>
      </w:tr>
      <w:tr w:rsidR="00623312" w14:paraId="6207A595" w14:textId="77777777" w:rsidTr="009720B4">
        <w:tc>
          <w:tcPr>
            <w:tcW w:w="3149" w:type="dxa"/>
            <w:shd w:val="clear" w:color="auto" w:fill="auto"/>
          </w:tcPr>
          <w:p w14:paraId="526EEC60" w14:textId="511CBBE1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urvived</w:t>
            </w:r>
          </w:p>
        </w:tc>
        <w:tc>
          <w:tcPr>
            <w:tcW w:w="1351" w:type="dxa"/>
            <w:shd w:val="clear" w:color="auto" w:fill="auto"/>
          </w:tcPr>
          <w:p w14:paraId="046F0634" w14:textId="7E7E5A10" w:rsidR="00623312" w:rsidRDefault="0025380B" w:rsidP="008F1201">
            <w:pPr>
              <w:pStyle w:val="TableContents"/>
              <w:rPr>
                <w:rFonts w:ascii="Times New Roman" w:hAnsi="Times New Roman" w:cs="Times New Roman"/>
              </w:rPr>
            </w:pPr>
            <w:ins w:id="62" w:author="Julia Carolina Segami Marzal" w:date="2021-05-27T14:38:00Z">
              <w:r>
                <w:rPr>
                  <w:rFonts w:ascii="Times New Roman" w:hAnsi="Times New Roman" w:cs="Times New Roman"/>
                </w:rPr>
                <w:t>-</w:t>
              </w:r>
            </w:ins>
            <w:r w:rsidR="00DF0A7E" w:rsidRPr="00DF0A7E">
              <w:rPr>
                <w:rFonts w:ascii="Times New Roman" w:hAnsi="Times New Roman" w:cs="Times New Roman" w:hint="eastAsia"/>
              </w:rPr>
              <w:t>0.0</w:t>
            </w:r>
            <w:r w:rsidR="00DF0A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324DBEE0" w14:textId="4252902C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" w:type="dxa"/>
            <w:shd w:val="clear" w:color="auto" w:fill="auto"/>
          </w:tcPr>
          <w:p w14:paraId="6BA063E0" w14:textId="12ADE099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2" w:type="dxa"/>
            <w:shd w:val="clear" w:color="auto" w:fill="auto"/>
          </w:tcPr>
          <w:p w14:paraId="032473AD" w14:textId="20FB6693" w:rsidR="00623312" w:rsidRPr="00DF0A7E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996" w:type="dxa"/>
            <w:shd w:val="clear" w:color="auto" w:fill="auto"/>
          </w:tcPr>
          <w:p w14:paraId="28766B85" w14:textId="67650FD7" w:rsidR="00623312" w:rsidRPr="00DF0A7E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-0.</w:t>
            </w:r>
            <w:r w:rsidRPr="00DF0A7E">
              <w:rPr>
                <w:rFonts w:ascii="Times New Roman" w:hAnsi="Times New Roman" w:cs="Times New Roman"/>
              </w:rPr>
              <w:t>2</w:t>
            </w:r>
            <w:ins w:id="63" w:author="Julia Carolina Segami Marzal" w:date="2021-05-27T14:45:00Z">
              <w:r w:rsidR="0025380B">
                <w:rPr>
                  <w:rFonts w:ascii="Times New Roman" w:hAnsi="Times New Roman" w:cs="Times New Roman"/>
                </w:rPr>
                <w:t>1</w:t>
              </w:r>
            </w:ins>
            <w:del w:id="64" w:author="Julia Carolina Segami Marzal" w:date="2021-05-27T14:45:00Z">
              <w:r w:rsidRPr="00DF0A7E" w:rsidDel="0025380B">
                <w:rPr>
                  <w:rFonts w:ascii="Times New Roman" w:hAnsi="Times New Roman" w:cs="Times New Roman"/>
                </w:rPr>
                <w:delText>0</w:delText>
              </w:r>
            </w:del>
            <w:r w:rsidRPr="00DF0A7E">
              <w:rPr>
                <w:rFonts w:ascii="Times New Roman" w:hAnsi="Times New Roman" w:cs="Times New Roman"/>
              </w:rPr>
              <w:t xml:space="preserve"> - </w:t>
            </w:r>
            <w:r w:rsidRPr="00DF0A7E">
              <w:rPr>
                <w:rFonts w:ascii="Times New Roman" w:hAnsi="Times New Roman" w:cs="Times New Roman" w:hint="eastAsia"/>
              </w:rPr>
              <w:t>0.2</w:t>
            </w:r>
            <w:ins w:id="65" w:author="Julia Carolina Segami Marzal" w:date="2021-05-27T14:45:00Z">
              <w:r w:rsidR="0025380B">
                <w:rPr>
                  <w:rFonts w:ascii="Times New Roman" w:hAnsi="Times New Roman" w:cs="Times New Roman"/>
                </w:rPr>
                <w:t>0</w:t>
              </w:r>
            </w:ins>
            <w:del w:id="66" w:author="Julia Carolina Segami Marzal" w:date="2021-05-27T14:45:00Z">
              <w:r w:rsidRPr="00DF0A7E" w:rsidDel="0025380B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623312" w14:paraId="4FAB589D" w14:textId="77777777" w:rsidTr="009720B4">
        <w:tc>
          <w:tcPr>
            <w:tcW w:w="3149" w:type="dxa"/>
            <w:shd w:val="clear" w:color="auto" w:fill="auto"/>
          </w:tcPr>
          <w:p w14:paraId="74CA6B19" w14:textId="23533A5B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urvived :</w:t>
            </w:r>
            <w:proofErr w:type="gramEnd"/>
            <w:r>
              <w:rPr>
                <w:rFonts w:ascii="Times New Roman" w:hAnsi="Times New Roman" w:cs="Times New Roman"/>
              </w:rPr>
              <w:t xml:space="preserve"> Age</w:t>
            </w:r>
            <w:r w:rsidRPr="00FB522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</w:tcPr>
          <w:p w14:paraId="147B893C" w14:textId="335C7EF6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del w:id="67" w:author="Julia Carolina Segami Marzal" w:date="2021-05-27T14:38:00Z">
              <w:r w:rsidRPr="00DF0A7E" w:rsidDel="0025380B">
                <w:rPr>
                  <w:rFonts w:ascii="Times New Roman" w:hAnsi="Times New Roman" w:cs="Times New Roman" w:hint="eastAsia"/>
                </w:rPr>
                <w:delText>-</w:delText>
              </w:r>
            </w:del>
            <w:r w:rsidRPr="00DF0A7E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261" w:type="dxa"/>
            <w:shd w:val="clear" w:color="auto" w:fill="auto"/>
          </w:tcPr>
          <w:p w14:paraId="624C6CAE" w14:textId="4EB2514A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  <w:shd w:val="clear" w:color="auto" w:fill="auto"/>
          </w:tcPr>
          <w:p w14:paraId="28F23DA8" w14:textId="6DFB3B08" w:rsidR="00623312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-0.79</w:t>
            </w:r>
          </w:p>
        </w:tc>
        <w:tc>
          <w:tcPr>
            <w:tcW w:w="1192" w:type="dxa"/>
            <w:shd w:val="clear" w:color="auto" w:fill="auto"/>
          </w:tcPr>
          <w:p w14:paraId="703425D4" w14:textId="338EAD05" w:rsidR="00623312" w:rsidRPr="00DF0A7E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4</w:t>
            </w:r>
            <w:r w:rsidRPr="00DF0A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6" w:type="dxa"/>
            <w:shd w:val="clear" w:color="auto" w:fill="auto"/>
          </w:tcPr>
          <w:p w14:paraId="1B9C2104" w14:textId="3A7B73D5" w:rsidR="00623312" w:rsidRPr="00DF0A7E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-0.</w:t>
            </w:r>
            <w:ins w:id="68" w:author="Julia Carolina Segami Marzal" w:date="2021-05-27T14:45:00Z">
              <w:r w:rsidR="0025380B">
                <w:rPr>
                  <w:rFonts w:ascii="Times New Roman" w:hAnsi="Times New Roman" w:cs="Times New Roman"/>
                </w:rPr>
                <w:t>05</w:t>
              </w:r>
            </w:ins>
            <w:del w:id="69" w:author="Julia Carolina Segami Marzal" w:date="2021-05-27T14:45:00Z">
              <w:r w:rsidRPr="00DF0A7E" w:rsidDel="0025380B">
                <w:rPr>
                  <w:rFonts w:ascii="Times New Roman" w:hAnsi="Times New Roman" w:cs="Times New Roman" w:hint="eastAsia"/>
                </w:rPr>
                <w:delText>11</w:delText>
              </w:r>
            </w:del>
            <w:r w:rsidRPr="00DF0A7E">
              <w:rPr>
                <w:rFonts w:ascii="Times New Roman" w:hAnsi="Times New Roman" w:cs="Times New Roman"/>
              </w:rPr>
              <w:t xml:space="preserve"> - </w:t>
            </w:r>
            <w:r w:rsidRPr="00DF0A7E">
              <w:rPr>
                <w:rFonts w:ascii="Times New Roman" w:hAnsi="Times New Roman" w:cs="Times New Roman" w:hint="eastAsia"/>
              </w:rPr>
              <w:t>0.</w:t>
            </w:r>
            <w:ins w:id="70" w:author="Julia Carolina Segami Marzal" w:date="2021-05-27T14:45:00Z">
              <w:r w:rsidR="0025380B">
                <w:rPr>
                  <w:rFonts w:ascii="Times New Roman" w:hAnsi="Times New Roman" w:cs="Times New Roman"/>
                </w:rPr>
                <w:t>11</w:t>
              </w:r>
            </w:ins>
            <w:del w:id="71" w:author="Julia Carolina Segami Marzal" w:date="2021-05-27T14:45:00Z">
              <w:r w:rsidRPr="00DF0A7E" w:rsidDel="0025380B">
                <w:rPr>
                  <w:rFonts w:ascii="Times New Roman" w:hAnsi="Times New Roman" w:cs="Times New Roman" w:hint="eastAsia"/>
                </w:rPr>
                <w:delText>0</w:delText>
              </w:r>
              <w:r w:rsidRPr="00DF0A7E" w:rsidDel="0025380B">
                <w:rPr>
                  <w:rFonts w:ascii="Times New Roman" w:hAnsi="Times New Roman" w:cs="Times New Roman"/>
                </w:rPr>
                <w:delText>5</w:delText>
              </w:r>
            </w:del>
          </w:p>
        </w:tc>
      </w:tr>
      <w:tr w:rsidR="00F52F0F" w14:paraId="1146949A" w14:textId="77777777" w:rsidTr="009720B4">
        <w:tc>
          <w:tcPr>
            <w:tcW w:w="3149" w:type="dxa"/>
            <w:shd w:val="clear" w:color="auto" w:fill="auto"/>
          </w:tcPr>
          <w:p w14:paraId="3131A363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shd w:val="clear" w:color="auto" w:fill="auto"/>
          </w:tcPr>
          <w:p w14:paraId="5855CAC8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</w:tcPr>
          <w:p w14:paraId="6E512EE0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auto"/>
          </w:tcPr>
          <w:p w14:paraId="3B802782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3E7881DD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6" w:type="dxa"/>
            <w:shd w:val="clear" w:color="auto" w:fill="auto"/>
          </w:tcPr>
          <w:p w14:paraId="301ADABF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2F0F" w14:paraId="745023F4" w14:textId="77777777" w:rsidTr="009720B4"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5BBF88CC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5DEFE46E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σ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1B467F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CI 2.5% - 97.5%</w:t>
            </w:r>
          </w:p>
        </w:tc>
        <w:tc>
          <w:tcPr>
            <w:tcW w:w="31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6C5D9D" w14:textId="77777777" w:rsidR="00F52F0F" w:rsidRPr="002B47C9" w:rsidRDefault="00F52F0F" w:rsidP="008F120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2B47C9">
              <w:rPr>
                <w:rFonts w:ascii="Times New Roman" w:hAnsi="Times New Roman" w:cs="Times New Roman"/>
                <w:b/>
                <w:bCs/>
              </w:rPr>
              <w:t>N groups</w:t>
            </w:r>
          </w:p>
        </w:tc>
      </w:tr>
      <w:tr w:rsidR="00F52F0F" w14:paraId="6C56A3B6" w14:textId="77777777" w:rsidTr="009720B4"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41803244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6E152075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8B2CD4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9 -</w:t>
            </w:r>
            <w:r w:rsidRPr="00BB1D86">
              <w:rPr>
                <w:rFonts w:ascii="Times New Roman" w:hAnsi="Times New Roman" w:cs="Times New Roman" w:hint="eastAsia"/>
              </w:rPr>
              <w:t xml:space="preserve"> </w:t>
            </w:r>
            <w:r w:rsidRPr="00F52F0F"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31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439276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52F0F" w14:paraId="1F3E568A" w14:textId="77777777" w:rsidTr="009720B4">
        <w:trPr>
          <w:trHeight w:val="18"/>
        </w:trPr>
        <w:tc>
          <w:tcPr>
            <w:tcW w:w="3149" w:type="dxa"/>
            <w:shd w:val="clear" w:color="auto" w:fill="auto"/>
          </w:tcPr>
          <w:p w14:paraId="52D37E11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ID</w:t>
            </w:r>
          </w:p>
        </w:tc>
        <w:tc>
          <w:tcPr>
            <w:tcW w:w="1351" w:type="dxa"/>
            <w:shd w:val="clear" w:color="auto" w:fill="auto"/>
          </w:tcPr>
          <w:p w14:paraId="1698433F" w14:textId="68392882" w:rsidR="00F52F0F" w:rsidRDefault="00DF0A7E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DF0A7E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4" w:type="dxa"/>
            <w:gridSpan w:val="2"/>
            <w:shd w:val="clear" w:color="auto" w:fill="auto"/>
          </w:tcPr>
          <w:p w14:paraId="6A587F08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 w:rsidRPr="00F52F0F">
              <w:rPr>
                <w:rFonts w:ascii="Times New Roman" w:hAnsi="Times New Roman" w:cs="Times New Roman" w:hint="eastAsia"/>
              </w:rPr>
              <w:t>0.42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B1D86">
              <w:rPr>
                <w:rFonts w:ascii="Times New Roman" w:hAnsi="Times New Roman" w:cs="Times New Roman" w:hint="eastAsia"/>
              </w:rPr>
              <w:t xml:space="preserve"> </w:t>
            </w:r>
            <w:r w:rsidRPr="00F52F0F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3188" w:type="dxa"/>
            <w:gridSpan w:val="2"/>
            <w:shd w:val="clear" w:color="auto" w:fill="auto"/>
          </w:tcPr>
          <w:p w14:paraId="600E4A1E" w14:textId="77777777" w:rsidR="00F52F0F" w:rsidRDefault="00F52F0F" w:rsidP="008F1201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</w:t>
            </w:r>
          </w:p>
        </w:tc>
      </w:tr>
    </w:tbl>
    <w:p w14:paraId="2FF98D15" w14:textId="13A63865" w:rsidR="009B589B" w:rsidRDefault="009B589B" w:rsidP="0094789F">
      <w:pPr>
        <w:rPr>
          <w:rFonts w:hint="eastAsia"/>
          <w:sz w:val="28"/>
          <w:szCs w:val="28"/>
        </w:rPr>
      </w:pPr>
    </w:p>
    <w:p w14:paraId="6ACE4565" w14:textId="06491135" w:rsidR="009B589B" w:rsidRDefault="009B589B" w:rsidP="0094789F">
      <w:pPr>
        <w:rPr>
          <w:rFonts w:hint="eastAsia"/>
          <w:sz w:val="28"/>
          <w:szCs w:val="28"/>
        </w:rPr>
      </w:pPr>
    </w:p>
    <w:p w14:paraId="3C25C5BE" w14:textId="101FD94D" w:rsidR="009B589B" w:rsidRDefault="009B589B" w:rsidP="00293685">
      <w:pPr>
        <w:rPr>
          <w:rFonts w:hint="eastAsia"/>
          <w:sz w:val="28"/>
          <w:szCs w:val="28"/>
        </w:rPr>
      </w:pPr>
    </w:p>
    <w:p w14:paraId="30E01931" w14:textId="77777777" w:rsidR="009B589B" w:rsidRDefault="009B589B" w:rsidP="00293685">
      <w:pPr>
        <w:rPr>
          <w:rFonts w:hint="eastAsia"/>
          <w:sz w:val="28"/>
          <w:szCs w:val="28"/>
        </w:rPr>
      </w:pPr>
    </w:p>
    <w:p w14:paraId="7396E26C" w14:textId="4514E154" w:rsidR="0099393B" w:rsidDel="00DE16C3" w:rsidRDefault="0099393B" w:rsidP="008F1201">
      <w:pPr>
        <w:overflowPunct/>
        <w:rPr>
          <w:del w:id="72" w:author="Julia Carolina Segami Marzal" w:date="2021-06-25T18:26:00Z"/>
          <w:rFonts w:hint="eastAsia"/>
        </w:rPr>
      </w:pPr>
      <w:del w:id="73" w:author="Julia Carolina Segami Marzal" w:date="2021-06-25T18:26:00Z">
        <w:r w:rsidDel="00DE16C3">
          <w:rPr>
            <w:rFonts w:ascii="Times New Roman" w:hAnsi="Times New Roman" w:cs="Times New Roman"/>
            <w:b/>
            <w:bCs/>
          </w:rPr>
          <w:delText>Table S</w:delText>
        </w:r>
        <w:r w:rsidR="0029419B" w:rsidDel="00DE16C3">
          <w:rPr>
            <w:rFonts w:ascii="Times New Roman" w:hAnsi="Times New Roman" w:cs="Times New Roman"/>
            <w:b/>
            <w:bCs/>
          </w:rPr>
          <w:delText>1</w:delText>
        </w:r>
        <w:r w:rsidR="00EA15CA" w:rsidDel="00DE16C3">
          <w:rPr>
            <w:rFonts w:ascii="Times New Roman" w:hAnsi="Times New Roman" w:cs="Times New Roman"/>
            <w:b/>
            <w:bCs/>
          </w:rPr>
          <w:delText>4</w:delText>
        </w:r>
        <w:r w:rsidDel="00DE16C3">
          <w:rPr>
            <w:rFonts w:ascii="Times New Roman" w:hAnsi="Times New Roman" w:cs="Times New Roman"/>
            <w:b/>
            <w:bCs/>
          </w:rPr>
          <w:delText>.</w:delText>
        </w:r>
        <w:r w:rsidDel="00DE16C3">
          <w:rPr>
            <w:rFonts w:ascii="Times New Roman" w:hAnsi="Times New Roman" w:cs="Times New Roman"/>
          </w:rPr>
          <w:delText xml:space="preserve"> Linear mix-effect model with offspring mass at day 12 as a response variable.  Fitted with glm</w:delText>
        </w:r>
        <w:r w:rsidR="00871DB5" w:rsidDel="00DE16C3">
          <w:rPr>
            <w:rFonts w:ascii="Times New Roman" w:hAnsi="Times New Roman" w:cs="Times New Roman"/>
          </w:rPr>
          <w:delText xml:space="preserve">mTMB. </w:delText>
        </w:r>
        <w:r w:rsidDel="00DE16C3">
          <w:rPr>
            <w:rFonts w:ascii="Times New Roman" w:hAnsi="Times New Roman" w:cs="Times New Roman"/>
          </w:rPr>
          <w:delText xml:space="preserve">The explanatory variables are Age of the social father (Age), </w:delText>
        </w:r>
      </w:del>
      <w:del w:id="74" w:author="Julia Carolina Segami Marzal" w:date="2021-05-28T17:41:00Z">
        <w:r w:rsidDel="000334F8">
          <w:rPr>
            <w:rFonts w:ascii="Times New Roman" w:hAnsi="Times New Roman" w:cs="Times New Roman"/>
          </w:rPr>
          <w:delText>EPC</w:delText>
        </w:r>
      </w:del>
      <w:del w:id="75" w:author="Julia Carolina Segami Marzal" w:date="2021-06-25T18:26:00Z">
        <w:r w:rsidDel="00DE16C3">
          <w:rPr>
            <w:rFonts w:ascii="Times New Roman" w:hAnsi="Times New Roman" w:cs="Times New Roman"/>
          </w:rPr>
          <w:delText xml:space="preserve"> status (either within-pair offspring WPC or extra-pair offspring EPC) and total number of offspring in the nest. As random effects we have Year </w:delText>
        </w:r>
        <w:r w:rsidR="0038440B" w:rsidDel="00DE16C3">
          <w:rPr>
            <w:rFonts w:ascii="Times New Roman" w:hAnsi="Times New Roman" w:cs="Times New Roman"/>
          </w:rPr>
          <w:delText xml:space="preserve">Male ID </w:delText>
        </w:r>
        <w:r w:rsidDel="00DE16C3">
          <w:rPr>
            <w:rFonts w:ascii="Times New Roman" w:hAnsi="Times New Roman" w:cs="Times New Roman"/>
          </w:rPr>
          <w:delText>and Nest ID. Number of observations: 812</w:delText>
        </w:r>
        <w:r w:rsidDel="00DE16C3">
          <w:delText>. Number of broods: 154.</w:delText>
        </w:r>
      </w:del>
    </w:p>
    <w:tbl>
      <w:tblPr>
        <w:tblW w:w="10032" w:type="dxa"/>
        <w:tblInd w:w="-109" w:type="dxa"/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9"/>
        <w:gridCol w:w="1351"/>
        <w:gridCol w:w="1261"/>
        <w:gridCol w:w="1083"/>
        <w:gridCol w:w="1192"/>
        <w:gridCol w:w="1996"/>
      </w:tblGrid>
      <w:tr w:rsidR="0099393B" w:rsidDel="00DE16C3" w14:paraId="0ED3A00D" w14:textId="2DA4B29A" w:rsidTr="001A3AE2">
        <w:trPr>
          <w:del w:id="76" w:author="Julia Carolina Segami Marzal" w:date="2021-06-25T18:26:00Z"/>
        </w:trPr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7E7946F6" w14:textId="4D151A3F" w:rsidR="0099393B" w:rsidRPr="002B47C9" w:rsidDel="00DE16C3" w:rsidRDefault="0099393B" w:rsidP="008F1201">
            <w:pPr>
              <w:pStyle w:val="TableContents"/>
              <w:rPr>
                <w:del w:id="77" w:author="Julia Carolina Segami Marzal" w:date="2021-06-25T18:26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0DA443C8" w14:textId="43B2DE34" w:rsidR="0099393B" w:rsidRPr="002B47C9" w:rsidDel="00DE16C3" w:rsidRDefault="0099393B" w:rsidP="008F1201">
            <w:pPr>
              <w:pStyle w:val="TableContents"/>
              <w:rPr>
                <w:del w:id="78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79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Estimate</w:delText>
              </w:r>
            </w:del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</w:tcPr>
          <w:p w14:paraId="71C8FF3C" w14:textId="5A876BE5" w:rsidR="0099393B" w:rsidRPr="002B47C9" w:rsidDel="00DE16C3" w:rsidRDefault="0099393B" w:rsidP="008F1201">
            <w:pPr>
              <w:pStyle w:val="TableContents"/>
              <w:rPr>
                <w:del w:id="80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81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S.E.</w:delText>
              </w:r>
            </w:del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46F487C0" w14:textId="6259FEBE" w:rsidR="0099393B" w:rsidRPr="002B47C9" w:rsidDel="00DE16C3" w:rsidRDefault="0099393B" w:rsidP="008F1201">
            <w:pPr>
              <w:pStyle w:val="TableContents"/>
              <w:rPr>
                <w:del w:id="82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83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Z</w:delText>
              </w:r>
            </w:del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2E089A68" w14:textId="4BBB2C35" w:rsidR="0099393B" w:rsidRPr="002B47C9" w:rsidDel="00DE16C3" w:rsidRDefault="0099393B" w:rsidP="008F1201">
            <w:pPr>
              <w:pStyle w:val="TableContents"/>
              <w:rPr>
                <w:del w:id="84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85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p</w:delText>
              </w:r>
            </w:del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1B185077" w14:textId="03429D99" w:rsidR="0099393B" w:rsidRPr="002B47C9" w:rsidDel="00DE16C3" w:rsidRDefault="0099393B" w:rsidP="008F1201">
            <w:pPr>
              <w:pStyle w:val="TableContents"/>
              <w:rPr>
                <w:del w:id="86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87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CI 2.5% - 97.5%</w:delText>
              </w:r>
            </w:del>
          </w:p>
        </w:tc>
      </w:tr>
      <w:tr w:rsidR="0038440B" w:rsidDel="00DE16C3" w14:paraId="70EBC1CA" w14:textId="44DD2A6A" w:rsidTr="001A3AE2">
        <w:trPr>
          <w:del w:id="88" w:author="Julia Carolina Segami Marzal" w:date="2021-06-25T18:26:00Z"/>
        </w:trPr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67AFDCC0" w14:textId="05376432" w:rsidR="0038440B" w:rsidDel="00DE16C3" w:rsidRDefault="0038440B" w:rsidP="008F1201">
            <w:pPr>
              <w:pStyle w:val="TableContents"/>
              <w:rPr>
                <w:del w:id="89" w:author="Julia Carolina Segami Marzal" w:date="2021-06-25T18:26:00Z"/>
                <w:rFonts w:ascii="Times New Roman" w:hAnsi="Times New Roman" w:cs="Times New Roman"/>
              </w:rPr>
            </w:pPr>
            <w:del w:id="90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Intercept</w:delText>
              </w:r>
            </w:del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60B49D45" w14:textId="22F0627A" w:rsidR="0038440B" w:rsidDel="00DE16C3" w:rsidRDefault="009720B4" w:rsidP="008F1201">
            <w:pPr>
              <w:pStyle w:val="TableContents"/>
              <w:rPr>
                <w:del w:id="91" w:author="Julia Carolina Segami Marzal" w:date="2021-06-25T18:26:00Z"/>
                <w:rFonts w:hint="eastAsia"/>
              </w:rPr>
            </w:pPr>
            <w:del w:id="92" w:author="Julia Carolina Segami Marzal" w:date="2021-06-25T18:26:00Z">
              <w:r w:rsidRPr="009720B4" w:rsidDel="00DE16C3">
                <w:rPr>
                  <w:rFonts w:hint="eastAsia"/>
                </w:rPr>
                <w:delText>14.27</w:delText>
              </w:r>
              <w:r w:rsidDel="00DE16C3">
                <w:delText>2</w:delText>
              </w:r>
            </w:del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0C025303" w14:textId="758E244D" w:rsidR="0038440B" w:rsidDel="00DE16C3" w:rsidRDefault="0038440B" w:rsidP="008F1201">
            <w:pPr>
              <w:pStyle w:val="TableContents"/>
              <w:rPr>
                <w:del w:id="93" w:author="Julia Carolina Segami Marzal" w:date="2021-06-25T18:26:00Z"/>
                <w:rFonts w:ascii="Times New Roman" w:hAnsi="Times New Roman" w:cs="Times New Roman"/>
              </w:rPr>
            </w:pPr>
            <w:del w:id="94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54</w:delText>
              </w:r>
              <w:r w:rsidR="009720B4" w:rsidDel="00DE16C3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50373FA1" w14:textId="1D40D0D8" w:rsidR="0038440B" w:rsidDel="00DE16C3" w:rsidRDefault="0038440B" w:rsidP="008F1201">
            <w:pPr>
              <w:pStyle w:val="TableContents"/>
              <w:rPr>
                <w:del w:id="95" w:author="Julia Carolina Segami Marzal" w:date="2021-06-25T18:26:00Z"/>
                <w:rFonts w:ascii="Times New Roman" w:hAnsi="Times New Roman" w:cs="Times New Roman"/>
              </w:rPr>
            </w:pPr>
            <w:del w:id="96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26.</w:delText>
              </w:r>
              <w:r w:rsidR="009720B4" w:rsidDel="00DE16C3">
                <w:rPr>
                  <w:rFonts w:ascii="Times New Roman" w:hAnsi="Times New Roman" w:cs="Times New Roman"/>
                </w:rPr>
                <w:delText>240</w:delText>
              </w:r>
            </w:del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7290DD66" w14:textId="2E443EAC" w:rsidR="0038440B" w:rsidDel="00DE16C3" w:rsidRDefault="0038440B" w:rsidP="008F1201">
            <w:pPr>
              <w:pStyle w:val="TableContents"/>
              <w:rPr>
                <w:del w:id="97" w:author="Julia Carolina Segami Marzal" w:date="2021-06-25T18:26:00Z"/>
                <w:rFonts w:hint="eastAsia"/>
              </w:rPr>
            </w:pPr>
            <w:del w:id="98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&lt; 0.001</w:delText>
              </w:r>
            </w:del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14:paraId="3A8A910F" w14:textId="0D8510AB" w:rsidR="0038440B" w:rsidDel="00DE16C3" w:rsidRDefault="0038440B" w:rsidP="008F1201">
            <w:pPr>
              <w:pStyle w:val="TableContents"/>
              <w:rPr>
                <w:del w:id="99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00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13.2</w:delText>
              </w:r>
              <w:r w:rsidR="009720B4" w:rsidDel="00DE16C3">
                <w:rPr>
                  <w:rFonts w:ascii="Times New Roman" w:hAnsi="Times New Roman" w:cs="Times New Roman"/>
                  <w:b/>
                  <w:bCs/>
                </w:rPr>
                <w:delText>1</w:delText>
              </w:r>
              <w:r w:rsidDel="00DE16C3">
                <w:rPr>
                  <w:rFonts w:ascii="Times New Roman" w:hAnsi="Times New Roman" w:cs="Times New Roman"/>
                  <w:b/>
                  <w:bCs/>
                </w:rPr>
                <w:delText xml:space="preserve"> - 15.</w:delText>
              </w:r>
              <w:r w:rsidR="009720B4" w:rsidDel="00DE16C3">
                <w:rPr>
                  <w:rFonts w:ascii="Times New Roman" w:hAnsi="Times New Roman" w:cs="Times New Roman"/>
                  <w:b/>
                  <w:bCs/>
                </w:rPr>
                <w:delText>34</w:delText>
              </w:r>
            </w:del>
          </w:p>
        </w:tc>
      </w:tr>
      <w:tr w:rsidR="0038440B" w:rsidDel="00DE16C3" w14:paraId="579845E7" w14:textId="6DF95463" w:rsidTr="001A3AE2">
        <w:trPr>
          <w:del w:id="101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1F765E51" w14:textId="69EC190D" w:rsidR="0038440B" w:rsidDel="00DE16C3" w:rsidRDefault="0038440B" w:rsidP="008F1201">
            <w:pPr>
              <w:pStyle w:val="TableContents"/>
              <w:rPr>
                <w:del w:id="102" w:author="Julia Carolina Segami Marzal" w:date="2021-06-25T18:26:00Z"/>
                <w:rFonts w:ascii="Times New Roman" w:hAnsi="Times New Roman" w:cs="Times New Roman"/>
              </w:rPr>
            </w:pPr>
            <w:del w:id="103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Age</w:delText>
              </w:r>
            </w:del>
          </w:p>
        </w:tc>
        <w:tc>
          <w:tcPr>
            <w:tcW w:w="1351" w:type="dxa"/>
            <w:shd w:val="clear" w:color="auto" w:fill="auto"/>
          </w:tcPr>
          <w:p w14:paraId="1B0D0DB0" w14:textId="4B920E23" w:rsidR="0038440B" w:rsidDel="00DE16C3" w:rsidRDefault="0038440B" w:rsidP="008F1201">
            <w:pPr>
              <w:pStyle w:val="TableContents"/>
              <w:rPr>
                <w:del w:id="104" w:author="Julia Carolina Segami Marzal" w:date="2021-06-25T18:26:00Z"/>
                <w:rFonts w:ascii="Times New Roman" w:hAnsi="Times New Roman" w:cs="Times New Roman"/>
              </w:rPr>
            </w:pPr>
            <w:del w:id="105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0.1</w:delText>
              </w:r>
              <w:r w:rsidR="009720B4" w:rsidDel="00DE16C3">
                <w:rPr>
                  <w:rFonts w:ascii="Times New Roman" w:hAnsi="Times New Roman" w:cs="Times New Roman"/>
                </w:rPr>
                <w:delText>99</w:delText>
              </w:r>
            </w:del>
          </w:p>
        </w:tc>
        <w:tc>
          <w:tcPr>
            <w:tcW w:w="1261" w:type="dxa"/>
            <w:shd w:val="clear" w:color="auto" w:fill="auto"/>
          </w:tcPr>
          <w:p w14:paraId="5ED2DE9F" w14:textId="635DEF3F" w:rsidR="0038440B" w:rsidDel="00DE16C3" w:rsidRDefault="0038440B" w:rsidP="008F1201">
            <w:pPr>
              <w:pStyle w:val="TableContents"/>
              <w:rPr>
                <w:del w:id="106" w:author="Julia Carolina Segami Marzal" w:date="2021-06-25T18:26:00Z"/>
                <w:rFonts w:ascii="Times New Roman" w:hAnsi="Times New Roman" w:cs="Times New Roman"/>
              </w:rPr>
            </w:pPr>
            <w:del w:id="107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1</w:delText>
              </w:r>
              <w:r w:rsidR="009720B4" w:rsidDel="00DE16C3">
                <w:rPr>
                  <w:rFonts w:ascii="Times New Roman" w:hAnsi="Times New Roman" w:cs="Times New Roman"/>
                </w:rPr>
                <w:delText>58</w:delText>
              </w:r>
            </w:del>
          </w:p>
        </w:tc>
        <w:tc>
          <w:tcPr>
            <w:tcW w:w="1083" w:type="dxa"/>
            <w:shd w:val="clear" w:color="auto" w:fill="auto"/>
          </w:tcPr>
          <w:p w14:paraId="5AB350C1" w14:textId="44006B56" w:rsidR="0038440B" w:rsidDel="00DE16C3" w:rsidRDefault="0038440B" w:rsidP="008F1201">
            <w:pPr>
              <w:pStyle w:val="TableContents"/>
              <w:rPr>
                <w:del w:id="108" w:author="Julia Carolina Segami Marzal" w:date="2021-06-25T18:26:00Z"/>
                <w:rFonts w:ascii="Times New Roman" w:hAnsi="Times New Roman" w:cs="Times New Roman"/>
              </w:rPr>
            </w:pPr>
            <w:del w:id="109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1.</w:delText>
              </w:r>
              <w:r w:rsidR="009720B4" w:rsidDel="00DE16C3">
                <w:rPr>
                  <w:rFonts w:ascii="Times New Roman" w:hAnsi="Times New Roman" w:cs="Times New Roman"/>
                </w:rPr>
                <w:delText>256</w:delText>
              </w:r>
            </w:del>
          </w:p>
        </w:tc>
        <w:tc>
          <w:tcPr>
            <w:tcW w:w="1192" w:type="dxa"/>
            <w:shd w:val="clear" w:color="auto" w:fill="auto"/>
          </w:tcPr>
          <w:p w14:paraId="2C2DD188" w14:textId="6E19D23B" w:rsidR="0038440B" w:rsidDel="00DE16C3" w:rsidRDefault="0038440B" w:rsidP="008F1201">
            <w:pPr>
              <w:pStyle w:val="TableContents"/>
              <w:rPr>
                <w:del w:id="110" w:author="Julia Carolina Segami Marzal" w:date="2021-06-25T18:26:00Z"/>
                <w:rFonts w:ascii="Times New Roman" w:hAnsi="Times New Roman" w:cs="Times New Roman"/>
              </w:rPr>
            </w:pPr>
            <w:del w:id="111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2</w:delText>
              </w:r>
              <w:r w:rsidR="009720B4" w:rsidDel="00DE16C3">
                <w:rPr>
                  <w:rFonts w:ascii="Times New Roman" w:hAnsi="Times New Roman" w:cs="Times New Roman"/>
                </w:rPr>
                <w:delText>09</w:delText>
              </w:r>
            </w:del>
          </w:p>
        </w:tc>
        <w:tc>
          <w:tcPr>
            <w:tcW w:w="1996" w:type="dxa"/>
            <w:shd w:val="clear" w:color="auto" w:fill="auto"/>
          </w:tcPr>
          <w:p w14:paraId="74CC2AF1" w14:textId="0F4F3D8F" w:rsidR="0038440B" w:rsidDel="00DE16C3" w:rsidRDefault="0038440B" w:rsidP="008F1201">
            <w:pPr>
              <w:pStyle w:val="TableContents"/>
              <w:rPr>
                <w:del w:id="112" w:author="Julia Carolina Segami Marzal" w:date="2021-06-25T18:26:00Z"/>
                <w:rFonts w:ascii="Times New Roman" w:hAnsi="Times New Roman" w:cs="Times New Roman"/>
              </w:rPr>
            </w:pPr>
            <w:del w:id="113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0.</w:delText>
              </w:r>
              <w:r w:rsidR="009720B4" w:rsidDel="00DE16C3">
                <w:rPr>
                  <w:rFonts w:ascii="Times New Roman" w:hAnsi="Times New Roman" w:cs="Times New Roman"/>
                </w:rPr>
                <w:delText>51</w:delText>
              </w:r>
              <w:r w:rsidDel="00DE16C3">
                <w:rPr>
                  <w:rFonts w:ascii="Times New Roman" w:hAnsi="Times New Roman" w:cs="Times New Roman"/>
                </w:rPr>
                <w:delText xml:space="preserve"> - 0.1</w:delText>
              </w:r>
              <w:r w:rsidR="009720B4" w:rsidDel="00DE16C3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38440B" w:rsidDel="00DE16C3" w14:paraId="2688ED06" w14:textId="76978416" w:rsidTr="001A3AE2">
        <w:trPr>
          <w:del w:id="114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07BE8D8E" w14:textId="2350FAAD" w:rsidR="0038440B" w:rsidDel="00DE16C3" w:rsidRDefault="0038440B" w:rsidP="008F1201">
            <w:pPr>
              <w:pStyle w:val="TableContents"/>
              <w:rPr>
                <w:del w:id="115" w:author="Julia Carolina Segami Marzal" w:date="2021-06-25T18:26:00Z"/>
                <w:rFonts w:ascii="Times New Roman" w:hAnsi="Times New Roman" w:cs="Times New Roman"/>
              </w:rPr>
            </w:pPr>
            <w:del w:id="116" w:author="Julia Carolina Segami Marzal" w:date="2021-05-28T17:40:00Z">
              <w:r w:rsidDel="000334F8">
                <w:rPr>
                  <w:rFonts w:ascii="Times New Roman" w:hAnsi="Times New Roman" w:cs="Times New Roman"/>
                </w:rPr>
                <w:delText>EP</w:delText>
              </w:r>
            </w:del>
            <w:del w:id="117" w:author="Julia Carolina Segami Marzal" w:date="2021-04-15T10:49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del w:id="118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 xml:space="preserve"> status (WP</w:delText>
              </w:r>
            </w:del>
            <w:del w:id="119" w:author="Julia Carolina Segami Marzal" w:date="2021-04-15T10:49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del w:id="120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351" w:type="dxa"/>
            <w:shd w:val="clear" w:color="auto" w:fill="auto"/>
          </w:tcPr>
          <w:p w14:paraId="344943DF" w14:textId="24DBAE65" w:rsidR="0038440B" w:rsidDel="00DE16C3" w:rsidRDefault="0038440B" w:rsidP="008F1201">
            <w:pPr>
              <w:pStyle w:val="TableContents"/>
              <w:rPr>
                <w:del w:id="121" w:author="Julia Carolina Segami Marzal" w:date="2021-06-25T18:26:00Z"/>
                <w:rFonts w:ascii="Times New Roman" w:hAnsi="Times New Roman" w:cs="Times New Roman"/>
              </w:rPr>
            </w:pPr>
            <w:del w:id="122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67</w:delText>
              </w:r>
              <w:r w:rsidR="00695DA1" w:rsidDel="00DE16C3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1261" w:type="dxa"/>
            <w:shd w:val="clear" w:color="auto" w:fill="auto"/>
          </w:tcPr>
          <w:p w14:paraId="79BDA032" w14:textId="07D73FF1" w:rsidR="0038440B" w:rsidDel="00DE16C3" w:rsidRDefault="0038440B" w:rsidP="008F1201">
            <w:pPr>
              <w:pStyle w:val="TableContents"/>
              <w:rPr>
                <w:del w:id="123" w:author="Julia Carolina Segami Marzal" w:date="2021-06-25T18:26:00Z"/>
                <w:rFonts w:ascii="Times New Roman" w:hAnsi="Times New Roman" w:cs="Times New Roman"/>
              </w:rPr>
            </w:pPr>
            <w:del w:id="124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163</w:delText>
              </w:r>
            </w:del>
          </w:p>
        </w:tc>
        <w:tc>
          <w:tcPr>
            <w:tcW w:w="1083" w:type="dxa"/>
            <w:shd w:val="clear" w:color="auto" w:fill="auto"/>
          </w:tcPr>
          <w:p w14:paraId="7AB7845D" w14:textId="76777E47" w:rsidR="0038440B" w:rsidDel="00DE16C3" w:rsidRDefault="0038440B" w:rsidP="008F1201">
            <w:pPr>
              <w:pStyle w:val="TableContents"/>
              <w:rPr>
                <w:del w:id="125" w:author="Julia Carolina Segami Marzal" w:date="2021-06-25T18:26:00Z"/>
                <w:rFonts w:ascii="Times New Roman" w:hAnsi="Times New Roman" w:cs="Times New Roman"/>
              </w:rPr>
            </w:pPr>
            <w:del w:id="126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4.1</w:delText>
              </w:r>
              <w:r w:rsidR="00695DA1" w:rsidDel="00DE16C3">
                <w:rPr>
                  <w:rFonts w:ascii="Times New Roman" w:hAnsi="Times New Roman" w:cs="Times New Roman"/>
                </w:rPr>
                <w:delText>7</w:delText>
              </w:r>
              <w:r w:rsidDel="00DE16C3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192" w:type="dxa"/>
            <w:shd w:val="clear" w:color="auto" w:fill="auto"/>
          </w:tcPr>
          <w:p w14:paraId="6D5DDAB2" w14:textId="327CF144" w:rsidR="0038440B" w:rsidDel="00DE16C3" w:rsidRDefault="0038440B" w:rsidP="008F1201">
            <w:pPr>
              <w:pStyle w:val="TableContents"/>
              <w:rPr>
                <w:del w:id="127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28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&lt; 0.001</w:delText>
              </w:r>
            </w:del>
          </w:p>
        </w:tc>
        <w:tc>
          <w:tcPr>
            <w:tcW w:w="1996" w:type="dxa"/>
            <w:shd w:val="clear" w:color="auto" w:fill="auto"/>
          </w:tcPr>
          <w:p w14:paraId="449BC2B2" w14:textId="0B848964" w:rsidR="0038440B" w:rsidDel="00DE16C3" w:rsidRDefault="0038440B" w:rsidP="008F1201">
            <w:pPr>
              <w:pStyle w:val="TableContents"/>
              <w:rPr>
                <w:del w:id="129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30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0.36 - 1.00</w:delText>
              </w:r>
            </w:del>
          </w:p>
        </w:tc>
      </w:tr>
      <w:tr w:rsidR="0038440B" w:rsidDel="00DE16C3" w14:paraId="7E8A3E59" w14:textId="56A5E666" w:rsidTr="001A3AE2">
        <w:trPr>
          <w:del w:id="131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6DF9C828" w14:textId="4FC9BA76" w:rsidR="0038440B" w:rsidDel="00DE16C3" w:rsidRDefault="0038440B" w:rsidP="008F1201">
            <w:pPr>
              <w:pStyle w:val="TableContents"/>
              <w:rPr>
                <w:del w:id="132" w:author="Julia Carolina Segami Marzal" w:date="2021-06-25T18:26:00Z"/>
                <w:rFonts w:ascii="Times New Roman" w:hAnsi="Times New Roman" w:cs="Times New Roman"/>
              </w:rPr>
            </w:pPr>
            <w:del w:id="133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(Age)^2</w:delText>
              </w:r>
            </w:del>
          </w:p>
        </w:tc>
        <w:tc>
          <w:tcPr>
            <w:tcW w:w="1351" w:type="dxa"/>
            <w:shd w:val="clear" w:color="auto" w:fill="auto"/>
          </w:tcPr>
          <w:p w14:paraId="2280A397" w14:textId="4B745109" w:rsidR="0038440B" w:rsidDel="00DE16C3" w:rsidRDefault="0038440B" w:rsidP="008F1201">
            <w:pPr>
              <w:pStyle w:val="TableContents"/>
              <w:rPr>
                <w:del w:id="134" w:author="Julia Carolina Segami Marzal" w:date="2021-06-25T18:26:00Z"/>
                <w:rFonts w:ascii="Times New Roman" w:hAnsi="Times New Roman" w:cs="Times New Roman"/>
              </w:rPr>
            </w:pPr>
            <w:del w:id="135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35</w:delText>
              </w:r>
              <w:r w:rsidR="00695DA1" w:rsidDel="00DE16C3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261" w:type="dxa"/>
            <w:shd w:val="clear" w:color="auto" w:fill="auto"/>
          </w:tcPr>
          <w:p w14:paraId="3C10917A" w14:textId="3BA7A90C" w:rsidR="0038440B" w:rsidDel="00DE16C3" w:rsidRDefault="0038440B" w:rsidP="008F1201">
            <w:pPr>
              <w:pStyle w:val="TableContents"/>
              <w:rPr>
                <w:del w:id="136" w:author="Julia Carolina Segami Marzal" w:date="2021-06-25T18:26:00Z"/>
                <w:rFonts w:ascii="Times New Roman" w:hAnsi="Times New Roman" w:cs="Times New Roman"/>
              </w:rPr>
            </w:pPr>
            <w:del w:id="137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13</w:delText>
              </w:r>
              <w:r w:rsidR="00695DA1" w:rsidDel="00DE16C3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083" w:type="dxa"/>
            <w:shd w:val="clear" w:color="auto" w:fill="auto"/>
          </w:tcPr>
          <w:p w14:paraId="62A9C2F2" w14:textId="7D4084CB" w:rsidR="0038440B" w:rsidDel="00DE16C3" w:rsidRDefault="0038440B" w:rsidP="008F1201">
            <w:pPr>
              <w:pStyle w:val="TableContents"/>
              <w:rPr>
                <w:del w:id="138" w:author="Julia Carolina Segami Marzal" w:date="2021-06-25T18:26:00Z"/>
                <w:rFonts w:ascii="Times New Roman" w:hAnsi="Times New Roman" w:cs="Times New Roman"/>
              </w:rPr>
            </w:pPr>
            <w:del w:id="139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2.6</w:delText>
              </w:r>
              <w:r w:rsidR="00695DA1" w:rsidDel="00DE16C3">
                <w:rPr>
                  <w:rFonts w:ascii="Times New Roman" w:hAnsi="Times New Roman" w:cs="Times New Roman"/>
                </w:rPr>
                <w:delText>47</w:delText>
              </w:r>
            </w:del>
          </w:p>
        </w:tc>
        <w:tc>
          <w:tcPr>
            <w:tcW w:w="1192" w:type="dxa"/>
            <w:shd w:val="clear" w:color="auto" w:fill="auto"/>
          </w:tcPr>
          <w:p w14:paraId="25A89EA6" w14:textId="62257150" w:rsidR="0038440B" w:rsidDel="00DE16C3" w:rsidRDefault="0038440B" w:rsidP="008F1201">
            <w:pPr>
              <w:pStyle w:val="TableContents"/>
              <w:rPr>
                <w:del w:id="140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41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0.008</w:delText>
              </w:r>
            </w:del>
          </w:p>
        </w:tc>
        <w:tc>
          <w:tcPr>
            <w:tcW w:w="1996" w:type="dxa"/>
            <w:shd w:val="clear" w:color="auto" w:fill="auto"/>
          </w:tcPr>
          <w:p w14:paraId="50DB0CE3" w14:textId="2A4C92BB" w:rsidR="0038440B" w:rsidDel="00DE16C3" w:rsidRDefault="0038440B" w:rsidP="008F1201">
            <w:pPr>
              <w:pStyle w:val="TableContents"/>
              <w:rPr>
                <w:del w:id="142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43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0.08 - 0.61</w:delText>
              </w:r>
            </w:del>
          </w:p>
        </w:tc>
      </w:tr>
      <w:tr w:rsidR="0038440B" w:rsidDel="00DE16C3" w14:paraId="5D9381A6" w14:textId="5F57DC77" w:rsidTr="001A3AE2">
        <w:trPr>
          <w:del w:id="144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1886CD07" w14:textId="4209AA41" w:rsidR="0038440B" w:rsidDel="00DE16C3" w:rsidRDefault="0038440B" w:rsidP="008F1201">
            <w:pPr>
              <w:pStyle w:val="TableContents"/>
              <w:rPr>
                <w:del w:id="145" w:author="Julia Carolina Segami Marzal" w:date="2021-06-25T18:26:00Z"/>
                <w:rFonts w:ascii="Times New Roman" w:hAnsi="Times New Roman" w:cs="Times New Roman"/>
              </w:rPr>
            </w:pPr>
            <w:del w:id="146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Total offspring in nest</w:delText>
              </w:r>
            </w:del>
          </w:p>
        </w:tc>
        <w:tc>
          <w:tcPr>
            <w:tcW w:w="1351" w:type="dxa"/>
            <w:shd w:val="clear" w:color="auto" w:fill="auto"/>
          </w:tcPr>
          <w:p w14:paraId="06744037" w14:textId="5D3D0685" w:rsidR="0038440B" w:rsidDel="00DE16C3" w:rsidRDefault="0038440B" w:rsidP="008F1201">
            <w:pPr>
              <w:pStyle w:val="TableContents"/>
              <w:rPr>
                <w:del w:id="147" w:author="Julia Carolina Segami Marzal" w:date="2021-06-25T18:26:00Z"/>
                <w:rFonts w:ascii="Times New Roman" w:hAnsi="Times New Roman" w:cs="Times New Roman"/>
              </w:rPr>
            </w:pPr>
            <w:del w:id="148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0.0</w:delText>
              </w:r>
              <w:r w:rsidR="00695DA1" w:rsidDel="00DE16C3">
                <w:rPr>
                  <w:rFonts w:ascii="Times New Roman" w:hAnsi="Times New Roman" w:cs="Times New Roman"/>
                </w:rPr>
                <w:delText>60</w:delText>
              </w:r>
            </w:del>
          </w:p>
        </w:tc>
        <w:tc>
          <w:tcPr>
            <w:tcW w:w="1261" w:type="dxa"/>
            <w:shd w:val="clear" w:color="auto" w:fill="auto"/>
          </w:tcPr>
          <w:p w14:paraId="34D03A13" w14:textId="6123750B" w:rsidR="0038440B" w:rsidDel="00DE16C3" w:rsidRDefault="0038440B" w:rsidP="008F1201">
            <w:pPr>
              <w:pStyle w:val="TableContents"/>
              <w:rPr>
                <w:del w:id="149" w:author="Julia Carolina Segami Marzal" w:date="2021-06-25T18:26:00Z"/>
                <w:rFonts w:ascii="Times New Roman" w:hAnsi="Times New Roman" w:cs="Times New Roman"/>
              </w:rPr>
            </w:pPr>
            <w:del w:id="150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0</w:delText>
              </w:r>
              <w:r w:rsidR="00695DA1" w:rsidDel="00DE16C3">
                <w:rPr>
                  <w:rFonts w:ascii="Times New Roman" w:hAnsi="Times New Roman" w:cs="Times New Roman"/>
                </w:rPr>
                <w:delText>77</w:delText>
              </w:r>
            </w:del>
          </w:p>
        </w:tc>
        <w:tc>
          <w:tcPr>
            <w:tcW w:w="1083" w:type="dxa"/>
            <w:shd w:val="clear" w:color="auto" w:fill="auto"/>
          </w:tcPr>
          <w:p w14:paraId="3350B84E" w14:textId="13EC63B2" w:rsidR="0038440B" w:rsidDel="00DE16C3" w:rsidRDefault="0038440B" w:rsidP="008F1201">
            <w:pPr>
              <w:pStyle w:val="TableContents"/>
              <w:rPr>
                <w:del w:id="151" w:author="Julia Carolina Segami Marzal" w:date="2021-06-25T18:26:00Z"/>
                <w:rFonts w:ascii="Times New Roman" w:hAnsi="Times New Roman" w:cs="Times New Roman"/>
              </w:rPr>
            </w:pPr>
            <w:del w:id="152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0.7</w:delText>
              </w:r>
              <w:r w:rsidR="00695DA1" w:rsidDel="00DE16C3">
                <w:rPr>
                  <w:rFonts w:ascii="Times New Roman" w:hAnsi="Times New Roman" w:cs="Times New Roman"/>
                </w:rPr>
                <w:delText>72</w:delText>
              </w:r>
            </w:del>
          </w:p>
        </w:tc>
        <w:tc>
          <w:tcPr>
            <w:tcW w:w="1192" w:type="dxa"/>
            <w:shd w:val="clear" w:color="auto" w:fill="auto"/>
          </w:tcPr>
          <w:p w14:paraId="3ABB542A" w14:textId="6E440B11" w:rsidR="0038440B" w:rsidDel="00DE16C3" w:rsidRDefault="0038440B" w:rsidP="008F1201">
            <w:pPr>
              <w:pStyle w:val="TableContents"/>
              <w:rPr>
                <w:del w:id="153" w:author="Julia Carolina Segami Marzal" w:date="2021-06-25T18:26:00Z"/>
                <w:rFonts w:ascii="Times New Roman" w:hAnsi="Times New Roman" w:cs="Times New Roman"/>
              </w:rPr>
            </w:pPr>
            <w:del w:id="154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4</w:delText>
              </w:r>
              <w:r w:rsidR="00695DA1" w:rsidDel="00DE16C3">
                <w:rPr>
                  <w:rFonts w:ascii="Times New Roman" w:hAnsi="Times New Roman" w:cs="Times New Roman"/>
                </w:rPr>
                <w:delText>40</w:delText>
              </w:r>
            </w:del>
          </w:p>
        </w:tc>
        <w:tc>
          <w:tcPr>
            <w:tcW w:w="1996" w:type="dxa"/>
            <w:shd w:val="clear" w:color="auto" w:fill="auto"/>
          </w:tcPr>
          <w:p w14:paraId="3F98A234" w14:textId="7F78FB91" w:rsidR="0038440B" w:rsidDel="00DE16C3" w:rsidRDefault="0038440B" w:rsidP="008F1201">
            <w:pPr>
              <w:pStyle w:val="TableContents"/>
              <w:rPr>
                <w:del w:id="155" w:author="Julia Carolina Segami Marzal" w:date="2021-06-25T18:26:00Z"/>
                <w:rFonts w:ascii="Times New Roman" w:hAnsi="Times New Roman" w:cs="Times New Roman"/>
              </w:rPr>
            </w:pPr>
            <w:del w:id="156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0.</w:delText>
              </w:r>
              <w:r w:rsidR="00695DA1" w:rsidDel="00DE16C3">
                <w:rPr>
                  <w:rFonts w:ascii="Times New Roman" w:hAnsi="Times New Roman" w:cs="Times New Roman"/>
                </w:rPr>
                <w:delText>21</w:delText>
              </w:r>
              <w:r w:rsidDel="00DE16C3">
                <w:rPr>
                  <w:rFonts w:ascii="Times New Roman" w:hAnsi="Times New Roman" w:cs="Times New Roman"/>
                </w:rPr>
                <w:delText xml:space="preserve"> - 0.</w:delText>
              </w:r>
              <w:r w:rsidR="00695DA1" w:rsidDel="00DE16C3">
                <w:rPr>
                  <w:rFonts w:ascii="Times New Roman" w:hAnsi="Times New Roman" w:cs="Times New Roman"/>
                </w:rPr>
                <w:delText>09</w:delText>
              </w:r>
            </w:del>
          </w:p>
        </w:tc>
      </w:tr>
      <w:tr w:rsidR="0038440B" w:rsidDel="00DE16C3" w14:paraId="4B089FBF" w14:textId="06A9CFEF" w:rsidTr="001A3AE2">
        <w:trPr>
          <w:del w:id="157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7EE1B88F" w14:textId="27D253A6" w:rsidR="0038440B" w:rsidDel="00DE16C3" w:rsidRDefault="0038440B" w:rsidP="008F1201">
            <w:pPr>
              <w:pStyle w:val="TableContents"/>
              <w:rPr>
                <w:del w:id="158" w:author="Julia Carolina Segami Marzal" w:date="2021-06-25T18:26:00Z"/>
                <w:rFonts w:ascii="Times New Roman" w:hAnsi="Times New Roman" w:cs="Times New Roman"/>
              </w:rPr>
            </w:pPr>
            <w:del w:id="159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 xml:space="preserve">Age: </w:delText>
              </w:r>
            </w:del>
            <w:del w:id="160" w:author="Julia Carolina Segami Marzal" w:date="2021-05-28T17:41:00Z">
              <w:r w:rsidDel="000334F8">
                <w:rPr>
                  <w:rFonts w:ascii="Times New Roman" w:hAnsi="Times New Roman" w:cs="Times New Roman"/>
                </w:rPr>
                <w:delText>EP</w:delText>
              </w:r>
            </w:del>
            <w:del w:id="161" w:author="Julia Carolina Segami Marzal" w:date="2021-04-15T10:49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del w:id="162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 xml:space="preserve"> status (WP</w:delText>
              </w:r>
            </w:del>
            <w:del w:id="163" w:author="Julia Carolina Segami Marzal" w:date="2021-04-15T10:49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del w:id="164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1351" w:type="dxa"/>
            <w:shd w:val="clear" w:color="auto" w:fill="auto"/>
          </w:tcPr>
          <w:p w14:paraId="34723E6F" w14:textId="6DF076A4" w:rsidR="0038440B" w:rsidDel="00DE16C3" w:rsidRDefault="0038440B" w:rsidP="008F1201">
            <w:pPr>
              <w:pStyle w:val="TableContents"/>
              <w:rPr>
                <w:del w:id="165" w:author="Julia Carolina Segami Marzal" w:date="2021-06-25T18:26:00Z"/>
                <w:rFonts w:ascii="Times New Roman" w:hAnsi="Times New Roman" w:cs="Times New Roman"/>
              </w:rPr>
            </w:pPr>
            <w:del w:id="166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2</w:delText>
              </w:r>
              <w:r w:rsidR="00695DA1" w:rsidDel="00DE16C3">
                <w:rPr>
                  <w:rFonts w:ascii="Times New Roman" w:hAnsi="Times New Roman" w:cs="Times New Roman"/>
                </w:rPr>
                <w:delText>20</w:delText>
              </w:r>
            </w:del>
          </w:p>
        </w:tc>
        <w:tc>
          <w:tcPr>
            <w:tcW w:w="1261" w:type="dxa"/>
            <w:shd w:val="clear" w:color="auto" w:fill="auto"/>
          </w:tcPr>
          <w:p w14:paraId="1DD2052A" w14:textId="58BE8B65" w:rsidR="0038440B" w:rsidDel="00DE16C3" w:rsidRDefault="0038440B" w:rsidP="008F1201">
            <w:pPr>
              <w:pStyle w:val="TableContents"/>
              <w:rPr>
                <w:del w:id="167" w:author="Julia Carolina Segami Marzal" w:date="2021-06-25T18:26:00Z"/>
                <w:rFonts w:ascii="Times New Roman" w:hAnsi="Times New Roman" w:cs="Times New Roman"/>
              </w:rPr>
            </w:pPr>
            <w:del w:id="168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</w:delText>
              </w:r>
              <w:r w:rsidR="00695DA1" w:rsidDel="00DE16C3">
                <w:rPr>
                  <w:rFonts w:ascii="Times New Roman" w:hAnsi="Times New Roman" w:cs="Times New Roman"/>
                </w:rPr>
                <w:delText>010</w:delText>
              </w:r>
            </w:del>
          </w:p>
        </w:tc>
        <w:tc>
          <w:tcPr>
            <w:tcW w:w="1083" w:type="dxa"/>
            <w:shd w:val="clear" w:color="auto" w:fill="auto"/>
          </w:tcPr>
          <w:p w14:paraId="1D1CD1C2" w14:textId="226E1C89" w:rsidR="0038440B" w:rsidDel="00DE16C3" w:rsidRDefault="0038440B" w:rsidP="008F1201">
            <w:pPr>
              <w:pStyle w:val="TableContents"/>
              <w:rPr>
                <w:del w:id="169" w:author="Julia Carolina Segami Marzal" w:date="2021-06-25T18:26:00Z"/>
                <w:rFonts w:ascii="Times New Roman" w:hAnsi="Times New Roman" w:cs="Times New Roman"/>
              </w:rPr>
            </w:pPr>
            <w:del w:id="170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2.2</w:delText>
              </w:r>
              <w:r w:rsidR="00695DA1" w:rsidDel="00DE16C3">
                <w:rPr>
                  <w:rFonts w:ascii="Times New Roman" w:hAnsi="Times New Roman" w:cs="Times New Roman"/>
                </w:rPr>
                <w:delText>18</w:delText>
              </w:r>
            </w:del>
          </w:p>
        </w:tc>
        <w:tc>
          <w:tcPr>
            <w:tcW w:w="1192" w:type="dxa"/>
            <w:shd w:val="clear" w:color="auto" w:fill="auto"/>
          </w:tcPr>
          <w:p w14:paraId="75A7CD79" w14:textId="3912D4BF" w:rsidR="0038440B" w:rsidDel="00DE16C3" w:rsidRDefault="0038440B" w:rsidP="008F1201">
            <w:pPr>
              <w:pStyle w:val="TableContents"/>
              <w:rPr>
                <w:del w:id="171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72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0.0</w:delText>
              </w:r>
              <w:r w:rsidR="00695DA1" w:rsidDel="00DE16C3">
                <w:rPr>
                  <w:rFonts w:ascii="Times New Roman" w:hAnsi="Times New Roman" w:cs="Times New Roman"/>
                  <w:b/>
                  <w:bCs/>
                </w:rPr>
                <w:delText>27</w:delText>
              </w:r>
            </w:del>
          </w:p>
        </w:tc>
        <w:tc>
          <w:tcPr>
            <w:tcW w:w="1996" w:type="dxa"/>
            <w:shd w:val="clear" w:color="auto" w:fill="auto"/>
          </w:tcPr>
          <w:p w14:paraId="41829E88" w14:textId="455FC8DE" w:rsidR="0038440B" w:rsidDel="00DE16C3" w:rsidRDefault="0038440B" w:rsidP="008F1201">
            <w:pPr>
              <w:pStyle w:val="TableContents"/>
              <w:rPr>
                <w:del w:id="173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74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0.0</w:delText>
              </w:r>
              <w:r w:rsidR="00BC04DE" w:rsidDel="00DE16C3">
                <w:rPr>
                  <w:rFonts w:ascii="Times New Roman" w:hAnsi="Times New Roman" w:cs="Times New Roman"/>
                  <w:b/>
                  <w:bCs/>
                </w:rPr>
                <w:delText>3</w:delText>
              </w:r>
              <w:r w:rsidDel="00DE16C3">
                <w:rPr>
                  <w:rFonts w:ascii="Times New Roman" w:hAnsi="Times New Roman" w:cs="Times New Roman"/>
                  <w:b/>
                  <w:bCs/>
                </w:rPr>
                <w:delText xml:space="preserve"> - 0.4</w:delText>
              </w:r>
              <w:r w:rsidR="00BC04DE" w:rsidDel="00DE16C3">
                <w:rPr>
                  <w:rFonts w:ascii="Times New Roman" w:hAnsi="Times New Roman" w:cs="Times New Roman"/>
                  <w:b/>
                  <w:bCs/>
                </w:rPr>
                <w:delText>2</w:delText>
              </w:r>
            </w:del>
          </w:p>
        </w:tc>
      </w:tr>
      <w:tr w:rsidR="0038440B" w:rsidDel="00DE16C3" w14:paraId="04AE561E" w14:textId="39BF2D2C" w:rsidTr="001A3AE2">
        <w:trPr>
          <w:del w:id="175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24E54226" w14:textId="7E9770EF" w:rsidR="0038440B" w:rsidDel="00DE16C3" w:rsidRDefault="0038440B" w:rsidP="008F1201">
            <w:pPr>
              <w:pStyle w:val="TableContents"/>
              <w:rPr>
                <w:del w:id="176" w:author="Julia Carolina Segami Marzal" w:date="2021-06-25T18:26:00Z"/>
                <w:rFonts w:ascii="Times New Roman" w:hAnsi="Times New Roman" w:cs="Times New Roman"/>
              </w:rPr>
            </w:pPr>
            <w:del w:id="177" w:author="Julia Carolina Segami Marzal" w:date="2021-05-28T17:41:00Z">
              <w:r w:rsidDel="000334F8">
                <w:rPr>
                  <w:rFonts w:ascii="Times New Roman" w:hAnsi="Times New Roman" w:cs="Times New Roman"/>
                </w:rPr>
                <w:delText>EP</w:delText>
              </w:r>
            </w:del>
            <w:del w:id="178" w:author="Julia Carolina Segami Marzal" w:date="2021-04-15T10:49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del w:id="179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 xml:space="preserve"> status (WP</w:delText>
              </w:r>
            </w:del>
            <w:del w:id="180" w:author="Julia Carolina Segami Marzal" w:date="2021-04-15T10:49:00Z">
              <w:r w:rsidDel="0053663F">
                <w:rPr>
                  <w:rFonts w:ascii="Times New Roman" w:hAnsi="Times New Roman" w:cs="Times New Roman"/>
                </w:rPr>
                <w:delText>C</w:delText>
              </w:r>
            </w:del>
            <w:del w:id="181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) : (Age)^2</w:delText>
              </w:r>
            </w:del>
          </w:p>
        </w:tc>
        <w:tc>
          <w:tcPr>
            <w:tcW w:w="1351" w:type="dxa"/>
            <w:shd w:val="clear" w:color="auto" w:fill="auto"/>
          </w:tcPr>
          <w:p w14:paraId="0A276487" w14:textId="007B0B70" w:rsidR="0038440B" w:rsidDel="00DE16C3" w:rsidRDefault="0038440B" w:rsidP="008F1201">
            <w:pPr>
              <w:pStyle w:val="TableContents"/>
              <w:rPr>
                <w:del w:id="182" w:author="Julia Carolina Segami Marzal" w:date="2021-06-25T18:26:00Z"/>
                <w:rFonts w:ascii="Times New Roman" w:hAnsi="Times New Roman" w:cs="Times New Roman"/>
              </w:rPr>
            </w:pPr>
            <w:del w:id="183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0.</w:delText>
              </w:r>
              <w:r w:rsidR="00BC04DE" w:rsidDel="00DE16C3">
                <w:rPr>
                  <w:rFonts w:ascii="Times New Roman" w:hAnsi="Times New Roman" w:cs="Times New Roman"/>
                </w:rPr>
                <w:delText>395</w:delText>
              </w:r>
            </w:del>
          </w:p>
        </w:tc>
        <w:tc>
          <w:tcPr>
            <w:tcW w:w="1261" w:type="dxa"/>
            <w:shd w:val="clear" w:color="auto" w:fill="auto"/>
          </w:tcPr>
          <w:p w14:paraId="244855C7" w14:textId="5C7D370B" w:rsidR="0038440B" w:rsidDel="00DE16C3" w:rsidRDefault="0038440B" w:rsidP="008F1201">
            <w:pPr>
              <w:pStyle w:val="TableContents"/>
              <w:rPr>
                <w:del w:id="184" w:author="Julia Carolina Segami Marzal" w:date="2021-06-25T18:26:00Z"/>
                <w:rFonts w:ascii="Times New Roman" w:hAnsi="Times New Roman" w:cs="Times New Roman"/>
              </w:rPr>
            </w:pPr>
            <w:del w:id="185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10</w:delText>
              </w:r>
              <w:r w:rsidR="00BC04DE" w:rsidDel="00DE16C3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083" w:type="dxa"/>
            <w:shd w:val="clear" w:color="auto" w:fill="auto"/>
          </w:tcPr>
          <w:p w14:paraId="060F78C1" w14:textId="72A8B5DB" w:rsidR="0038440B" w:rsidDel="00DE16C3" w:rsidRDefault="0038440B" w:rsidP="008F1201">
            <w:pPr>
              <w:pStyle w:val="TableContents"/>
              <w:rPr>
                <w:del w:id="186" w:author="Julia Carolina Segami Marzal" w:date="2021-06-25T18:26:00Z"/>
                <w:rFonts w:ascii="Times New Roman" w:hAnsi="Times New Roman" w:cs="Times New Roman"/>
              </w:rPr>
            </w:pPr>
            <w:del w:id="187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3.7</w:delText>
              </w:r>
              <w:r w:rsidR="00BC04DE" w:rsidDel="00DE16C3">
                <w:rPr>
                  <w:rFonts w:ascii="Times New Roman" w:hAnsi="Times New Roman" w:cs="Times New Roman"/>
                </w:rPr>
                <w:delText>79</w:delText>
              </w:r>
            </w:del>
          </w:p>
        </w:tc>
        <w:tc>
          <w:tcPr>
            <w:tcW w:w="1192" w:type="dxa"/>
            <w:shd w:val="clear" w:color="auto" w:fill="auto"/>
          </w:tcPr>
          <w:p w14:paraId="1A984634" w14:textId="668A58FB" w:rsidR="0038440B" w:rsidDel="00DE16C3" w:rsidRDefault="0038440B" w:rsidP="008F1201">
            <w:pPr>
              <w:pStyle w:val="TableContents"/>
              <w:rPr>
                <w:del w:id="188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189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&lt;0.001</w:delText>
              </w:r>
            </w:del>
          </w:p>
        </w:tc>
        <w:tc>
          <w:tcPr>
            <w:tcW w:w="1996" w:type="dxa"/>
            <w:shd w:val="clear" w:color="auto" w:fill="auto"/>
          </w:tcPr>
          <w:p w14:paraId="5EC9F44F" w14:textId="53608AF1" w:rsidR="0038440B" w:rsidDel="00DE16C3" w:rsidRDefault="0038440B" w:rsidP="008F1201">
            <w:pPr>
              <w:pStyle w:val="TableContents"/>
              <w:rPr>
                <w:del w:id="190" w:author="Julia Carolina Segami Marzal" w:date="2021-06-25T18:26:00Z"/>
                <w:rFonts w:hint="eastAsia"/>
              </w:rPr>
            </w:pPr>
            <w:del w:id="191" w:author="Julia Carolina Segami Marzal" w:date="2021-06-25T18:26:00Z">
              <w:r w:rsidDel="00DE16C3">
                <w:rPr>
                  <w:rFonts w:ascii="Times New Roman" w:hAnsi="Times New Roman" w:cs="Times New Roman"/>
                  <w:b/>
                  <w:bCs/>
                </w:rPr>
                <w:delText>-0.6</w:delText>
              </w:r>
              <w:r w:rsidR="00BC04DE" w:rsidDel="00DE16C3">
                <w:rPr>
                  <w:rFonts w:ascii="Times New Roman" w:hAnsi="Times New Roman" w:cs="Times New Roman"/>
                  <w:b/>
                  <w:bCs/>
                </w:rPr>
                <w:delText>0</w:delText>
              </w:r>
              <w:r w:rsidDel="00DE16C3">
                <w:rPr>
                  <w:rFonts w:ascii="Times New Roman" w:hAnsi="Times New Roman" w:cs="Times New Roman"/>
                  <w:b/>
                  <w:bCs/>
                </w:rPr>
                <w:delText xml:space="preserve"> - -0.</w:delText>
              </w:r>
              <w:r w:rsidR="00BC04DE" w:rsidDel="00DE16C3">
                <w:rPr>
                  <w:rFonts w:ascii="Times New Roman" w:hAnsi="Times New Roman" w:cs="Times New Roman"/>
                  <w:b/>
                  <w:bCs/>
                </w:rPr>
                <w:delText>19</w:delText>
              </w:r>
            </w:del>
          </w:p>
        </w:tc>
      </w:tr>
      <w:tr w:rsidR="0038440B" w:rsidDel="00DE16C3" w14:paraId="0F9CE21D" w14:textId="343E49AE" w:rsidTr="001A3AE2">
        <w:trPr>
          <w:del w:id="192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2F2A6117" w14:textId="7634C0DB" w:rsidR="0038440B" w:rsidDel="00DE16C3" w:rsidRDefault="0038440B" w:rsidP="008F1201">
            <w:pPr>
              <w:pStyle w:val="TableContents"/>
              <w:rPr>
                <w:del w:id="193" w:author="Julia Carolina Segami Marzal" w:date="2021-06-25T18:26:00Z"/>
                <w:rFonts w:ascii="Times New Roman" w:hAnsi="Times New Roman" w:cs="Times New Roman"/>
              </w:rPr>
            </w:pPr>
          </w:p>
        </w:tc>
        <w:tc>
          <w:tcPr>
            <w:tcW w:w="1351" w:type="dxa"/>
            <w:shd w:val="clear" w:color="auto" w:fill="auto"/>
          </w:tcPr>
          <w:p w14:paraId="07DB7EEF" w14:textId="60D78386" w:rsidR="0038440B" w:rsidDel="00DE16C3" w:rsidRDefault="0038440B" w:rsidP="008F1201">
            <w:pPr>
              <w:pStyle w:val="TableContents"/>
              <w:rPr>
                <w:del w:id="194" w:author="Julia Carolina Segami Marzal" w:date="2021-06-25T18:26:00Z"/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</w:tcPr>
          <w:p w14:paraId="0AA1468F" w14:textId="46DD9029" w:rsidR="0038440B" w:rsidDel="00DE16C3" w:rsidRDefault="0038440B" w:rsidP="008F1201">
            <w:pPr>
              <w:pStyle w:val="TableContents"/>
              <w:rPr>
                <w:del w:id="195" w:author="Julia Carolina Segami Marzal" w:date="2021-06-25T18:26:00Z"/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auto"/>
          </w:tcPr>
          <w:p w14:paraId="681C841C" w14:textId="3CF03EA0" w:rsidR="0038440B" w:rsidDel="00DE16C3" w:rsidRDefault="0038440B" w:rsidP="008F1201">
            <w:pPr>
              <w:pStyle w:val="TableContents"/>
              <w:rPr>
                <w:del w:id="196" w:author="Julia Carolina Segami Marzal" w:date="2021-06-25T18:26:00Z"/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29050DCD" w14:textId="679F4FC6" w:rsidR="0038440B" w:rsidDel="00DE16C3" w:rsidRDefault="0038440B" w:rsidP="008F1201">
            <w:pPr>
              <w:pStyle w:val="TableContents"/>
              <w:rPr>
                <w:del w:id="197" w:author="Julia Carolina Segami Marzal" w:date="2021-06-25T18:26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6" w:type="dxa"/>
            <w:shd w:val="clear" w:color="auto" w:fill="auto"/>
          </w:tcPr>
          <w:p w14:paraId="41EF2CF7" w14:textId="65C43BFD" w:rsidR="0038440B" w:rsidDel="00DE16C3" w:rsidRDefault="0038440B" w:rsidP="008F1201">
            <w:pPr>
              <w:pStyle w:val="TableContents"/>
              <w:rPr>
                <w:del w:id="198" w:author="Julia Carolina Segami Marzal" w:date="2021-06-25T18:26:00Z"/>
                <w:rFonts w:ascii="Times New Roman" w:hAnsi="Times New Roman" w:cs="Times New Roman"/>
                <w:b/>
                <w:bCs/>
              </w:rPr>
            </w:pPr>
          </w:p>
        </w:tc>
      </w:tr>
      <w:tr w:rsidR="0038440B" w:rsidDel="00DE16C3" w14:paraId="321E6481" w14:textId="799985E6" w:rsidTr="001A3AE2">
        <w:trPr>
          <w:del w:id="199" w:author="Julia Carolina Segami Marzal" w:date="2021-06-25T18:26:00Z"/>
        </w:trPr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</w:tcPr>
          <w:p w14:paraId="109B38F9" w14:textId="338CB82B" w:rsidR="0038440B" w:rsidRPr="002B47C9" w:rsidDel="00DE16C3" w:rsidRDefault="0038440B" w:rsidP="008F1201">
            <w:pPr>
              <w:pStyle w:val="TableContents"/>
              <w:rPr>
                <w:del w:id="200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201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Random effects</w:delText>
              </w:r>
            </w:del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2DE5520B" w14:textId="71C86C5C" w:rsidR="0038440B" w:rsidRPr="002B47C9" w:rsidDel="00DE16C3" w:rsidRDefault="0038440B" w:rsidP="008F1201">
            <w:pPr>
              <w:pStyle w:val="TableContents"/>
              <w:rPr>
                <w:del w:id="202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203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σ</w:delText>
              </w:r>
            </w:del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894291" w14:textId="4BAFAC42" w:rsidR="0038440B" w:rsidRPr="002B47C9" w:rsidDel="00DE16C3" w:rsidRDefault="0038440B" w:rsidP="008F1201">
            <w:pPr>
              <w:pStyle w:val="TableContents"/>
              <w:rPr>
                <w:del w:id="204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205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CI 2.5% - 97.5%</w:delText>
              </w:r>
            </w:del>
          </w:p>
        </w:tc>
        <w:tc>
          <w:tcPr>
            <w:tcW w:w="31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CB94F6" w14:textId="47C55D4F" w:rsidR="0038440B" w:rsidRPr="002B47C9" w:rsidDel="00DE16C3" w:rsidRDefault="0038440B" w:rsidP="008F1201">
            <w:pPr>
              <w:pStyle w:val="TableContents"/>
              <w:rPr>
                <w:del w:id="206" w:author="Julia Carolina Segami Marzal" w:date="2021-06-25T18:26:00Z"/>
                <w:rFonts w:ascii="Times New Roman" w:hAnsi="Times New Roman" w:cs="Times New Roman"/>
                <w:b/>
                <w:bCs/>
              </w:rPr>
            </w:pPr>
            <w:del w:id="207" w:author="Julia Carolina Segami Marzal" w:date="2021-06-25T18:26:00Z">
              <w:r w:rsidRPr="002B47C9" w:rsidDel="00DE16C3">
                <w:rPr>
                  <w:rFonts w:ascii="Times New Roman" w:hAnsi="Times New Roman" w:cs="Times New Roman"/>
                  <w:b/>
                  <w:bCs/>
                </w:rPr>
                <w:delText>N groups</w:delText>
              </w:r>
            </w:del>
          </w:p>
        </w:tc>
      </w:tr>
      <w:tr w:rsidR="0038440B" w:rsidDel="00DE16C3" w14:paraId="280BC06C" w14:textId="49099941" w:rsidTr="001A3AE2">
        <w:trPr>
          <w:del w:id="208" w:author="Julia Carolina Segami Marzal" w:date="2021-06-25T18:26:00Z"/>
        </w:trPr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</w:tcPr>
          <w:p w14:paraId="5302791C" w14:textId="11681C43" w:rsidR="0038440B" w:rsidDel="00DE16C3" w:rsidRDefault="0038440B" w:rsidP="008F1201">
            <w:pPr>
              <w:pStyle w:val="TableContents"/>
              <w:rPr>
                <w:del w:id="209" w:author="Julia Carolina Segami Marzal" w:date="2021-06-25T18:26:00Z"/>
                <w:rFonts w:ascii="Times New Roman" w:hAnsi="Times New Roman" w:cs="Times New Roman"/>
              </w:rPr>
            </w:pPr>
            <w:del w:id="210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Year</w:delText>
              </w:r>
            </w:del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20ED159E" w14:textId="78B44186" w:rsidR="0038440B" w:rsidDel="00DE16C3" w:rsidRDefault="0038440B" w:rsidP="008F1201">
            <w:pPr>
              <w:pStyle w:val="TableContents"/>
              <w:rPr>
                <w:del w:id="211" w:author="Julia Carolina Segami Marzal" w:date="2021-06-25T18:26:00Z"/>
                <w:rFonts w:ascii="Times New Roman" w:hAnsi="Times New Roman" w:cs="Times New Roman"/>
              </w:rPr>
            </w:pPr>
            <w:del w:id="212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5</w:delText>
              </w:r>
              <w:r w:rsidR="00BC04DE" w:rsidDel="00DE16C3">
                <w:rPr>
                  <w:rFonts w:ascii="Times New Roman" w:hAnsi="Times New Roman" w:cs="Times New Roman"/>
                </w:rPr>
                <w:delText>70</w:delText>
              </w:r>
            </w:del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631E32" w14:textId="1AA5B674" w:rsidR="0038440B" w:rsidDel="00DE16C3" w:rsidRDefault="0038440B" w:rsidP="008F1201">
            <w:pPr>
              <w:pStyle w:val="TableContents"/>
              <w:rPr>
                <w:del w:id="213" w:author="Julia Carolina Segami Marzal" w:date="2021-06-25T18:26:00Z"/>
                <w:rFonts w:ascii="Times New Roman" w:hAnsi="Times New Roman" w:cs="Times New Roman"/>
              </w:rPr>
            </w:pPr>
            <w:del w:id="214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</w:delText>
              </w:r>
              <w:r w:rsidR="00BC04DE" w:rsidDel="00DE16C3">
                <w:rPr>
                  <w:rFonts w:ascii="Times New Roman" w:hAnsi="Times New Roman" w:cs="Times New Roman"/>
                </w:rPr>
                <w:delText>29</w:delText>
              </w:r>
              <w:r w:rsidDel="00DE16C3">
                <w:rPr>
                  <w:rFonts w:ascii="Times New Roman" w:hAnsi="Times New Roman" w:cs="Times New Roman"/>
                </w:rPr>
                <w:delText xml:space="preserve"> – 1.1</w:delText>
              </w:r>
              <w:r w:rsidR="00BC04DE" w:rsidDel="00DE16C3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31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8A4F29" w14:textId="7DD755F5" w:rsidR="0038440B" w:rsidDel="00DE16C3" w:rsidRDefault="0038440B" w:rsidP="008F1201">
            <w:pPr>
              <w:pStyle w:val="TableContents"/>
              <w:rPr>
                <w:del w:id="215" w:author="Julia Carolina Segami Marzal" w:date="2021-06-25T18:26:00Z"/>
                <w:rFonts w:ascii="Times New Roman" w:hAnsi="Times New Roman" w:cs="Times New Roman"/>
              </w:rPr>
            </w:pPr>
            <w:del w:id="216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11</w:delText>
              </w:r>
            </w:del>
          </w:p>
        </w:tc>
      </w:tr>
      <w:tr w:rsidR="00BC04DE" w:rsidDel="00DE16C3" w14:paraId="35256623" w14:textId="179912F5" w:rsidTr="001A3AE2">
        <w:trPr>
          <w:trHeight w:val="18"/>
          <w:del w:id="217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045270D6" w14:textId="6423D9D3" w:rsidR="00BC04DE" w:rsidDel="00DE16C3" w:rsidRDefault="00BC04DE" w:rsidP="008F1201">
            <w:pPr>
              <w:pStyle w:val="TableContents"/>
              <w:rPr>
                <w:del w:id="218" w:author="Julia Carolina Segami Marzal" w:date="2021-06-25T18:26:00Z"/>
                <w:rFonts w:ascii="Times New Roman" w:hAnsi="Times New Roman" w:cs="Times New Roman"/>
              </w:rPr>
            </w:pPr>
            <w:del w:id="219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Male ID</w:delText>
              </w:r>
            </w:del>
          </w:p>
        </w:tc>
        <w:tc>
          <w:tcPr>
            <w:tcW w:w="1351" w:type="dxa"/>
            <w:shd w:val="clear" w:color="auto" w:fill="auto"/>
          </w:tcPr>
          <w:p w14:paraId="69BF6987" w14:textId="169EFC57" w:rsidR="00BC04DE" w:rsidDel="00DE16C3" w:rsidRDefault="00BC04DE" w:rsidP="008F1201">
            <w:pPr>
              <w:pStyle w:val="TableContents"/>
              <w:rPr>
                <w:del w:id="220" w:author="Julia Carolina Segami Marzal" w:date="2021-06-25T18:26:00Z"/>
                <w:rFonts w:ascii="Times New Roman" w:hAnsi="Times New Roman" w:cs="Times New Roman"/>
              </w:rPr>
            </w:pPr>
            <w:del w:id="221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45</w:delText>
              </w:r>
            </w:del>
          </w:p>
        </w:tc>
        <w:tc>
          <w:tcPr>
            <w:tcW w:w="2344" w:type="dxa"/>
            <w:gridSpan w:val="2"/>
            <w:shd w:val="clear" w:color="auto" w:fill="auto"/>
          </w:tcPr>
          <w:p w14:paraId="6F404B30" w14:textId="6C7FBA7D" w:rsidR="00BC04DE" w:rsidDel="00DE16C3" w:rsidRDefault="00BC04DE" w:rsidP="008F1201">
            <w:pPr>
              <w:pStyle w:val="TableContents"/>
              <w:rPr>
                <w:del w:id="222" w:author="Julia Carolina Segami Marzal" w:date="2021-06-25T18:26:00Z"/>
                <w:rFonts w:ascii="Times New Roman" w:hAnsi="Times New Roman" w:cs="Times New Roman"/>
              </w:rPr>
            </w:pPr>
            <w:del w:id="223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70 – 1.28</w:delText>
              </w:r>
            </w:del>
          </w:p>
        </w:tc>
        <w:tc>
          <w:tcPr>
            <w:tcW w:w="3188" w:type="dxa"/>
            <w:gridSpan w:val="2"/>
            <w:shd w:val="clear" w:color="auto" w:fill="auto"/>
          </w:tcPr>
          <w:p w14:paraId="109166E7" w14:textId="6B1173EC" w:rsidR="00BC04DE" w:rsidDel="00DE16C3" w:rsidRDefault="00BC04DE" w:rsidP="008F1201">
            <w:pPr>
              <w:pStyle w:val="TableContents"/>
              <w:rPr>
                <w:del w:id="224" w:author="Julia Carolina Segami Marzal" w:date="2021-06-25T18:26:00Z"/>
                <w:rFonts w:ascii="Times New Roman" w:hAnsi="Times New Roman" w:cs="Times New Roman"/>
              </w:rPr>
            </w:pPr>
            <w:del w:id="225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150</w:delText>
              </w:r>
            </w:del>
          </w:p>
        </w:tc>
      </w:tr>
      <w:tr w:rsidR="0038440B" w:rsidDel="00DE16C3" w14:paraId="0569A116" w14:textId="7FE65DDA" w:rsidTr="001A3AE2">
        <w:trPr>
          <w:trHeight w:val="18"/>
          <w:del w:id="226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65E1B1B2" w14:textId="4A67576C" w:rsidR="0038440B" w:rsidDel="00DE16C3" w:rsidRDefault="0038440B" w:rsidP="008F1201">
            <w:pPr>
              <w:pStyle w:val="TableContents"/>
              <w:rPr>
                <w:del w:id="227" w:author="Julia Carolina Segami Marzal" w:date="2021-06-25T18:26:00Z"/>
                <w:rFonts w:ascii="Times New Roman" w:hAnsi="Times New Roman" w:cs="Times New Roman"/>
              </w:rPr>
            </w:pPr>
            <w:del w:id="228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Nest ID</w:delText>
              </w:r>
            </w:del>
          </w:p>
        </w:tc>
        <w:tc>
          <w:tcPr>
            <w:tcW w:w="1351" w:type="dxa"/>
            <w:shd w:val="clear" w:color="auto" w:fill="auto"/>
          </w:tcPr>
          <w:p w14:paraId="1E6AD7ED" w14:textId="64BA6E47" w:rsidR="0038440B" w:rsidDel="00DE16C3" w:rsidRDefault="00BC04DE" w:rsidP="008F1201">
            <w:pPr>
              <w:pStyle w:val="TableContents"/>
              <w:rPr>
                <w:del w:id="229" w:author="Julia Carolina Segami Marzal" w:date="2021-06-25T18:26:00Z"/>
                <w:rFonts w:ascii="Times New Roman" w:hAnsi="Times New Roman" w:cs="Times New Roman"/>
              </w:rPr>
            </w:pPr>
            <w:del w:id="230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363</w:delText>
              </w:r>
            </w:del>
          </w:p>
        </w:tc>
        <w:tc>
          <w:tcPr>
            <w:tcW w:w="2344" w:type="dxa"/>
            <w:gridSpan w:val="2"/>
            <w:shd w:val="clear" w:color="auto" w:fill="auto"/>
          </w:tcPr>
          <w:p w14:paraId="03EA65E9" w14:textId="56711190" w:rsidR="0038440B" w:rsidDel="00DE16C3" w:rsidRDefault="0038440B" w:rsidP="008F1201">
            <w:pPr>
              <w:pStyle w:val="TableContents"/>
              <w:rPr>
                <w:del w:id="231" w:author="Julia Carolina Segami Marzal" w:date="2021-06-25T18:26:00Z"/>
                <w:rFonts w:ascii="Times New Roman" w:hAnsi="Times New Roman" w:cs="Times New Roman"/>
              </w:rPr>
            </w:pPr>
            <w:del w:id="232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</w:delText>
              </w:r>
              <w:r w:rsidR="00BC04DE" w:rsidDel="00DE16C3">
                <w:rPr>
                  <w:rFonts w:ascii="Times New Roman" w:hAnsi="Times New Roman" w:cs="Times New Roman"/>
                </w:rPr>
                <w:delText>07</w:delText>
              </w:r>
              <w:r w:rsidDel="00DE16C3">
                <w:rPr>
                  <w:rFonts w:ascii="Times New Roman" w:hAnsi="Times New Roman" w:cs="Times New Roman"/>
                </w:rPr>
                <w:delText xml:space="preserve"> – 1.</w:delText>
              </w:r>
              <w:r w:rsidR="00BC04DE" w:rsidDel="00DE16C3">
                <w:rPr>
                  <w:rFonts w:ascii="Times New Roman" w:hAnsi="Times New Roman" w:cs="Times New Roman"/>
                </w:rPr>
                <w:delText>97</w:delText>
              </w:r>
            </w:del>
          </w:p>
        </w:tc>
        <w:tc>
          <w:tcPr>
            <w:tcW w:w="3188" w:type="dxa"/>
            <w:gridSpan w:val="2"/>
            <w:shd w:val="clear" w:color="auto" w:fill="auto"/>
          </w:tcPr>
          <w:p w14:paraId="525441B5" w14:textId="1A6716E7" w:rsidR="0038440B" w:rsidDel="00DE16C3" w:rsidRDefault="0038440B" w:rsidP="008F1201">
            <w:pPr>
              <w:pStyle w:val="TableContents"/>
              <w:rPr>
                <w:del w:id="233" w:author="Julia Carolina Segami Marzal" w:date="2021-06-25T18:26:00Z"/>
                <w:rFonts w:ascii="Times New Roman" w:hAnsi="Times New Roman" w:cs="Times New Roman"/>
              </w:rPr>
            </w:pPr>
            <w:del w:id="234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154</w:delText>
              </w:r>
            </w:del>
          </w:p>
        </w:tc>
      </w:tr>
      <w:tr w:rsidR="0038440B" w:rsidDel="00DE16C3" w14:paraId="75F096B2" w14:textId="34E7FD27" w:rsidTr="001A3AE2">
        <w:trPr>
          <w:del w:id="235" w:author="Julia Carolina Segami Marzal" w:date="2021-06-25T18:26:00Z"/>
        </w:trPr>
        <w:tc>
          <w:tcPr>
            <w:tcW w:w="3149" w:type="dxa"/>
            <w:shd w:val="clear" w:color="auto" w:fill="auto"/>
          </w:tcPr>
          <w:p w14:paraId="405584C9" w14:textId="22B74926" w:rsidR="0038440B" w:rsidDel="00DE16C3" w:rsidRDefault="0038440B" w:rsidP="008F1201">
            <w:pPr>
              <w:pStyle w:val="TableContents"/>
              <w:rPr>
                <w:del w:id="236" w:author="Julia Carolina Segami Marzal" w:date="2021-06-25T18:26:00Z"/>
                <w:rFonts w:ascii="Times New Roman" w:hAnsi="Times New Roman" w:cs="Times New Roman"/>
              </w:rPr>
            </w:pPr>
            <w:del w:id="237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Residual</w:delText>
              </w:r>
            </w:del>
          </w:p>
        </w:tc>
        <w:tc>
          <w:tcPr>
            <w:tcW w:w="1351" w:type="dxa"/>
            <w:shd w:val="clear" w:color="auto" w:fill="auto"/>
          </w:tcPr>
          <w:p w14:paraId="2BD3EAE9" w14:textId="1BEC62BB" w:rsidR="0038440B" w:rsidDel="00DE16C3" w:rsidRDefault="0038440B" w:rsidP="008F1201">
            <w:pPr>
              <w:pStyle w:val="TableContents"/>
              <w:rPr>
                <w:del w:id="238" w:author="Julia Carolina Segami Marzal" w:date="2021-06-25T18:26:00Z"/>
                <w:rFonts w:ascii="Times New Roman" w:hAnsi="Times New Roman" w:cs="Times New Roman"/>
              </w:rPr>
            </w:pPr>
            <w:del w:id="239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0.85</w:delText>
              </w:r>
              <w:r w:rsidR="00BC04DE" w:rsidDel="00DE16C3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344" w:type="dxa"/>
            <w:gridSpan w:val="2"/>
            <w:shd w:val="clear" w:color="auto" w:fill="auto"/>
          </w:tcPr>
          <w:p w14:paraId="7BE7C8F4" w14:textId="1752E6A6" w:rsidR="0038440B" w:rsidDel="00DE16C3" w:rsidRDefault="00BC04DE" w:rsidP="008F1201">
            <w:pPr>
              <w:pStyle w:val="TableContents"/>
              <w:rPr>
                <w:del w:id="240" w:author="Julia Carolina Segami Marzal" w:date="2021-06-25T18:26:00Z"/>
                <w:rFonts w:ascii="Times New Roman" w:hAnsi="Times New Roman" w:cs="Times New Roman"/>
              </w:rPr>
            </w:pPr>
            <w:del w:id="241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3188" w:type="dxa"/>
            <w:gridSpan w:val="2"/>
            <w:shd w:val="clear" w:color="auto" w:fill="auto"/>
          </w:tcPr>
          <w:p w14:paraId="06153074" w14:textId="2D33BD0A" w:rsidR="0038440B" w:rsidDel="00DE16C3" w:rsidRDefault="0038440B" w:rsidP="008F1201">
            <w:pPr>
              <w:pStyle w:val="TableContents"/>
              <w:rPr>
                <w:del w:id="242" w:author="Julia Carolina Segami Marzal" w:date="2021-06-25T18:26:00Z"/>
                <w:rFonts w:ascii="Times New Roman" w:hAnsi="Times New Roman" w:cs="Times New Roman"/>
              </w:rPr>
            </w:pPr>
            <w:del w:id="243" w:author="Julia Carolina Segami Marzal" w:date="2021-06-25T18:26:00Z">
              <w:r w:rsidDel="00DE16C3">
                <w:rPr>
                  <w:rFonts w:ascii="Times New Roman" w:hAnsi="Times New Roman" w:cs="Times New Roman"/>
                </w:rPr>
                <w:delText>-</w:delText>
              </w:r>
            </w:del>
          </w:p>
        </w:tc>
      </w:tr>
    </w:tbl>
    <w:p w14:paraId="03CD3C81" w14:textId="09C5F1F1" w:rsidR="0099393B" w:rsidRDefault="0099393B" w:rsidP="0094789F">
      <w:pPr>
        <w:rPr>
          <w:rFonts w:hint="eastAsia"/>
          <w:sz w:val="28"/>
          <w:szCs w:val="28"/>
        </w:rPr>
      </w:pPr>
    </w:p>
    <w:p w14:paraId="3F57170D" w14:textId="426C3C9C" w:rsidR="001C4E33" w:rsidRPr="00FC15AA" w:rsidRDefault="0029419B" w:rsidP="008F1201">
      <w:pPr>
        <w:rPr>
          <w:rFonts w:hint="eastAsia"/>
          <w:sz w:val="28"/>
          <w:szCs w:val="28"/>
        </w:rPr>
      </w:pPr>
      <w:r w:rsidRPr="00FC15AA">
        <w:rPr>
          <w:rFonts w:hint="eastAsia"/>
          <w:sz w:val="28"/>
          <w:szCs w:val="28"/>
        </w:rPr>
        <w:lastRenderedPageBreak/>
        <w:t xml:space="preserve"> </w:t>
      </w:r>
    </w:p>
    <w:sectPr w:rsidR="001C4E33" w:rsidRPr="00FC15AA" w:rsidSect="00B75E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altName w:val="﷽﷽﷽﷽﷽﷽﷽﷽C Black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lia Carolina Segami Marzal">
    <w15:presenceInfo w15:providerId="AD" w15:userId="S::juliacarolina.segamimarzai.6094@student.uu.se::e05758ad-ea9f-4730-a7b3-d81352d2cb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5AA"/>
    <w:rsid w:val="00007D4A"/>
    <w:rsid w:val="000334F8"/>
    <w:rsid w:val="00042B2C"/>
    <w:rsid w:val="00083F48"/>
    <w:rsid w:val="000958ED"/>
    <w:rsid w:val="000C3725"/>
    <w:rsid w:val="000D0A76"/>
    <w:rsid w:val="00190118"/>
    <w:rsid w:val="00192059"/>
    <w:rsid w:val="001A088A"/>
    <w:rsid w:val="001A0F8A"/>
    <w:rsid w:val="001A19A4"/>
    <w:rsid w:val="001A3AE2"/>
    <w:rsid w:val="001A49C2"/>
    <w:rsid w:val="001C4DA4"/>
    <w:rsid w:val="001C4E33"/>
    <w:rsid w:val="001F2B6F"/>
    <w:rsid w:val="002010AB"/>
    <w:rsid w:val="00205247"/>
    <w:rsid w:val="0025380B"/>
    <w:rsid w:val="0027078D"/>
    <w:rsid w:val="00286F77"/>
    <w:rsid w:val="00293685"/>
    <w:rsid w:val="0029419B"/>
    <w:rsid w:val="002A03AC"/>
    <w:rsid w:val="002A45DC"/>
    <w:rsid w:val="002C2439"/>
    <w:rsid w:val="00301797"/>
    <w:rsid w:val="003219F9"/>
    <w:rsid w:val="003668B8"/>
    <w:rsid w:val="0038440B"/>
    <w:rsid w:val="003B4F42"/>
    <w:rsid w:val="003C0E79"/>
    <w:rsid w:val="003C6682"/>
    <w:rsid w:val="003E4D9D"/>
    <w:rsid w:val="0043505A"/>
    <w:rsid w:val="00487693"/>
    <w:rsid w:val="004C5D77"/>
    <w:rsid w:val="005044CE"/>
    <w:rsid w:val="0053663F"/>
    <w:rsid w:val="00545F6D"/>
    <w:rsid w:val="0054703E"/>
    <w:rsid w:val="005B0CC7"/>
    <w:rsid w:val="005B1240"/>
    <w:rsid w:val="0062091F"/>
    <w:rsid w:val="00623312"/>
    <w:rsid w:val="0064096C"/>
    <w:rsid w:val="00657E71"/>
    <w:rsid w:val="00695DA1"/>
    <w:rsid w:val="006B5D00"/>
    <w:rsid w:val="00780416"/>
    <w:rsid w:val="0078212B"/>
    <w:rsid w:val="00793B69"/>
    <w:rsid w:val="007F1BA2"/>
    <w:rsid w:val="0082331B"/>
    <w:rsid w:val="00871DB5"/>
    <w:rsid w:val="00880E96"/>
    <w:rsid w:val="00893F8E"/>
    <w:rsid w:val="008D301E"/>
    <w:rsid w:val="008F1201"/>
    <w:rsid w:val="009431E3"/>
    <w:rsid w:val="00944826"/>
    <w:rsid w:val="0094789F"/>
    <w:rsid w:val="00952B7E"/>
    <w:rsid w:val="009720B4"/>
    <w:rsid w:val="0097508C"/>
    <w:rsid w:val="0099393B"/>
    <w:rsid w:val="009A64AA"/>
    <w:rsid w:val="009B589B"/>
    <w:rsid w:val="00A3251E"/>
    <w:rsid w:val="00A918AE"/>
    <w:rsid w:val="00AA758E"/>
    <w:rsid w:val="00AB4CFD"/>
    <w:rsid w:val="00B75E3A"/>
    <w:rsid w:val="00B947E4"/>
    <w:rsid w:val="00BB1D86"/>
    <w:rsid w:val="00BB4932"/>
    <w:rsid w:val="00BC04DE"/>
    <w:rsid w:val="00BC4859"/>
    <w:rsid w:val="00C574A6"/>
    <w:rsid w:val="00C65349"/>
    <w:rsid w:val="00C95C4F"/>
    <w:rsid w:val="00CC50EB"/>
    <w:rsid w:val="00D6679E"/>
    <w:rsid w:val="00DB1EF2"/>
    <w:rsid w:val="00DE16C3"/>
    <w:rsid w:val="00DE4704"/>
    <w:rsid w:val="00DF0A7E"/>
    <w:rsid w:val="00DF2181"/>
    <w:rsid w:val="00E10AF1"/>
    <w:rsid w:val="00E31E44"/>
    <w:rsid w:val="00E41BC9"/>
    <w:rsid w:val="00E61E25"/>
    <w:rsid w:val="00EA15CA"/>
    <w:rsid w:val="00F13C52"/>
    <w:rsid w:val="00F52F0F"/>
    <w:rsid w:val="00F56F38"/>
    <w:rsid w:val="00F96EDD"/>
    <w:rsid w:val="00FC15AA"/>
    <w:rsid w:val="00FE73EF"/>
    <w:rsid w:val="00FF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0F75F"/>
  <w15:docId w15:val="{71F71537-E870-AE41-A0EB-96BCDF38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AA"/>
    <w:pPr>
      <w:overflowPunct w:val="0"/>
    </w:pPr>
    <w:rPr>
      <w:rFonts w:ascii="Liberation Serif" w:eastAsia="Songti SC" w:hAnsi="Liberation Serif" w:cs="Arial Unicode MS"/>
      <w:kern w:val="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15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5AA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AA"/>
    <w:rPr>
      <w:rFonts w:ascii="Times New Roman" w:eastAsia="Songti SC" w:hAnsi="Times New Roman" w:cs="Mangal"/>
      <w:kern w:val="2"/>
      <w:sz w:val="18"/>
      <w:szCs w:val="16"/>
      <w:lang w:val="en-US" w:eastAsia="zh-CN" w:bidi="hi-IN"/>
    </w:rPr>
  </w:style>
  <w:style w:type="paragraph" w:customStyle="1" w:styleId="TableContents">
    <w:name w:val="Table Contents"/>
    <w:basedOn w:val="Normal"/>
    <w:qFormat/>
    <w:rsid w:val="00083F48"/>
    <w:pPr>
      <w:suppressLineNumbers/>
    </w:pPr>
  </w:style>
  <w:style w:type="table" w:customStyle="1" w:styleId="PlainTable21">
    <w:name w:val="Plain Table 21"/>
    <w:basedOn w:val="TableNormal"/>
    <w:uiPriority w:val="99"/>
    <w:rsid w:val="00083F48"/>
    <w:rPr>
      <w:rFonts w:ascii="Liberation Serif" w:eastAsia="Songti SC" w:hAnsi="Liberation Serif" w:cs="Arial Unicode MS"/>
      <w:kern w:val="2"/>
      <w:lang w:val="en-US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12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2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40"/>
    <w:rPr>
      <w:rFonts w:ascii="Liberation Serif" w:eastAsia="Songti SC" w:hAnsi="Liberation Serif" w:cs="Arial Unicode MS"/>
      <w:kern w:val="2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40"/>
    <w:rPr>
      <w:rFonts w:ascii="Liberation Serif" w:eastAsia="Songti SC" w:hAnsi="Liberation Serif" w:cs="Arial Unicode MS"/>
      <w:b/>
      <w:bCs/>
      <w:kern w:val="2"/>
      <w:sz w:val="20"/>
      <w:szCs w:val="20"/>
      <w:lang w:val="en-US" w:eastAsia="zh-CN" w:bidi="hi-IN"/>
    </w:rPr>
  </w:style>
  <w:style w:type="paragraph" w:styleId="Revision">
    <w:name w:val="Revision"/>
    <w:hidden/>
    <w:uiPriority w:val="99"/>
    <w:semiHidden/>
    <w:rsid w:val="00780416"/>
    <w:rPr>
      <w:rFonts w:ascii="Liberation Serif" w:eastAsia="Songti SC" w:hAnsi="Liberation Serif" w:cs="Mangal"/>
      <w:kern w:val="2"/>
      <w:szCs w:val="21"/>
      <w:lang w:val="en-US" w:eastAsia="zh-CN" w:bidi="hi-IN"/>
    </w:rPr>
  </w:style>
  <w:style w:type="table" w:styleId="TableGrid">
    <w:name w:val="Table Grid"/>
    <w:basedOn w:val="TableNormal"/>
    <w:uiPriority w:val="59"/>
    <w:rsid w:val="00EA15C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a.qvarnstrom@ebc.uu.se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artin.lind@ebc.uu.se" TargetMode="External"/><Relationship Id="rId10" Type="http://schemas.microsoft.com/office/2011/relationships/people" Target="people.xml"/><Relationship Id="rId4" Type="http://schemas.openxmlformats.org/officeDocument/2006/relationships/hyperlink" Target="mailto:carolina.segami@ebc.uu.s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9</Pages>
  <Words>1426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arolina Segami Marzal</dc:creator>
  <cp:keywords/>
  <dc:description/>
  <cp:lastModifiedBy>Julia Carolina Segami Marzal</cp:lastModifiedBy>
  <cp:revision>33</cp:revision>
  <dcterms:created xsi:type="dcterms:W3CDTF">2020-12-16T00:45:00Z</dcterms:created>
  <dcterms:modified xsi:type="dcterms:W3CDTF">2021-06-25T16:27:00Z</dcterms:modified>
</cp:coreProperties>
</file>